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60306" w14:textId="46D122F8" w:rsidR="002E5164" w:rsidRDefault="00DD05D9" w:rsidP="00AC4849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2E5164" w:rsidRPr="002E5164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E5164" w:rsidRPr="002E5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>Synthesis of i</w:t>
      </w:r>
      <w:r w:rsidR="002E5164">
        <w:rPr>
          <w:rFonts w:ascii="Times New Roman" w:hAnsi="Times New Roman" w:cs="Times New Roman"/>
          <w:sz w:val="24"/>
          <w:szCs w:val="24"/>
          <w:lang w:val="en-US"/>
        </w:rPr>
        <w:t>nter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E5164">
        <w:rPr>
          <w:rFonts w:ascii="Times New Roman" w:hAnsi="Times New Roman" w:cs="Times New Roman"/>
          <w:sz w:val="24"/>
          <w:szCs w:val="24"/>
          <w:lang w:val="en-US"/>
        </w:rPr>
        <w:t xml:space="preserve"> and intraspecific varia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>bility</w:t>
      </w:r>
      <w:r w:rsidR="002E5164">
        <w:rPr>
          <w:rFonts w:ascii="Times New Roman" w:hAnsi="Times New Roman" w:cs="Times New Roman"/>
          <w:sz w:val="24"/>
          <w:szCs w:val="24"/>
          <w:lang w:val="en-US"/>
        </w:rPr>
        <w:t xml:space="preserve"> of the head and neck muscles 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>for members of the Subfamily</w:t>
      </w:r>
      <w:r w:rsidR="002E5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E5164">
        <w:rPr>
          <w:rFonts w:ascii="Times New Roman" w:hAnsi="Times New Roman" w:cs="Times New Roman"/>
          <w:sz w:val="24"/>
          <w:szCs w:val="24"/>
          <w:lang w:val="en-US"/>
        </w:rPr>
        <w:t>Epictinae</w:t>
      </w:r>
      <w:proofErr w:type="spellEnd"/>
      <w:r w:rsidR="002E5164">
        <w:rPr>
          <w:rFonts w:ascii="Times New Roman" w:hAnsi="Times New Roman" w:cs="Times New Roman"/>
          <w:sz w:val="24"/>
          <w:szCs w:val="24"/>
          <w:lang w:val="en-US"/>
        </w:rPr>
        <w:t>. Abbreviations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 xml:space="preserve"> are as follow</w:t>
      </w:r>
      <w:r w:rsidR="001368AB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Start"/>
      <w:r w:rsidR="002E5164">
        <w:rPr>
          <w:rFonts w:ascii="Times New Roman" w:hAnsi="Times New Roman" w:cs="Times New Roman"/>
          <w:sz w:val="24"/>
          <w:szCs w:val="24"/>
          <w:lang w:val="en-US"/>
        </w:rPr>
        <w:t>: ?</w:t>
      </w:r>
      <w:proofErr w:type="gramEnd"/>
      <w:r w:rsidR="004731E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2E5164">
        <w:rPr>
          <w:rFonts w:ascii="Times New Roman" w:hAnsi="Times New Roman" w:cs="Times New Roman"/>
          <w:sz w:val="24"/>
          <w:szCs w:val="24"/>
          <w:lang w:val="en-US"/>
        </w:rPr>
        <w:t xml:space="preserve"> Unknown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>, NV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1E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 xml:space="preserve"> Not variable, N/A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1E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 xml:space="preserve"> Not applicable, BV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1E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30BA8">
        <w:rPr>
          <w:rFonts w:ascii="Times New Roman" w:hAnsi="Times New Roman" w:cs="Times New Roman"/>
          <w:sz w:val="24"/>
          <w:szCs w:val="24"/>
          <w:lang w:val="en-US"/>
        </w:rPr>
        <w:t xml:space="preserve"> Bilaterally variable</w:t>
      </w:r>
      <w:r w:rsidR="00F404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0BA8">
        <w:rPr>
          <w:rFonts w:ascii="Times New Roman" w:hAnsi="Times New Roman"/>
        </w:rPr>
        <w:t xml:space="preserve">“V” </w:t>
      </w:r>
      <w:r w:rsidR="00F40487">
        <w:rPr>
          <w:rFonts w:ascii="Times New Roman" w:hAnsi="Times New Roman"/>
        </w:rPr>
        <w:t xml:space="preserve">= </w:t>
      </w:r>
      <w:proofErr w:type="spellStart"/>
      <w:r w:rsidR="00E30BA8" w:rsidRPr="00AC4849">
        <w:rPr>
          <w:rFonts w:ascii="Times New Roman" w:hAnsi="Times New Roman"/>
          <w:sz w:val="24"/>
          <w:szCs w:val="24"/>
        </w:rPr>
        <w:t>vertebrae</w:t>
      </w:r>
      <w:proofErr w:type="spellEnd"/>
      <w:r w:rsidR="00E30BA8" w:rsidRPr="00AC48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0BA8" w:rsidRPr="00AC4849">
        <w:rPr>
          <w:rFonts w:ascii="Times New Roman" w:hAnsi="Times New Roman"/>
          <w:sz w:val="24"/>
          <w:szCs w:val="24"/>
        </w:rPr>
        <w:t>of</w:t>
      </w:r>
      <w:proofErr w:type="spellEnd"/>
      <w:r w:rsidR="00E30BA8" w:rsidRPr="00AC48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0BA8" w:rsidRPr="00AC4849">
        <w:rPr>
          <w:rFonts w:ascii="Times New Roman" w:hAnsi="Times New Roman"/>
          <w:sz w:val="24"/>
          <w:szCs w:val="24"/>
        </w:rPr>
        <w:t>origin</w:t>
      </w:r>
      <w:proofErr w:type="spellEnd"/>
      <w:r w:rsidR="00E30BA8" w:rsidRPr="00AC48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30BA8" w:rsidRPr="00AC4849">
        <w:rPr>
          <w:rFonts w:ascii="Times New Roman" w:hAnsi="Times New Roman"/>
          <w:sz w:val="24"/>
          <w:szCs w:val="24"/>
        </w:rPr>
        <w:t>where</w:t>
      </w:r>
      <w:proofErr w:type="spellEnd"/>
      <w:r w:rsidR="00E30BA8" w:rsidRPr="00AC4849">
        <w:rPr>
          <w:rFonts w:ascii="Times New Roman" w:hAnsi="Times New Roman"/>
          <w:sz w:val="24"/>
          <w:szCs w:val="24"/>
        </w:rPr>
        <w:t xml:space="preserve"> V1 = atlas, V2 – </w:t>
      </w:r>
      <w:r w:rsidR="00E30BA8" w:rsidRPr="00AC4849">
        <w:rPr>
          <w:rFonts w:ascii="Times New Roman" w:hAnsi="Times New Roman"/>
          <w:sz w:val="24"/>
          <w:szCs w:val="24"/>
          <w:lang w:val="da-DK"/>
        </w:rPr>
        <w:t xml:space="preserve">axis, V3 </w:t>
      </w:r>
      <w:r w:rsidR="00E30BA8" w:rsidRPr="00AC4849">
        <w:rPr>
          <w:rFonts w:ascii="Times New Roman" w:hAnsi="Times New Roman"/>
          <w:sz w:val="24"/>
          <w:szCs w:val="24"/>
        </w:rPr>
        <w:t xml:space="preserve">– first thoracolombar vertebra and so on.   </w:t>
      </w:r>
    </w:p>
    <w:tbl>
      <w:tblPr>
        <w:tblStyle w:val="Tabelacomgrade"/>
        <w:tblW w:w="8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083"/>
        <w:gridCol w:w="1757"/>
        <w:gridCol w:w="1939"/>
        <w:gridCol w:w="1505"/>
        <w:gridCol w:w="1433"/>
        <w:gridCol w:w="1385"/>
        <w:gridCol w:w="1438"/>
        <w:gridCol w:w="1638"/>
        <w:gridCol w:w="239"/>
        <w:gridCol w:w="239"/>
        <w:gridCol w:w="960"/>
        <w:gridCol w:w="1438"/>
        <w:gridCol w:w="1438"/>
        <w:gridCol w:w="1438"/>
        <w:gridCol w:w="1438"/>
        <w:gridCol w:w="1438"/>
        <w:gridCol w:w="1438"/>
      </w:tblGrid>
      <w:tr w:rsidR="002E5164" w:rsidRPr="00C17B53" w14:paraId="6C8E6685" w14:textId="77777777" w:rsidTr="00F40487">
        <w:trPr>
          <w:gridAfter w:val="9"/>
          <w:wAfter w:w="2108" w:type="pct"/>
          <w:tblHeader/>
        </w:trPr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9F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575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452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18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0458" w14:textId="7903CB00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eriormost</w:t>
            </w:r>
            <w:proofErr w:type="spellEnd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7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int </w:t>
            </w: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 origin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F7D35" w14:textId="2C6168B1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eriormost</w:t>
            </w:r>
            <w:proofErr w:type="spellEnd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7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</w:t>
            </w: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origi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340E8" w14:textId="5662BF2E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eriormost</w:t>
            </w:r>
            <w:proofErr w:type="spellEnd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7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</w:t>
            </w: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insertion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D86D" w14:textId="0B9CDF14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eriormost</w:t>
            </w:r>
            <w:proofErr w:type="spellEnd"/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7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</w:t>
            </w: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insertio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A6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2E5164" w:rsidRPr="00C17B53" w14:paraId="50452EF6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tcBorders>
              <w:top w:val="single" w:sz="4" w:space="0" w:color="auto"/>
            </w:tcBorders>
            <w:shd w:val="clear" w:color="auto" w:fill="000000" w:themeFill="text1"/>
          </w:tcPr>
          <w:p w14:paraId="2DFFFACC" w14:textId="77777777" w:rsidR="002E5164" w:rsidRPr="00F541AA" w:rsidRDefault="002E5164" w:rsidP="00F40487">
            <w:pPr>
              <w:rPr>
                <w:rFonts w:ascii="Times New Roman" w:hAnsi="Times New Roman" w:cs="Times New Roman"/>
                <w:lang w:val="en-US"/>
              </w:rPr>
            </w:pPr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 xml:space="preserve">Musculus </w:t>
            </w:r>
            <w:proofErr w:type="spellStart"/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>levator</w:t>
            </w:r>
            <w:proofErr w:type="spellEnd"/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 xml:space="preserve"> </w:t>
            </w:r>
            <w:proofErr w:type="spellStart"/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>anguli</w:t>
            </w:r>
            <w:proofErr w:type="spellEnd"/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 xml:space="preserve"> </w:t>
            </w:r>
            <w:proofErr w:type="spellStart"/>
            <w:r w:rsidRPr="00F541A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>oris</w:t>
            </w:r>
            <w:proofErr w:type="spellEnd"/>
          </w:p>
        </w:tc>
      </w:tr>
      <w:tr w:rsidR="002E5164" w:rsidRPr="00C17B53" w14:paraId="6001D34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9277ED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4B38DD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F97A0C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5700654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53A7DAE" w14:textId="3F884124" w:rsidR="002E5164" w:rsidRPr="00C17B53" w:rsidRDefault="00743C1D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6FF4661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parietal suture</w:t>
            </w:r>
          </w:p>
        </w:tc>
        <w:tc>
          <w:tcPr>
            <w:tcW w:w="290" w:type="pct"/>
            <w:vAlign w:val="center"/>
          </w:tcPr>
          <w:p w14:paraId="0DFD26B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3C33AA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3AF1D3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A989A1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113190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14B3A0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A23CD0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5A7CF35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68FFE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parietal</w:t>
            </w:r>
          </w:p>
        </w:tc>
        <w:tc>
          <w:tcPr>
            <w:tcW w:w="300" w:type="pct"/>
            <w:vAlign w:val="center"/>
          </w:tcPr>
          <w:p w14:paraId="5D2D547B" w14:textId="1B7DADAC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third of parietal </w:t>
            </w:r>
          </w:p>
        </w:tc>
        <w:tc>
          <w:tcPr>
            <w:tcW w:w="290" w:type="pct"/>
            <w:vAlign w:val="center"/>
          </w:tcPr>
          <w:p w14:paraId="2F0EE42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952799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C105BA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33D922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B5C335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6B2A08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69851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5C8E152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1CF370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parietal</w:t>
            </w:r>
          </w:p>
        </w:tc>
        <w:tc>
          <w:tcPr>
            <w:tcW w:w="300" w:type="pct"/>
            <w:vAlign w:val="center"/>
          </w:tcPr>
          <w:p w14:paraId="157E5BDD" w14:textId="732E23D9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fourth or third of</w:t>
            </w:r>
            <w:r w:rsidR="002E5164"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290" w:type="pct"/>
            <w:vAlign w:val="center"/>
          </w:tcPr>
          <w:p w14:paraId="2B96E4B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56D1C3A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84BE9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F1C486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C1CD97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49CF179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8C8337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rrow</w:t>
            </w:r>
          </w:p>
        </w:tc>
        <w:tc>
          <w:tcPr>
            <w:tcW w:w="406" w:type="pct"/>
            <w:vAlign w:val="center"/>
          </w:tcPr>
          <w:p w14:paraId="236B975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1993A58" w14:textId="427AA008" w:rsidR="002E5164" w:rsidRPr="00C17B53" w:rsidRDefault="00E62B4F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quarter of frontal lateral face</w:t>
            </w:r>
          </w:p>
        </w:tc>
        <w:tc>
          <w:tcPr>
            <w:tcW w:w="300" w:type="pct"/>
            <w:vAlign w:val="center"/>
          </w:tcPr>
          <w:p w14:paraId="1E60311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al posterior limit</w:t>
            </w:r>
          </w:p>
        </w:tc>
        <w:tc>
          <w:tcPr>
            <w:tcW w:w="290" w:type="pct"/>
            <w:vAlign w:val="center"/>
          </w:tcPr>
          <w:p w14:paraId="6B4801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4638E3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A53E24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98E82F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B139C3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7A5CFE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CA19B7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3ED50B0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E13EDB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frontal</w:t>
            </w:r>
          </w:p>
        </w:tc>
        <w:tc>
          <w:tcPr>
            <w:tcW w:w="300" w:type="pct"/>
            <w:vAlign w:val="center"/>
          </w:tcPr>
          <w:p w14:paraId="2D947DB2" w14:textId="151D34A6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="002E5164"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290" w:type="pct"/>
            <w:vAlign w:val="center"/>
          </w:tcPr>
          <w:p w14:paraId="34A6F02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358D86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2718F2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</w:t>
            </w:r>
          </w:p>
        </w:tc>
      </w:tr>
      <w:tr w:rsidR="002E5164" w:rsidRPr="00C17B53" w14:paraId="40B11E2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B425056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4A10DC9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3EB75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B08B2B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7BD7E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frontal (n=1;50%) or anterior limit frontal (n=1; 50%)</w:t>
            </w:r>
          </w:p>
        </w:tc>
        <w:tc>
          <w:tcPr>
            <w:tcW w:w="300" w:type="pct"/>
            <w:vAlign w:val="center"/>
          </w:tcPr>
          <w:p w14:paraId="5BBD554C" w14:textId="6E081D59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="002E5164"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 (n=1; 50%) or frontoparietal suture (n=1; 50%)</w:t>
            </w:r>
          </w:p>
        </w:tc>
        <w:tc>
          <w:tcPr>
            <w:tcW w:w="290" w:type="pct"/>
            <w:vAlign w:val="center"/>
          </w:tcPr>
          <w:p w14:paraId="097E36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A0EE92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9139E6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CCDB44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5DE893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25440FE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F21E3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12340BB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1B17A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frontal</w:t>
            </w:r>
          </w:p>
        </w:tc>
        <w:tc>
          <w:tcPr>
            <w:tcW w:w="300" w:type="pct"/>
            <w:vAlign w:val="center"/>
          </w:tcPr>
          <w:p w14:paraId="40BAAA4A" w14:textId="0F7C7DD3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5423A21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60E11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4C5A16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1DCCEC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A89C2A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11FEAB1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1F63A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E1D83A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D514902" w14:textId="1C545103" w:rsidR="002E5164" w:rsidRPr="00C17B53" w:rsidRDefault="00E62B4F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526A9E4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parietal suture</w:t>
            </w:r>
          </w:p>
        </w:tc>
        <w:tc>
          <w:tcPr>
            <w:tcW w:w="290" w:type="pct"/>
            <w:vAlign w:val="center"/>
          </w:tcPr>
          <w:p w14:paraId="5F47E23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3BF18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50B698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s not converging ventrally</w:t>
            </w:r>
          </w:p>
        </w:tc>
      </w:tr>
      <w:tr w:rsidR="002E5164" w:rsidRPr="00C17B53" w14:paraId="65B925E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EF503C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789FBE1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34B6F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2011207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C17B233" w14:textId="54733AF6" w:rsidR="002E5164" w:rsidRPr="00C17B53" w:rsidRDefault="00E62B4F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441C2C1D" w14:textId="61C379A4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07D529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7A053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CA51F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CDBFAB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AEF6D6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1E45C10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</w:t>
            </w:r>
          </w:p>
        </w:tc>
        <w:tc>
          <w:tcPr>
            <w:tcW w:w="368" w:type="pct"/>
            <w:vAlign w:val="center"/>
          </w:tcPr>
          <w:p w14:paraId="750AAF2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35EEA9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FEEA1D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posterior 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ea of frontal</w:t>
            </w:r>
          </w:p>
        </w:tc>
        <w:tc>
          <w:tcPr>
            <w:tcW w:w="300" w:type="pct"/>
            <w:vAlign w:val="center"/>
          </w:tcPr>
          <w:p w14:paraId="20C4785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hort anterior 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ea of parietal</w:t>
            </w:r>
          </w:p>
        </w:tc>
        <w:tc>
          <w:tcPr>
            <w:tcW w:w="290" w:type="pct"/>
            <w:vAlign w:val="center"/>
          </w:tcPr>
          <w:p w14:paraId="2C49B8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V</w:t>
            </w:r>
          </w:p>
        </w:tc>
        <w:tc>
          <w:tcPr>
            <w:tcW w:w="301" w:type="pct"/>
            <w:vAlign w:val="center"/>
          </w:tcPr>
          <w:p w14:paraId="2340EC4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CB5FD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705A63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E2D209B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0448BF0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5D4B4B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C2606D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9E1DDE4" w14:textId="1FBE4A79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490A680B" w14:textId="643BC04B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2F463D4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4A960A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0ED9F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D1757A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EC56F6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074EC45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3CE165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443CDDC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E15F097" w14:textId="28520AFD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5ABBB901" w14:textId="1948519C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6EB547C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B8FBD7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4654B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1367FD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38A217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7531D75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41F4F5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1034A17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E24182B" w14:textId="33613F0E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59C008B4" w14:textId="01DF3C45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371ACE7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A7056D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2C16B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95BD99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2D41CB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6E5DC99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F0B28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0A2557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59FBE50" w14:textId="4A3144BD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6C54E272" w14:textId="690A2A1E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0F8012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F40252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ADE331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F0AADF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3B771F0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1F9AD63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21991A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9F606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E6D74A6" w14:textId="6F23BB54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7820E509" w14:textId="5690F328" w:rsidR="002E5164" w:rsidRPr="00C17B53" w:rsidRDefault="00DE417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20FF774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39036D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E9396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0CDF3C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7BFFC3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0B3BF25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5CCF9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389B4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4D1D334" w14:textId="6639D398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00A035DB" w14:textId="5722B64C" w:rsidR="002E5164" w:rsidRPr="00C17B53" w:rsidRDefault="00D025A6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1D3EBC5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ACD49A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08E5E8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0F4DF1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80D92A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2BC053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C411A5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389D16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D6DBB33" w14:textId="229B530B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75B37FF2" w14:textId="60B8BB06" w:rsidR="002E5164" w:rsidRPr="00C17B53" w:rsidRDefault="00D025A6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024060D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ACF468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CD0CA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E80DF4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D208DA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64E69D4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E2C78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0B139F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ACB44D9" w14:textId="5B2D156C" w:rsidR="002E5164" w:rsidRPr="00C17B53" w:rsidRDefault="009E0C07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 frontal lateral face</w:t>
            </w:r>
          </w:p>
        </w:tc>
        <w:tc>
          <w:tcPr>
            <w:tcW w:w="300" w:type="pct"/>
            <w:vAlign w:val="center"/>
          </w:tcPr>
          <w:p w14:paraId="331CE63D" w14:textId="56494F13" w:rsidR="002E5164" w:rsidRPr="00C17B53" w:rsidRDefault="00D025A6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half of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ietal</w:t>
            </w:r>
          </w:p>
        </w:tc>
        <w:tc>
          <w:tcPr>
            <w:tcW w:w="290" w:type="pct"/>
            <w:vAlign w:val="center"/>
          </w:tcPr>
          <w:p w14:paraId="76B98E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7A9E8C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5C5330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1207F86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310392B9" w14:textId="77777777" w:rsidR="002E5164" w:rsidRPr="00F541AA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Cs w:val="20"/>
                <w:lang w:val="en-US"/>
              </w:rPr>
            </w:pPr>
            <w:r w:rsidRPr="00F541AA">
              <w:rPr>
                <w:rFonts w:ascii="Times New Roman" w:hAnsi="Times New Roman"/>
                <w:b/>
                <w:bCs/>
                <w:i/>
                <w:iCs/>
                <w:szCs w:val="24"/>
                <w:lang w:val="en-US"/>
              </w:rPr>
              <w:t xml:space="preserve">Musculus adductor mandibulae externus </w:t>
            </w:r>
            <w:proofErr w:type="spellStart"/>
            <w:r w:rsidRPr="00F541AA">
              <w:rPr>
                <w:rFonts w:ascii="Times New Roman" w:hAnsi="Times New Roman"/>
                <w:b/>
                <w:bCs/>
                <w:i/>
                <w:iCs/>
                <w:szCs w:val="24"/>
                <w:lang w:val="en-US"/>
              </w:rPr>
              <w:t>profundus</w:t>
            </w:r>
            <w:proofErr w:type="spellEnd"/>
          </w:p>
        </w:tc>
      </w:tr>
      <w:tr w:rsidR="002E5164" w:rsidRPr="00C17B53" w14:paraId="74BEDF8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C919F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6BF6BE5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3F23CF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te proximal head </w:t>
            </w:r>
            <w:r w:rsidRPr="009609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, lateral and ventral lamina</w:t>
            </w:r>
          </w:p>
        </w:tc>
        <w:tc>
          <w:tcPr>
            <w:tcW w:w="406" w:type="pct"/>
            <w:vAlign w:val="center"/>
          </w:tcPr>
          <w:p w14:paraId="2F18E243" w14:textId="73B43D16" w:rsidR="002E5164" w:rsidRPr="00585666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sterior lamina of the compound bone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of </w:t>
            </w:r>
            <w:r w:rsidR="005856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mpound bone </w:t>
            </w:r>
            <w:r w:rsidR="00585666" w:rsidRPr="005856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a</w:t>
            </w:r>
            <w:r w:rsidR="005856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585666">
              <w:rPr>
                <w:rFonts w:ascii="Times New Roman" w:hAnsi="Times New Roman"/>
                <w:sz w:val="20"/>
                <w:szCs w:val="20"/>
                <w:lang w:val="en-US"/>
              </w:rPr>
              <w:t>tendon</w:t>
            </w:r>
          </w:p>
        </w:tc>
        <w:tc>
          <w:tcPr>
            <w:tcW w:w="315" w:type="pct"/>
            <w:vAlign w:val="center"/>
          </w:tcPr>
          <w:p w14:paraId="68ACEFC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4D78153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12D2A9F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6CFFB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3F2CD67" w14:textId="589F1614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i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w </w:t>
            </w:r>
            <w:proofErr w:type="gramStart"/>
            <w:r w:rsidR="001B7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dle</w:t>
            </w:r>
            <w:proofErr w:type="gramEnd"/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bers </w:t>
            </w:r>
            <w:r w:rsidR="001B72E6">
              <w:rPr>
                <w:rFonts w:ascii="Times New Roman" w:hAnsi="Times New Roman"/>
                <w:sz w:val="20"/>
                <w:szCs w:val="20"/>
                <w:lang w:val="en-US"/>
              </w:rPr>
              <w:t>attach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the lateral lamina of the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prootic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djacent to the quadrate</w:t>
            </w:r>
          </w:p>
        </w:tc>
      </w:tr>
      <w:tr w:rsidR="002E5164" w:rsidRPr="00C17B53" w14:paraId="518BC54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9931D1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7BCF880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3A1F6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te proximal head </w:t>
            </w:r>
            <w:r w:rsidRPr="009609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</w:t>
            </w:r>
          </w:p>
        </w:tc>
        <w:tc>
          <w:tcPr>
            <w:tcW w:w="406" w:type="pct"/>
            <w:vAlign w:val="center"/>
          </w:tcPr>
          <w:p w14:paraId="5768CFB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rough tendon onto the posterior lamina of the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of the compound bone</w:t>
            </w:r>
          </w:p>
        </w:tc>
        <w:tc>
          <w:tcPr>
            <w:tcW w:w="315" w:type="pct"/>
            <w:vAlign w:val="center"/>
          </w:tcPr>
          <w:p w14:paraId="6AF6C4B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17E5F47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6BDFDAB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5D73A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2CFBC39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A2212D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A1D43C8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4FBE58E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4664CF2" w14:textId="4C48BE88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te proximal head </w:t>
            </w:r>
            <w:r w:rsidRPr="009609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, dorsal and ventral lamina</w:t>
            </w:r>
          </w:p>
        </w:tc>
        <w:tc>
          <w:tcPr>
            <w:tcW w:w="406" w:type="pct"/>
            <w:vAlign w:val="center"/>
          </w:tcPr>
          <w:p w14:paraId="73A2B960" w14:textId="5CC2E064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rough tendon onto the posterior (n=1, 50%) or medial (n=1; 50%) lamina of the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of the compound bone</w:t>
            </w:r>
          </w:p>
        </w:tc>
        <w:tc>
          <w:tcPr>
            <w:tcW w:w="315" w:type="pct"/>
            <w:vAlign w:val="center"/>
          </w:tcPr>
          <w:p w14:paraId="44AE936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785AD10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4F11F33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EACD14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6E6AA5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F05D96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8399B46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450685C0" w14:textId="77777777" w:rsidR="002E5164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645EEDE" w14:textId="3B27563D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uadrat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ateral lamin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quadrate proximal head cartilage</w:t>
            </w:r>
          </w:p>
        </w:tc>
        <w:tc>
          <w:tcPr>
            <w:tcW w:w="406" w:type="pct"/>
            <w:vAlign w:val="center"/>
          </w:tcPr>
          <w:p w14:paraId="63E985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rsal-posterior region of the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lateral lamina</w:t>
            </w:r>
          </w:p>
        </w:tc>
        <w:tc>
          <w:tcPr>
            <w:tcW w:w="315" w:type="pct"/>
            <w:vAlign w:val="center"/>
          </w:tcPr>
          <w:p w14:paraId="10B36A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4E1AB1E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712721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53C91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FB7F38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B29C9C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E73401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166E276B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AEAF9C8" w14:textId="0C6D4FEA" w:rsidR="002E5164" w:rsidRPr="00C17B53" w:rsidRDefault="001B41B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oth the cartilage of the quadrate proximal head and also the dorsal lamina of the posterior region of the quadrate</w:t>
            </w:r>
          </w:p>
        </w:tc>
        <w:tc>
          <w:tcPr>
            <w:tcW w:w="406" w:type="pct"/>
            <w:vAlign w:val="center"/>
          </w:tcPr>
          <w:p w14:paraId="437D33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sterior-dorsal lamina of </w:t>
            </w:r>
            <w:proofErr w:type="spellStart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ilar</w:t>
            </w:r>
            <w:proofErr w:type="spellEnd"/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, with some fibers inserting more medially</w:t>
            </w:r>
          </w:p>
        </w:tc>
        <w:tc>
          <w:tcPr>
            <w:tcW w:w="315" w:type="pct"/>
            <w:vAlign w:val="center"/>
          </w:tcPr>
          <w:p w14:paraId="3521A7D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67315A3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6B5EF22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47BC96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BE995F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C06806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D2F2DA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05F7A016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7C530DB" w14:textId="5B485664" w:rsidR="002E5164" w:rsidRPr="00C17B53" w:rsidRDefault="001B41B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oth the cartilage of the quadrate proximal head and also the dorsal lamina of the posterior region of the quadrate</w:t>
            </w:r>
          </w:p>
        </w:tc>
        <w:tc>
          <w:tcPr>
            <w:tcW w:w="406" w:type="pct"/>
            <w:vAlign w:val="center"/>
          </w:tcPr>
          <w:p w14:paraId="32EFF243" w14:textId="5B2F240C" w:rsidR="002E5164" w:rsidRPr="00C17B53" w:rsidRDefault="0008134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ndon </w:t>
            </w:r>
            <w:proofErr w:type="spellStart"/>
            <w:r w:rsidR="001B72E6">
              <w:rPr>
                <w:rFonts w:ascii="Times New Roman" w:hAnsi="Times New Roman"/>
                <w:sz w:val="20"/>
                <w:szCs w:val="20"/>
                <w:lang w:val="en-US"/>
              </w:rPr>
              <w:t>attach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the p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. However, fibers dorsal to the tendon </w:t>
            </w:r>
            <w:r w:rsidR="001B72E6">
              <w:rPr>
                <w:rFonts w:ascii="Times New Roman" w:hAnsi="Times New Roman"/>
                <w:sz w:val="20"/>
                <w:szCs w:val="20"/>
                <w:lang w:val="en-US"/>
              </w:rPr>
              <w:t>attach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the dorsal-medial region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, while fibers ventral to the tendon </w:t>
            </w:r>
            <w:r w:rsidR="001B7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ttach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terally in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3A2DD0B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V</w:t>
            </w:r>
          </w:p>
        </w:tc>
        <w:tc>
          <w:tcPr>
            <w:tcW w:w="300" w:type="pct"/>
            <w:vAlign w:val="center"/>
          </w:tcPr>
          <w:p w14:paraId="0AAD47F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34AF754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A32D9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BCABEC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2B6349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0790FF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2F674091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724C47B" w14:textId="6EFD3AE4" w:rsidR="002E5164" w:rsidRPr="00C17B53" w:rsidRDefault="00436E51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oth the cartilage of the quadrate proximal head and also the dorsal lamina of the posterior region of the quadrate</w:t>
            </w:r>
          </w:p>
        </w:tc>
        <w:tc>
          <w:tcPr>
            <w:tcW w:w="406" w:type="pct"/>
            <w:vAlign w:val="center"/>
          </w:tcPr>
          <w:p w14:paraId="4892794D" w14:textId="546399CF" w:rsidR="002E5164" w:rsidRPr="00C17B53" w:rsidRDefault="003C3EB1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bers insert exclusively through the tendon, which itself inserts on the posterior-medial portion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i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364457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76ED76C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0EF2E1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6C1B54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205547F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8A21E4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30C02E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1ED862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E51B3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rrow, 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with long tendon to the posterior portion of the quadrate; fibers originate from the proximal epiphysis and also along the quadrate lateral lamina</w:t>
            </w:r>
          </w:p>
        </w:tc>
        <w:tc>
          <w:tcPr>
            <w:tcW w:w="406" w:type="pct"/>
            <w:vAlign w:val="center"/>
          </w:tcPr>
          <w:p w14:paraId="4F62D4FC" w14:textId="23FE6F5F" w:rsidR="002E5164" w:rsidRPr="00C17B53" w:rsidRDefault="003C3EB1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sertion occurs (slightly more lateral) on the dorsal-p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i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1D91A5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778A1D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089684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16545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539E20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21CDC5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E7193D8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36418276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A36BD2A" w14:textId="1208505A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s origin includes the cartilage of the quadrate proximal epiphysis and all the quadrate lateral lamina, with fibers oriented anteriorly to insert onto the medial portion of the massive </w:t>
            </w:r>
            <w:r w:rsidR="008E2E33">
              <w:rPr>
                <w:rFonts w:ascii="Times New Roman" w:hAnsi="Times New Roman"/>
                <w:sz w:val="20"/>
                <w:szCs w:val="20"/>
                <w:lang w:val="en-US"/>
              </w:rPr>
              <w:t>unit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fibers</w:t>
            </w:r>
          </w:p>
        </w:tc>
        <w:tc>
          <w:tcPr>
            <w:tcW w:w="406" w:type="pct"/>
            <w:vAlign w:val="center"/>
          </w:tcPr>
          <w:p w14:paraId="7103B4FE" w14:textId="06949CEE" w:rsidR="002E5164" w:rsidRPr="00C17B53" w:rsidRDefault="003C3EB1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bers insert through a tendon in the posterior-dorsal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i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Som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dorsalmost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ventralmost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ibers also insert medially and laterally to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i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 of the quadrate.</w:t>
            </w:r>
          </w:p>
        </w:tc>
        <w:tc>
          <w:tcPr>
            <w:tcW w:w="315" w:type="pct"/>
            <w:vAlign w:val="center"/>
          </w:tcPr>
          <w:p w14:paraId="3643721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547C423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3E04B60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55C8356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CB4E0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AFC8A3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83CC632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7E8C63E5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AE1526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s origin also includes all the lateral, dorsal and ventral lamina of 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the quadrate, with fibers oriented anteriorly inserting on the medial portion of the extensive mass of fibers</w:t>
            </w:r>
          </w:p>
        </w:tc>
        <w:tc>
          <w:tcPr>
            <w:tcW w:w="406" w:type="pct"/>
            <w:vAlign w:val="center"/>
          </w:tcPr>
          <w:p w14:paraId="61244B1B" w14:textId="344E468C" w:rsidR="002E5164" w:rsidRPr="00C17B53" w:rsidRDefault="00690F6C" w:rsidP="00436E51">
            <w:pPr>
              <w:pStyle w:val="PargrafodaLista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</w:rPr>
              <w:t xml:space="preserve">ibers insert through a tendon in the </w:t>
            </w:r>
            <w:proofErr w:type="spellStart"/>
            <w:r w:rsidR="002E5164">
              <w:rPr>
                <w:rFonts w:ascii="Times New Roman" w:hAnsi="Times New Roman"/>
                <w:sz w:val="20"/>
                <w:szCs w:val="20"/>
              </w:rPr>
              <w:t>L</w:t>
            </w:r>
            <w:r w:rsidR="002E5164" w:rsidRPr="00C17B53">
              <w:rPr>
                <w:rFonts w:ascii="Times New Roman" w:hAnsi="Times New Roman"/>
                <w:sz w:val="20"/>
                <w:szCs w:val="20"/>
              </w:rPr>
              <w:t>ater</w:t>
            </w:r>
            <w:r w:rsidR="00C02984">
              <w:rPr>
                <w:rFonts w:ascii="Times New Roman" w:hAnsi="Times New Roman"/>
                <w:sz w:val="20"/>
                <w:szCs w:val="20"/>
              </w:rPr>
              <w:t>o</w:t>
            </w:r>
            <w:r w:rsidR="002E5164" w:rsidRPr="00C17B53">
              <w:rPr>
                <w:rFonts w:ascii="Times New Roman" w:hAnsi="Times New Roman"/>
                <w:sz w:val="20"/>
                <w:szCs w:val="20"/>
              </w:rPr>
              <w:t>dorsal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</w:rPr>
              <w:t xml:space="preserve"> lamina of </w:t>
            </w:r>
            <w:r w:rsidR="002E5164">
              <w:rPr>
                <w:rFonts w:ascii="Times New Roman" w:hAnsi="Times New Roman"/>
                <w:sz w:val="20"/>
                <w:szCs w:val="20"/>
              </w:rPr>
              <w:t>q</w:t>
            </w:r>
            <w:r w:rsidR="002E5164" w:rsidRPr="00C17B53">
              <w:rPr>
                <w:rFonts w:ascii="Times New Roman" w:hAnsi="Times New Roman"/>
                <w:sz w:val="20"/>
                <w:szCs w:val="20"/>
              </w:rPr>
              <w:t>uadrate</w:t>
            </w:r>
            <w:r w:rsidR="002E516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2E5164">
              <w:rPr>
                <w:rFonts w:ascii="Times New Roman" w:hAnsi="Times New Roman"/>
                <w:sz w:val="20"/>
                <w:szCs w:val="20"/>
              </w:rPr>
              <w:lastRenderedPageBreak/>
              <w:t>s</w:t>
            </w:r>
            <w:r w:rsidR="002E5164" w:rsidRPr="00C17B53">
              <w:rPr>
                <w:rFonts w:ascii="Times New Roman" w:hAnsi="Times New Roman"/>
                <w:sz w:val="20"/>
                <w:szCs w:val="20"/>
              </w:rPr>
              <w:t>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</w:rPr>
              <w:t xml:space="preserve"> process</w:t>
            </w:r>
            <w:r w:rsidR="002E5164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4862427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vAlign w:val="center"/>
          </w:tcPr>
          <w:p w14:paraId="7C9CD2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V</w:t>
            </w:r>
          </w:p>
        </w:tc>
        <w:tc>
          <w:tcPr>
            <w:tcW w:w="300" w:type="pct"/>
            <w:vAlign w:val="center"/>
          </w:tcPr>
          <w:p w14:paraId="274481B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0A30539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B04B8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F38395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12E4AB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54EF7BC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3182B107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DCE293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ts origin also includes the lateral lamina of the quadrate in its posterior half</w:t>
            </w:r>
          </w:p>
        </w:tc>
        <w:tc>
          <w:tcPr>
            <w:tcW w:w="406" w:type="pct"/>
            <w:vAlign w:val="center"/>
          </w:tcPr>
          <w:p w14:paraId="690F19DC" w14:textId="3B2866C4" w:rsidR="002E5164" w:rsidRPr="00C17B53" w:rsidRDefault="00E04770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035FFD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1499F0A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70B3194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21DE93D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2DB468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B625BD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7F5310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24661476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B2BBA92" w14:textId="7D141268" w:rsidR="002E5164" w:rsidRPr="00C17B53" w:rsidRDefault="00280A1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bers do not originate in the lateral lamina, but only in the ventral portion of the quadrate in its posterior half</w:t>
            </w:r>
          </w:p>
        </w:tc>
        <w:tc>
          <w:tcPr>
            <w:tcW w:w="406" w:type="pct"/>
            <w:vAlign w:val="center"/>
          </w:tcPr>
          <w:p w14:paraId="57A16CB9" w14:textId="21C2B1B6" w:rsidR="002E5164" w:rsidRPr="00C17B53" w:rsidRDefault="00E04770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66D4CE7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0D00D2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7387AA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69825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5D8708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D9CDC2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76AFF2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0ECC7602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4D7EC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ts origin also includes the lateral lamina of the quadrate in its posterior half</w:t>
            </w:r>
          </w:p>
        </w:tc>
        <w:tc>
          <w:tcPr>
            <w:tcW w:w="406" w:type="pct"/>
            <w:vAlign w:val="center"/>
          </w:tcPr>
          <w:p w14:paraId="7A9C29BB" w14:textId="4136A9F8" w:rsidR="002E5164" w:rsidRPr="00C17B53" w:rsidRDefault="00E04770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53F9D2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3215599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781C09D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6B373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D5269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A9B842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5B6691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71EB1FB3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42C0FA2" w14:textId="137BE1CA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s origin also </w:t>
            </w:r>
            <w:r w:rsidR="00280A1B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C17B53">
              <w:rPr>
                <w:rFonts w:ascii="Times New Roman" w:hAnsi="Times New Roman"/>
                <w:sz w:val="20"/>
                <w:szCs w:val="20"/>
                <w:lang w:val="en-US"/>
              </w:rPr>
              <w:t>ncludes the lateral lamina of the quadrate in its posterior half</w:t>
            </w:r>
          </w:p>
        </w:tc>
        <w:tc>
          <w:tcPr>
            <w:tcW w:w="406" w:type="pct"/>
            <w:vAlign w:val="center"/>
          </w:tcPr>
          <w:p w14:paraId="0960B291" w14:textId="2AE047E7" w:rsidR="002E5164" w:rsidRPr="00C17B53" w:rsidRDefault="009F5A99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5DAF09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1F139AC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4E26799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513B53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501C595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EBA39A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B2A363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4D6FD372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60F9E0B" w14:textId="0BA58F71" w:rsidR="002E5164" w:rsidRPr="00C17B53" w:rsidRDefault="00280A1B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bers originate in the dors</w:t>
            </w:r>
            <w:r w:rsidR="00C02984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teral lamina of the quadrate along its 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whole extension</w:t>
            </w:r>
          </w:p>
        </w:tc>
        <w:tc>
          <w:tcPr>
            <w:tcW w:w="406" w:type="pct"/>
            <w:vAlign w:val="center"/>
          </w:tcPr>
          <w:p w14:paraId="302EFFD6" w14:textId="4CBDDE41" w:rsidR="002E5164" w:rsidRPr="00C17B53" w:rsidRDefault="009F5A99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</w:t>
            </w:r>
            <w:proofErr w:type="gram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proofErr w:type="gram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1619878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6C7187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5A799F2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6DAF98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9A3748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3C1736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941C67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2B68333A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7820A0A" w14:textId="78C70189" w:rsidR="002E5164" w:rsidRPr="00C17B53" w:rsidRDefault="009272A9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bers originate in the dors</w:t>
            </w:r>
            <w:r w:rsidR="00C02984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lateral lamina of the quadrate along its whole extension</w:t>
            </w:r>
          </w:p>
        </w:tc>
        <w:tc>
          <w:tcPr>
            <w:tcW w:w="406" w:type="pct"/>
            <w:vAlign w:val="center"/>
          </w:tcPr>
          <w:p w14:paraId="32C816E6" w14:textId="18A15973" w:rsidR="002E5164" w:rsidRPr="00C17B53" w:rsidRDefault="00690F6C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4123334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7E73B7D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3861572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95A34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4A4078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569B2A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F73FF98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10213C45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611D292" w14:textId="65EDA339" w:rsidR="002E5164" w:rsidRPr="00C17B53" w:rsidRDefault="009272A9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o fibers originate on the lateral, dorsal or ventral portion of the quadrate</w:t>
            </w:r>
          </w:p>
        </w:tc>
        <w:tc>
          <w:tcPr>
            <w:tcW w:w="406" w:type="pct"/>
            <w:vAlign w:val="center"/>
          </w:tcPr>
          <w:p w14:paraId="54C80B05" w14:textId="241EE7AB" w:rsidR="002E5164" w:rsidRPr="00C17B53" w:rsidRDefault="00690F6C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</w:t>
            </w:r>
            <w:proofErr w:type="gram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proofErr w:type="gram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195BB2C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6DE769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61C9CC9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5BBCDC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0D2E36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EBA280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2F806F7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502FF816" w14:textId="77777777" w:rsidR="002E5164" w:rsidRPr="00C17B53" w:rsidRDefault="002E5164" w:rsidP="00F404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B4D5356" w14:textId="072F368B" w:rsidR="002E5164" w:rsidRPr="00C17B53" w:rsidRDefault="009272A9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ibers originate in the dors</w:t>
            </w:r>
            <w:r w:rsidR="00C02984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lateral lamina of the quadrate along its whole extension</w:t>
            </w:r>
          </w:p>
        </w:tc>
        <w:tc>
          <w:tcPr>
            <w:tcW w:w="406" w:type="pct"/>
            <w:vAlign w:val="center"/>
          </w:tcPr>
          <w:p w14:paraId="4082E0EF" w14:textId="25535231" w:rsidR="002E5164" w:rsidRPr="00C17B53" w:rsidRDefault="00690F6C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sterior lamina of the </w:t>
            </w:r>
            <w:proofErr w:type="spellStart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>supracotylar</w:t>
            </w:r>
            <w:proofErr w:type="spellEnd"/>
            <w:r w:rsidR="002E5164" w:rsidRPr="00C17B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vAlign w:val="center"/>
          </w:tcPr>
          <w:p w14:paraId="77FC10B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0" w:type="pct"/>
            <w:vAlign w:val="center"/>
          </w:tcPr>
          <w:p w14:paraId="1C1AC2F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49B5EF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3B481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ECDF84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0437D08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269DD6BB" w14:textId="77777777" w:rsidR="002E5164" w:rsidRPr="00F541AA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Cs w:val="20"/>
                <w:lang w:val="en-US"/>
              </w:rPr>
            </w:pPr>
            <w:r w:rsidRPr="00F541AA">
              <w:rPr>
                <w:rFonts w:ascii="Times New Roman" w:hAnsi="Times New Roman"/>
                <w:b/>
                <w:bCs/>
                <w:i/>
                <w:iCs/>
                <w:szCs w:val="24"/>
                <w:lang w:val="en-US"/>
              </w:rPr>
              <w:t>Musculus adductor mandibulae posterior</w:t>
            </w:r>
          </w:p>
        </w:tc>
      </w:tr>
      <w:tr w:rsidR="002E5164" w:rsidRPr="00C17B53" w14:paraId="0DF82AF0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08205F1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5CEDD91D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AF17D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733231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FD637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8104D2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46CE93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13B120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2309CB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2572E7E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0493FD9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3C74AA3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2B25B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F7278B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compound bone ventral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coty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58F0CE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2BEDF75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6335C7A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1381FD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12B39D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31F8285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159F90D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25851B5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(n=1); Absent (n=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E75D2A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91E73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compound bone ventral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coty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03D4B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7A74DA0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6FDD5A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9EA470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BB393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E48B23A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2ADF10F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4A9BB09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1D2ACA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A358E88" w14:textId="77777777" w:rsidR="002E5164" w:rsidRPr="00343A3A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coty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3A9BC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71AE138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3E2F5CB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A05718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DE17B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FF5EB83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55EA4CB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188EB73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616A6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ECECA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of compound bon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53EC7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edial face anterior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746F28F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edial face anterior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678334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F73392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263F6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AF4146E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185909A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2AD36E3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C38BA3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74D396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t th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89F372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3F1473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0E9CA0F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9D72BE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EBCC5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3C1802C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30C0A81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69FE2697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61B68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8C0F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C2CA9F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807DA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1461809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B8E92D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7A4439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6A3FC29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115EF80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035E9298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2A877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9BCD8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429749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56A7A9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0ED62A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DEF315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C44635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613FE4E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3C0D9EF7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71983D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86AF4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A44681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D5A3BC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B34F8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EFFB88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357DB6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C87F02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8F6EA78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480FA16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1AB070B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E11D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032F5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E12682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2333A5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0F4F8C6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9CA63D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4645AA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40DC94D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338DFF12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697F2A95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E91763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6FE40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88BE38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A42C4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A4353C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3F26EF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698840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1360AB5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6FF050C2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71570EBF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DDA1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884168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E60CCD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29E92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586E7A8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1603C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3FB0D3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0B302BA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2145AFE7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0979E4D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44D079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A28EC8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F067AC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46A1745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3AFA23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941E7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049223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D058DC8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1E7C9CD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2D99ED4D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5316CD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429C4C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16F01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A98707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51FB2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C1F96A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2E3176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3E20210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491CF072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7641277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C95040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BC993E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F3B162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58CE845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05B85F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0D4376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0291A4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8859411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40760BC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0BAEEE1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F1D56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894CED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FCF388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3BB8CF5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3BF701D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0E0E68A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9D1967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98FE6AD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178E254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43399546" w14:textId="77777777" w:rsidR="002E5164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3206EE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E4B70E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F3737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461539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4D118E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4B54D9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A6E03A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95EDABC" w14:textId="77777777" w:rsidTr="00F40487">
        <w:trPr>
          <w:gridAfter w:val="9"/>
          <w:wAfter w:w="2108" w:type="pct"/>
        </w:trPr>
        <w:tc>
          <w:tcPr>
            <w:tcW w:w="343" w:type="pct"/>
            <w:shd w:val="clear" w:color="auto" w:fill="auto"/>
            <w:vAlign w:val="center"/>
          </w:tcPr>
          <w:p w14:paraId="20916B18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shd w:val="clear" w:color="auto" w:fill="auto"/>
            <w:vAlign w:val="center"/>
          </w:tcPr>
          <w:p w14:paraId="05C62F1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F0968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6EBE37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face of compound bone articular lamina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2816E1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dis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1A6A6F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 face anterior to quadrate pro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phisis</w:t>
            </w:r>
            <w:proofErr w:type="spellEnd"/>
          </w:p>
        </w:tc>
        <w:tc>
          <w:tcPr>
            <w:tcW w:w="290" w:type="pct"/>
            <w:shd w:val="clear" w:color="auto" w:fill="auto"/>
            <w:vAlign w:val="center"/>
          </w:tcPr>
          <w:p w14:paraId="004C416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0876E82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4B5468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90399D8" w14:textId="77777777" w:rsidTr="00F40487">
        <w:tc>
          <w:tcPr>
            <w:tcW w:w="2892" w:type="pct"/>
            <w:gridSpan w:val="9"/>
            <w:shd w:val="clear" w:color="auto" w:fill="auto"/>
          </w:tcPr>
          <w:p w14:paraId="56FA2FF8" w14:textId="77777777" w:rsidR="002E5164" w:rsidRPr="00C17B53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77467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</w:t>
            </w:r>
            <w:proofErr w:type="spellStart"/>
            <w:r w:rsidRPr="00777467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pseudotemporalis</w:t>
            </w:r>
            <w:proofErr w:type="spellEnd"/>
          </w:p>
        </w:tc>
        <w:tc>
          <w:tcPr>
            <w:tcW w:w="301" w:type="pct"/>
            <w:gridSpan w:val="3"/>
          </w:tcPr>
          <w:p w14:paraId="570F167B" w14:textId="77777777" w:rsidR="002E5164" w:rsidRPr="00C17B53" w:rsidRDefault="002E5164" w:rsidP="00F40487"/>
        </w:tc>
        <w:tc>
          <w:tcPr>
            <w:tcW w:w="301" w:type="pct"/>
          </w:tcPr>
          <w:p w14:paraId="78DE6145" w14:textId="77777777" w:rsidR="002E5164" w:rsidRPr="00C17B53" w:rsidRDefault="002E5164" w:rsidP="00F40487"/>
        </w:tc>
        <w:tc>
          <w:tcPr>
            <w:tcW w:w="301" w:type="pct"/>
          </w:tcPr>
          <w:p w14:paraId="06468630" w14:textId="77777777" w:rsidR="002E5164" w:rsidRPr="00C17B53" w:rsidRDefault="002E5164" w:rsidP="00F40487"/>
        </w:tc>
        <w:tc>
          <w:tcPr>
            <w:tcW w:w="301" w:type="pct"/>
          </w:tcPr>
          <w:p w14:paraId="5A968520" w14:textId="77777777" w:rsidR="002E5164" w:rsidRPr="00C17B53" w:rsidRDefault="002E5164" w:rsidP="00F40487"/>
        </w:tc>
        <w:tc>
          <w:tcPr>
            <w:tcW w:w="301" w:type="pct"/>
          </w:tcPr>
          <w:p w14:paraId="5B7E0479" w14:textId="77777777" w:rsidR="002E5164" w:rsidRPr="00C17B53" w:rsidRDefault="002E5164" w:rsidP="00F40487"/>
        </w:tc>
        <w:tc>
          <w:tcPr>
            <w:tcW w:w="301" w:type="pct"/>
            <w:vAlign w:val="center"/>
          </w:tcPr>
          <w:p w14:paraId="0C7E8CB9" w14:textId="77777777" w:rsidR="002E5164" w:rsidRPr="00C17B53" w:rsidRDefault="002E5164" w:rsidP="00F40487"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DE944DC" w14:textId="77777777" w:rsidR="002E5164" w:rsidRPr="00C17B53" w:rsidRDefault="002E5164" w:rsidP="00F40487"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2E5164" w:rsidRPr="00C17B53" w14:paraId="05723AF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A31B8E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</w:tcPr>
          <w:p w14:paraId="3090448D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9A290A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rontal</w:t>
            </w:r>
          </w:p>
        </w:tc>
        <w:tc>
          <w:tcPr>
            <w:tcW w:w="406" w:type="pct"/>
            <w:vAlign w:val="center"/>
          </w:tcPr>
          <w:p w14:paraId="5C93BEF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area of prearticular lamina</w:t>
            </w:r>
          </w:p>
        </w:tc>
        <w:tc>
          <w:tcPr>
            <w:tcW w:w="315" w:type="pct"/>
            <w:vAlign w:val="center"/>
          </w:tcPr>
          <w:p w14:paraId="2B12E0D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E47F49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97F1AF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C39AAC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B5A62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91DFE3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A4BEBB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</w:tcPr>
          <w:p w14:paraId="1D9EC637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F26F3A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445F7A4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area of prearticular lamina</w:t>
            </w:r>
          </w:p>
        </w:tc>
        <w:tc>
          <w:tcPr>
            <w:tcW w:w="315" w:type="pct"/>
            <w:vAlign w:val="center"/>
          </w:tcPr>
          <w:p w14:paraId="1DE20F3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46E97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1BBF5D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2D3510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FD9946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78B17F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EAF626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</w:tcPr>
          <w:p w14:paraId="195F912B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250E07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rontal</w:t>
            </w:r>
          </w:p>
        </w:tc>
        <w:tc>
          <w:tcPr>
            <w:tcW w:w="406" w:type="pct"/>
            <w:vAlign w:val="center"/>
          </w:tcPr>
          <w:p w14:paraId="73C0C1E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area of prearticular lamina</w:t>
            </w:r>
          </w:p>
        </w:tc>
        <w:tc>
          <w:tcPr>
            <w:tcW w:w="315" w:type="pct"/>
            <w:vAlign w:val="center"/>
          </w:tcPr>
          <w:p w14:paraId="44DC628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5BC1C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C8BE34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D99FC9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77D289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CDD199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E23939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</w:tcPr>
          <w:p w14:paraId="75E28D94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F5E52A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face of parietal and frontal</w:t>
            </w:r>
          </w:p>
        </w:tc>
        <w:tc>
          <w:tcPr>
            <w:tcW w:w="406" w:type="pct"/>
            <w:vAlign w:val="center"/>
          </w:tcPr>
          <w:p w14:paraId="30960CD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0776653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416177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E902A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BAE94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3952C9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57BAB1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92B832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</w:tcPr>
          <w:p w14:paraId="255466EF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1FDB5E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6D37C83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1008BE6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A7D0F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AC556D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FA116D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1F66B3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B09418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45E8AB6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</w:tcPr>
          <w:p w14:paraId="59FC325F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B25409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1F2B2DF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568FC33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440BD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2C4944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A7969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EBFB17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E2BFA4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24DE6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</w:tcPr>
          <w:p w14:paraId="2A75960D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C0A28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cluding frontal (n=1) or not (n=1)</w:t>
            </w:r>
          </w:p>
        </w:tc>
        <w:tc>
          <w:tcPr>
            <w:tcW w:w="406" w:type="pct"/>
            <w:vAlign w:val="center"/>
          </w:tcPr>
          <w:p w14:paraId="2CCAE2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7E58DB5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1E2C4D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3A61CE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6AEED7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FD875C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590E67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82DA0E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</w:tcPr>
          <w:p w14:paraId="29839F35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97F787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6A3C45C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254D4B5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14F37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70FD6A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5AA99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CC67C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094CCE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2E65FD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</w:tcPr>
          <w:p w14:paraId="0AF77135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1BEB76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1C8F9AC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4C3197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5899BA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B25956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BE1B00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C2A5F3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28CC04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7858BA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</w:tcPr>
          <w:p w14:paraId="094BD91F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DD5297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lateral fa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parietal</w:t>
            </w:r>
            <w:proofErr w:type="gramEnd"/>
          </w:p>
        </w:tc>
        <w:tc>
          <w:tcPr>
            <w:tcW w:w="406" w:type="pct"/>
            <w:vAlign w:val="center"/>
          </w:tcPr>
          <w:p w14:paraId="35A4A4B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oid process of prearticular lamina</w:t>
            </w:r>
          </w:p>
        </w:tc>
        <w:tc>
          <w:tcPr>
            <w:tcW w:w="315" w:type="pct"/>
            <w:vAlign w:val="center"/>
          </w:tcPr>
          <w:p w14:paraId="084F6B8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9DBECB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515BCF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DFF33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26046E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F6AED5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CB9D5D1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</w:tcPr>
          <w:p w14:paraId="504C5ADD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C46A30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5CE84B9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6A874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785CA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2C826C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384208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EE056B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67DAA7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41FF40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</w:tcPr>
          <w:p w14:paraId="68E28191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49198A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lateral face of parietal</w:t>
            </w:r>
          </w:p>
        </w:tc>
        <w:tc>
          <w:tcPr>
            <w:tcW w:w="406" w:type="pct"/>
            <w:vAlign w:val="center"/>
          </w:tcPr>
          <w:p w14:paraId="709923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3DE50C7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71B1D1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6381D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1E1D3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F727E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B95D43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E015DD0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</w:tcPr>
          <w:p w14:paraId="5578D272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72E50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66C3FCD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area of prearticular lamina</w:t>
            </w:r>
          </w:p>
        </w:tc>
        <w:tc>
          <w:tcPr>
            <w:tcW w:w="315" w:type="pct"/>
            <w:vAlign w:val="center"/>
          </w:tcPr>
          <w:p w14:paraId="07C7A6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14DAFB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C5ACB4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23668A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C595EC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EA40BD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DFBB067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</w:tcPr>
          <w:p w14:paraId="7BAB38A7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2A96BA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6894ECB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344A281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BF0944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77562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D433D6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79733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8A42B9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6670FF8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</w:tcPr>
          <w:p w14:paraId="7ADC8744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93E244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60038D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area of prearticular lamina</w:t>
            </w:r>
          </w:p>
        </w:tc>
        <w:tc>
          <w:tcPr>
            <w:tcW w:w="315" w:type="pct"/>
            <w:vAlign w:val="center"/>
          </w:tcPr>
          <w:p w14:paraId="035F928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485D72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D9AF7C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D1FC77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733C8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B7486A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282F2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</w:tcPr>
          <w:p w14:paraId="29A66821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FF575D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36B731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2CEFAE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1FB2D6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C089A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12D961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CE43FE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E3C680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05F0A5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</w:tcPr>
          <w:p w14:paraId="191D6D20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8F028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504373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46AB99C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0375FB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75F52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EE38D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AC9E3F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E41A34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E6EDB4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</w:tcPr>
          <w:p w14:paraId="6DE04395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F8D9BD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lateral face of parietal</w:t>
            </w:r>
          </w:p>
        </w:tc>
        <w:tc>
          <w:tcPr>
            <w:tcW w:w="406" w:type="pct"/>
            <w:vAlign w:val="center"/>
          </w:tcPr>
          <w:p w14:paraId="069FA85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area of prearticular lamina</w:t>
            </w:r>
          </w:p>
        </w:tc>
        <w:tc>
          <w:tcPr>
            <w:tcW w:w="315" w:type="pct"/>
            <w:vAlign w:val="center"/>
          </w:tcPr>
          <w:p w14:paraId="3609343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A26224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3FE3CB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B6BE51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53F739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EB21EC4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27226CBC" w14:textId="77777777" w:rsidR="002E5164" w:rsidRPr="00C17B53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3852AF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protractor </w:t>
            </w:r>
            <w:proofErr w:type="spellStart"/>
            <w:r w:rsidRPr="003852AF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pterygoidei</w:t>
            </w:r>
            <w:proofErr w:type="spellEnd"/>
          </w:p>
        </w:tc>
      </w:tr>
      <w:tr w:rsidR="002E5164" w:rsidRPr="00C17B53" w14:paraId="2C5D54E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253476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0FE815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57EBE51" w14:textId="2FDEB80B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7A581FE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1CC27F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02653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95E19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3A00B42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480CC13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C8A19C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38E769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5B6918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9EF6A7C" w14:textId="517796FD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20D4FE1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623EF6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BA312D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0" w:type="pct"/>
            <w:vAlign w:val="center"/>
          </w:tcPr>
          <w:p w14:paraId="4A176B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7F8C5D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46FDAA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A9C927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90A9F3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178B9B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D4EF97" w14:textId="68B7B15C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40F870C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60ABAD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4AD8C7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0F26EFA" w14:textId="4469486A" w:rsidR="002E5164" w:rsidRPr="00C17B53" w:rsidRDefault="003B4D9D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 of</w:t>
            </w:r>
            <w:r w:rsidR="002E5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terygoid (n=1) or at the level of frontoparietal suture (n=1)</w:t>
            </w:r>
          </w:p>
        </w:tc>
        <w:tc>
          <w:tcPr>
            <w:tcW w:w="301" w:type="pct"/>
            <w:vAlign w:val="center"/>
          </w:tcPr>
          <w:p w14:paraId="6F9813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3838EB0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7A81B4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3AB471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3CD39E1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D63C20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</w:t>
            </w:r>
          </w:p>
        </w:tc>
        <w:tc>
          <w:tcPr>
            <w:tcW w:w="406" w:type="pct"/>
            <w:vAlign w:val="center"/>
          </w:tcPr>
          <w:p w14:paraId="1718385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735AC8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129ACB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6D395E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6E2A02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5CA16B8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9C5B6F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72A38F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39D8705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F598E52" w14:textId="3F4DC48F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69B5B0C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A4BF6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F395A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645ABE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area of pterygoid</w:t>
            </w:r>
          </w:p>
        </w:tc>
        <w:tc>
          <w:tcPr>
            <w:tcW w:w="301" w:type="pct"/>
            <w:vAlign w:val="center"/>
          </w:tcPr>
          <w:p w14:paraId="19E03C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4A7C9D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106C2B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108390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5381B17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1811059" w14:textId="4CE5B633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3F5CE7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A1974F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DA99A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E87A8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area of pterygoid</w:t>
            </w:r>
          </w:p>
        </w:tc>
        <w:tc>
          <w:tcPr>
            <w:tcW w:w="301" w:type="pct"/>
            <w:vAlign w:val="center"/>
          </w:tcPr>
          <w:p w14:paraId="5559521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5EAEBF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F59197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B67CBF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4809215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150F98C" w14:textId="52CCE751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3A823BC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13B81C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2EDA1C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1633E63" w14:textId="3CD5E35E" w:rsidR="002E5164" w:rsidRPr="00C17B53" w:rsidRDefault="003B4D9D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 of pterygoid</w:t>
            </w:r>
          </w:p>
        </w:tc>
        <w:tc>
          <w:tcPr>
            <w:tcW w:w="301" w:type="pct"/>
            <w:vAlign w:val="center"/>
          </w:tcPr>
          <w:p w14:paraId="575D043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2677072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64D63C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8329E9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28FB78E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258F7AD" w14:textId="2C2DC60D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3A227A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7C4FA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ADA047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8E980C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area of pterygoid</w:t>
            </w:r>
          </w:p>
        </w:tc>
        <w:tc>
          <w:tcPr>
            <w:tcW w:w="301" w:type="pct"/>
            <w:vAlign w:val="center"/>
          </w:tcPr>
          <w:p w14:paraId="10FE135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7E3870D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51C375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1F8F54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76E74D0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2841A62" w14:textId="553216B4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40F4E4A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DF517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E81A6D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EEA2F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19204CC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072E451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33B0D4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683540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273C5B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1A0626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</w:t>
            </w:r>
          </w:p>
        </w:tc>
        <w:tc>
          <w:tcPr>
            <w:tcW w:w="406" w:type="pct"/>
            <w:vAlign w:val="center"/>
          </w:tcPr>
          <w:p w14:paraId="10EBDD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391572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9C8348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094DB7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79B440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1322A5B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D54435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B7858EA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52F8153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25219AD" w14:textId="02F83D98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72AFB4A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9B223F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21B791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301AC4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423A940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5C4DBCE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D9ECEE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4A7D8D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0635819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DB9A2D9" w14:textId="07EBC2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65A9379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7C7B1F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3033D7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E59542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63FCFF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7BF4138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3BF1B7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07372A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5802D74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00A5BE6" w14:textId="137D62E8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28743F8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EB4ED2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DFA44C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52EA5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397D994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226DA77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D39665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58D486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082026D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47DA94A" w14:textId="793FCFDD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73D470C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7F71D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E27C2B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666694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51E1D7D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6021D6C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063C7B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E16D29E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7C9AE32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D08E4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</w:t>
            </w:r>
          </w:p>
        </w:tc>
        <w:tc>
          <w:tcPr>
            <w:tcW w:w="406" w:type="pct"/>
            <w:vAlign w:val="center"/>
          </w:tcPr>
          <w:p w14:paraId="39227A7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AC08DE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810C7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6D4EC22" w14:textId="3C80E239" w:rsidR="002E5164" w:rsidRPr="00C17B53" w:rsidRDefault="003B4D9D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</w:t>
            </w:r>
            <w:r w:rsidR="002E5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terygoid</w:t>
            </w:r>
          </w:p>
        </w:tc>
        <w:tc>
          <w:tcPr>
            <w:tcW w:w="301" w:type="pct"/>
            <w:vAlign w:val="center"/>
          </w:tcPr>
          <w:p w14:paraId="7173A9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7D2DC82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3F5562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EF2CCE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73AC27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E7D6BE2" w14:textId="23B21358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1CA0781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32B228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8D7922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0E62C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level of frontoparie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ture</w:t>
            </w:r>
          </w:p>
        </w:tc>
        <w:tc>
          <w:tcPr>
            <w:tcW w:w="301" w:type="pct"/>
            <w:vAlign w:val="center"/>
          </w:tcPr>
          <w:p w14:paraId="5FEFE46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 limit of pterygoid</w:t>
            </w:r>
          </w:p>
        </w:tc>
        <w:tc>
          <w:tcPr>
            <w:tcW w:w="343" w:type="pct"/>
            <w:vAlign w:val="center"/>
          </w:tcPr>
          <w:p w14:paraId="111B00A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146A1C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5F6A1D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61AC354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6850C7C" w14:textId="06DBA9E6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593CB82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97198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5F3077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771375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0D64F4C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750F268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1E6E98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DBA005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13AB5B9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FE5E8B4" w14:textId="50D6FDA6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ietal and </w:t>
            </w:r>
            <w:r w:rsidR="009F5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asisphenoid</w:t>
            </w:r>
          </w:p>
        </w:tc>
        <w:tc>
          <w:tcPr>
            <w:tcW w:w="406" w:type="pct"/>
            <w:vAlign w:val="center"/>
          </w:tcPr>
          <w:p w14:paraId="221D1F5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24890F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4EF3D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90B16E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frontoparietal suture</w:t>
            </w:r>
          </w:p>
        </w:tc>
        <w:tc>
          <w:tcPr>
            <w:tcW w:w="301" w:type="pct"/>
            <w:vAlign w:val="center"/>
          </w:tcPr>
          <w:p w14:paraId="297A8C2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terygoid</w:t>
            </w:r>
          </w:p>
        </w:tc>
        <w:tc>
          <w:tcPr>
            <w:tcW w:w="343" w:type="pct"/>
            <w:vAlign w:val="center"/>
          </w:tcPr>
          <w:p w14:paraId="5D5FDE7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9CB0B69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tcBorders>
              <w:top w:val="single" w:sz="4" w:space="0" w:color="auto"/>
            </w:tcBorders>
            <w:shd w:val="clear" w:color="auto" w:fill="000000" w:themeFill="text1"/>
          </w:tcPr>
          <w:p w14:paraId="5298C504" w14:textId="77777777" w:rsidR="002E5164" w:rsidRPr="00C17B53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2E61B6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</w:t>
            </w:r>
            <w:proofErr w:type="spellStart"/>
            <w:r w:rsidRPr="002E61B6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pterygoideus</w:t>
            </w:r>
            <w:proofErr w:type="spellEnd"/>
            <w:r w:rsidRPr="002E61B6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</w:t>
            </w:r>
            <w:proofErr w:type="spellStart"/>
            <w:r w:rsidRPr="002E61B6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acessorius</w:t>
            </w:r>
            <w:proofErr w:type="spellEnd"/>
            <w:r w:rsidRPr="002E61B6">
              <w:rPr>
                <w:rFonts w:ascii="Times New Roman" w:hAnsi="Times New Roman"/>
                <w:b/>
                <w:bCs/>
                <w:color w:val="FFFFFF" w:themeColor="background1"/>
                <w:szCs w:val="24"/>
                <w:lang w:val="en-US"/>
              </w:rPr>
              <w:t xml:space="preserve"> </w:t>
            </w:r>
            <w:r w:rsidRPr="002E61B6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anterior</w:t>
            </w:r>
          </w:p>
        </w:tc>
      </w:tr>
      <w:tr w:rsidR="002E5164" w:rsidRPr="00C17B53" w14:paraId="79D7B01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D8196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3F7C966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9A1AC5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frontal</w:t>
            </w:r>
          </w:p>
        </w:tc>
        <w:tc>
          <w:tcPr>
            <w:tcW w:w="406" w:type="pct"/>
            <w:vAlign w:val="center"/>
          </w:tcPr>
          <w:p w14:paraId="3A5CE8F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Posterior m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edial </w:t>
            </w:r>
            <w:r>
              <w:rPr>
                <w:rFonts w:ascii="Times New Roman" w:hAnsi="Times New Roman"/>
                <w:sz w:val="20"/>
                <w:szCs w:val="24"/>
              </w:rPr>
              <w:t>face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retroarticular</w:t>
            </w:r>
            <w:proofErr w:type="spellEnd"/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process</w:t>
            </w:r>
            <w:proofErr w:type="spellEnd"/>
          </w:p>
        </w:tc>
        <w:tc>
          <w:tcPr>
            <w:tcW w:w="315" w:type="pct"/>
            <w:vAlign w:val="center"/>
          </w:tcPr>
          <w:p w14:paraId="1962D68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FCDB23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13BD84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FE4067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9D8B65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0E2B2F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28A908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78D7A41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3C016A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</w:t>
            </w:r>
          </w:p>
        </w:tc>
        <w:tc>
          <w:tcPr>
            <w:tcW w:w="406" w:type="pct"/>
            <w:vAlign w:val="center"/>
          </w:tcPr>
          <w:p w14:paraId="7B30B8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Posterior m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edial </w:t>
            </w:r>
            <w:r>
              <w:rPr>
                <w:rFonts w:ascii="Times New Roman" w:hAnsi="Times New Roman"/>
                <w:sz w:val="20"/>
                <w:szCs w:val="24"/>
              </w:rPr>
              <w:t>face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retroarticular</w:t>
            </w:r>
            <w:proofErr w:type="spellEnd"/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process</w:t>
            </w:r>
            <w:proofErr w:type="spellEnd"/>
          </w:p>
        </w:tc>
        <w:tc>
          <w:tcPr>
            <w:tcW w:w="315" w:type="pct"/>
            <w:vAlign w:val="center"/>
          </w:tcPr>
          <w:p w14:paraId="1716EE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5D778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63947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E75873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DD0734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07D059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3F8C80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3A1DCE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48A625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</w:t>
            </w:r>
          </w:p>
        </w:tc>
        <w:tc>
          <w:tcPr>
            <w:tcW w:w="406" w:type="pct"/>
            <w:vAlign w:val="center"/>
          </w:tcPr>
          <w:p w14:paraId="6BEBC9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Anterior m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edial </w:t>
            </w:r>
            <w:r>
              <w:rPr>
                <w:rFonts w:ascii="Times New Roman" w:hAnsi="Times New Roman"/>
                <w:sz w:val="20"/>
                <w:szCs w:val="24"/>
              </w:rPr>
              <w:t>face</w:t>
            </w:r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A3E92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A3E92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quadrate</w:t>
            </w:r>
            <w:proofErr w:type="spellEnd"/>
          </w:p>
        </w:tc>
        <w:tc>
          <w:tcPr>
            <w:tcW w:w="315" w:type="pct"/>
            <w:vAlign w:val="center"/>
          </w:tcPr>
          <w:p w14:paraId="4FA68C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3664A1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634AD3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DE7046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2A0DE4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CDFA20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74D497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4B08A74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6076CC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lateral face</w:t>
            </w:r>
          </w:p>
        </w:tc>
        <w:tc>
          <w:tcPr>
            <w:tcW w:w="406" w:type="pct"/>
            <w:vAlign w:val="center"/>
          </w:tcPr>
          <w:p w14:paraId="05E4B11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ular lamina of compound bone</w:t>
            </w:r>
          </w:p>
        </w:tc>
        <w:tc>
          <w:tcPr>
            <w:tcW w:w="315" w:type="pct"/>
            <w:vAlign w:val="center"/>
          </w:tcPr>
          <w:p w14:paraId="3169711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523E3E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CEC0F3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711283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841BC3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1FB1DD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A583BD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25FD6C2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62A9FC9" w14:textId="77777777" w:rsidR="002E5164" w:rsidRPr="00EB2D59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D59">
              <w:rPr>
                <w:rFonts w:ascii="Times New Roman" w:hAnsi="Times New Roman"/>
                <w:sz w:val="20"/>
                <w:szCs w:val="24"/>
              </w:rPr>
              <w:t xml:space="preserve">Ventral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lateral </w:t>
            </w:r>
            <w:r>
              <w:rPr>
                <w:rFonts w:ascii="Times New Roman" w:hAnsi="Times New Roman"/>
                <w:sz w:val="20"/>
                <w:szCs w:val="24"/>
              </w:rPr>
              <w:t>faces</w:t>
            </w:r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palatine</w:t>
            </w:r>
            <w:proofErr w:type="spellEnd"/>
          </w:p>
        </w:tc>
        <w:tc>
          <w:tcPr>
            <w:tcW w:w="406" w:type="pct"/>
            <w:vAlign w:val="center"/>
          </w:tcPr>
          <w:p w14:paraId="2C409B6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4597109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F645D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8751F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036EA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5D045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1786D7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9B4FEC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1F9DDB5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5F3D54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D59">
              <w:rPr>
                <w:rFonts w:ascii="Times New Roman" w:hAnsi="Times New Roman"/>
                <w:sz w:val="20"/>
                <w:szCs w:val="24"/>
              </w:rPr>
              <w:t xml:space="preserve">Ventral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lateral </w:t>
            </w:r>
            <w:r>
              <w:rPr>
                <w:rFonts w:ascii="Times New Roman" w:hAnsi="Times New Roman"/>
                <w:sz w:val="20"/>
                <w:szCs w:val="24"/>
              </w:rPr>
              <w:t>faces</w:t>
            </w:r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palatine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pterygoid</w:t>
            </w:r>
            <w:proofErr w:type="spellEnd"/>
          </w:p>
        </w:tc>
        <w:tc>
          <w:tcPr>
            <w:tcW w:w="406" w:type="pct"/>
            <w:vAlign w:val="center"/>
          </w:tcPr>
          <w:p w14:paraId="7648A069" w14:textId="77777777" w:rsidR="002E5164" w:rsidRPr="00A86E05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6E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86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to the anteroventral face of quadrate</w:t>
            </w:r>
          </w:p>
        </w:tc>
        <w:tc>
          <w:tcPr>
            <w:tcW w:w="315" w:type="pct"/>
            <w:vAlign w:val="center"/>
          </w:tcPr>
          <w:p w14:paraId="5B3EC3C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1E93E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C0F777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867B8B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E26618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E33B93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40BED4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7899C8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EBF198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D59">
              <w:rPr>
                <w:rFonts w:ascii="Times New Roman" w:hAnsi="Times New Roman"/>
                <w:sz w:val="20"/>
                <w:szCs w:val="24"/>
              </w:rPr>
              <w:t xml:space="preserve">Ventral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lateral </w:t>
            </w:r>
            <w:r>
              <w:rPr>
                <w:rFonts w:ascii="Times New Roman" w:hAnsi="Times New Roman"/>
                <w:sz w:val="20"/>
                <w:szCs w:val="24"/>
              </w:rPr>
              <w:t>faces</w:t>
            </w:r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palatine</w:t>
            </w:r>
            <w:proofErr w:type="spellEnd"/>
          </w:p>
        </w:tc>
        <w:tc>
          <w:tcPr>
            <w:tcW w:w="406" w:type="pct"/>
            <w:vAlign w:val="center"/>
          </w:tcPr>
          <w:p w14:paraId="4442FE4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omedial face of retroarticular process</w:t>
            </w:r>
          </w:p>
        </w:tc>
        <w:tc>
          <w:tcPr>
            <w:tcW w:w="315" w:type="pct"/>
            <w:vAlign w:val="center"/>
          </w:tcPr>
          <w:p w14:paraId="5921A0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A058C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FD470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C99CD9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371576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BCDEE4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154DA1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1F400B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717A1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D59">
              <w:rPr>
                <w:rFonts w:ascii="Times New Roman" w:hAnsi="Times New Roman"/>
                <w:sz w:val="20"/>
                <w:szCs w:val="24"/>
              </w:rPr>
              <w:t xml:space="preserve">Ventral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lateral </w:t>
            </w:r>
            <w:r>
              <w:rPr>
                <w:rFonts w:ascii="Times New Roman" w:hAnsi="Times New Roman"/>
                <w:sz w:val="20"/>
                <w:szCs w:val="24"/>
              </w:rPr>
              <w:t>faces</w:t>
            </w:r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palatine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pterygoid</w:t>
            </w:r>
            <w:proofErr w:type="spellEnd"/>
          </w:p>
        </w:tc>
        <w:tc>
          <w:tcPr>
            <w:tcW w:w="406" w:type="pct"/>
            <w:vAlign w:val="center"/>
          </w:tcPr>
          <w:p w14:paraId="608E254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6E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86E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to the anteroventral face of quadrate</w:t>
            </w:r>
          </w:p>
        </w:tc>
        <w:tc>
          <w:tcPr>
            <w:tcW w:w="315" w:type="pct"/>
            <w:vAlign w:val="center"/>
          </w:tcPr>
          <w:p w14:paraId="4838824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AEB098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5D966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0316F9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391CF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4BBF31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63A96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20B4FF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ACC688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6ED27C3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1BF4829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E433D5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495F67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81C4F3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11744ED" w14:textId="545A7885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ous to the </w:t>
            </w:r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er</w:t>
            </w:r>
            <w:r w:rsidR="00922B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ideus</w:t>
            </w:r>
            <w:proofErr w:type="spellEnd"/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essorius</w:t>
            </w:r>
            <w:proofErr w:type="spellEnd"/>
            <w:r w:rsidRPr="003007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osterior</w:t>
            </w:r>
          </w:p>
        </w:tc>
      </w:tr>
      <w:tr w:rsidR="002E5164" w:rsidRPr="00C17B53" w14:paraId="0DF7A3A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968AB2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6F7A72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796ADD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D59">
              <w:rPr>
                <w:rFonts w:ascii="Times New Roman" w:hAnsi="Times New Roman"/>
                <w:sz w:val="20"/>
                <w:szCs w:val="24"/>
              </w:rPr>
              <w:t xml:space="preserve">Ventral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and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lateral </w:t>
            </w:r>
            <w:r>
              <w:rPr>
                <w:rFonts w:ascii="Times New Roman" w:hAnsi="Times New Roman"/>
                <w:sz w:val="20"/>
                <w:szCs w:val="24"/>
              </w:rPr>
              <w:t>faces</w:t>
            </w:r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EB2D59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EB2D59">
              <w:rPr>
                <w:rFonts w:ascii="Times New Roman" w:hAnsi="Times New Roman"/>
                <w:sz w:val="20"/>
                <w:szCs w:val="24"/>
              </w:rPr>
              <w:t>palatine</w:t>
            </w:r>
            <w:proofErr w:type="spellEnd"/>
          </w:p>
        </w:tc>
        <w:tc>
          <w:tcPr>
            <w:tcW w:w="406" w:type="pct"/>
            <w:vAlign w:val="center"/>
          </w:tcPr>
          <w:p w14:paraId="7A979AE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251F21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65CEBC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5CF098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2ACD1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AFFAF6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ertion area posterior to the </w:t>
            </w:r>
            <w:r w:rsidRPr="00F167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167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erygoid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2E5164" w:rsidRPr="00C17B53" w14:paraId="1B671A8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04E3D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048E86D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AD80B0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7D2BB6F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1118625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F80F69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8038D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F12AA5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A1D919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1B77EC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D70C0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498654E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172EE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713044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63B06D4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25C6D9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EE53A4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AF9C2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AB08A5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8CCDF2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78840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311EAFF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1504A5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00403E9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3BAD60E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56A3D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7CD61E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D30BF8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2300F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E46AD8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98CB9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2EC7D24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2D9AC0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33A96D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05C848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FA1E24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073344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EAA854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EC6DE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BF9906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87C090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797259F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2F1E9B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05A0DA7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06EADDA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B462D4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E42EB6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84ECC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207454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673B37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026AB6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468B288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39E71C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5080862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6DA6BD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0B4B76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FED94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857C2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9DCCB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C9A03D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FB7B0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64E9867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DD84F5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1E6944E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4784381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668A7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7F6FDC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971D2F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EB83A1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1FD9C0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B92F80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4042B82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A9EA6A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ine ventral face and pterygoid</w:t>
            </w:r>
          </w:p>
        </w:tc>
        <w:tc>
          <w:tcPr>
            <w:tcW w:w="406" w:type="pct"/>
            <w:vAlign w:val="center"/>
          </w:tcPr>
          <w:p w14:paraId="136D08C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medial face of quadrate</w:t>
            </w:r>
          </w:p>
        </w:tc>
        <w:tc>
          <w:tcPr>
            <w:tcW w:w="315" w:type="pct"/>
            <w:vAlign w:val="center"/>
          </w:tcPr>
          <w:p w14:paraId="58F66A2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053F67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02252C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FCF3E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CA5DC3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7D2B431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39583414" w14:textId="77777777" w:rsidR="002E5164" w:rsidRPr="00C17B53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F45B98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</w:t>
            </w:r>
            <w:proofErr w:type="spellStart"/>
            <w:r w:rsidRPr="00F45B98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pterygoideus</w:t>
            </w:r>
            <w:proofErr w:type="spellEnd"/>
            <w:r w:rsidRPr="00F45B98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</w:t>
            </w:r>
            <w:proofErr w:type="spellStart"/>
            <w:r w:rsidRPr="00F45B98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acessorius</w:t>
            </w:r>
            <w:proofErr w:type="spellEnd"/>
            <w:r w:rsidRPr="00F45B98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posterior</w:t>
            </w:r>
          </w:p>
        </w:tc>
      </w:tr>
      <w:tr w:rsidR="002E5164" w:rsidRPr="00C17B53" w14:paraId="72D1DC5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95775D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6B51BD1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39CFBD0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719271E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1A28A10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3B5876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617F3F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FF77FD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4EFE9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AF1851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7FE996B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7D50977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17D01C0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25D02A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3DF5E1E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CE7B2D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FC4686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CE5F4C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CEC93D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3A987A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E8C7EB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7EE693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(n=1) or absent (n=1)</w:t>
            </w:r>
          </w:p>
        </w:tc>
        <w:tc>
          <w:tcPr>
            <w:tcW w:w="368" w:type="pct"/>
            <w:vAlign w:val="center"/>
          </w:tcPr>
          <w:p w14:paraId="6EBACD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oventral face of parietal and pterygoid</w:t>
            </w:r>
          </w:p>
        </w:tc>
        <w:tc>
          <w:tcPr>
            <w:tcW w:w="406" w:type="pct"/>
            <w:vAlign w:val="center"/>
          </w:tcPr>
          <w:p w14:paraId="0F79C9C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E3F577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F0B97E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ACFFF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896C3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AD620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93854D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9C69BA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134E9BD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49BDE4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1502F1D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2D04BE5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A06E56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59B531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2CEAB4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D8DEFE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48AD80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11BAE9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0E05EC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43D07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oventral face of parietal and pterygoid</w:t>
            </w:r>
          </w:p>
        </w:tc>
        <w:tc>
          <w:tcPr>
            <w:tcW w:w="406" w:type="pct"/>
            <w:vAlign w:val="center"/>
          </w:tcPr>
          <w:p w14:paraId="04654C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D22DFA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DEB7A4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DBE3FB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69E641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57354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091A8D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8E8486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7F7EC57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D698C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oventral fa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f parietal and pterygoid</w:t>
            </w:r>
          </w:p>
        </w:tc>
        <w:tc>
          <w:tcPr>
            <w:tcW w:w="406" w:type="pct"/>
            <w:vAlign w:val="center"/>
          </w:tcPr>
          <w:p w14:paraId="15331AE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V</w:t>
            </w:r>
          </w:p>
        </w:tc>
        <w:tc>
          <w:tcPr>
            <w:tcW w:w="315" w:type="pct"/>
            <w:vAlign w:val="center"/>
          </w:tcPr>
          <w:p w14:paraId="649AC14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FF528E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B2E8E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42AAA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3CA3CF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2F95B6F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F06590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7191579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FDA796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-parabasisphenoid suture</w:t>
            </w:r>
          </w:p>
        </w:tc>
        <w:tc>
          <w:tcPr>
            <w:tcW w:w="406" w:type="pct"/>
            <w:vAlign w:val="center"/>
          </w:tcPr>
          <w:p w14:paraId="2B71135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C004BE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26D699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A796D7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F689E3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B8A31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068A9F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98583A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787D7BA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00FD22D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0A2F3B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510A4E5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36CC88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F55752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C7D178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5FCDAF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A39AF4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A4D551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63C5AC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181C68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notes</w:t>
            </w:r>
          </w:p>
        </w:tc>
        <w:tc>
          <w:tcPr>
            <w:tcW w:w="406" w:type="pct"/>
            <w:vAlign w:val="center"/>
          </w:tcPr>
          <w:p w14:paraId="5AA8FA8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1FA0320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FAC5C0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2548EA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0F189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D308A6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stinct from </w:t>
            </w:r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M. </w:t>
            </w:r>
            <w:proofErr w:type="spellStart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>pterygoideus</w:t>
            </w:r>
            <w:proofErr w:type="spellEnd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>acessorius</w:t>
            </w:r>
            <w:proofErr w:type="spellEnd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 anterior </w:t>
            </w:r>
            <w:r w:rsidRPr="00BE1983">
              <w:rPr>
                <w:rFonts w:ascii="Times New Roman" w:hAnsi="Times New Roman"/>
                <w:sz w:val="20"/>
                <w:szCs w:val="24"/>
              </w:rPr>
              <w:t>(s</w:t>
            </w:r>
            <w:r w:rsidRPr="00BE1983">
              <w:rPr>
                <w:rFonts w:ascii="Times New Roman" w:hAnsi="Times New Roman"/>
                <w:sz w:val="20"/>
                <w:szCs w:val="24"/>
                <w:lang w:val="nl-NL"/>
              </w:rPr>
              <w:t xml:space="preserve">ee </w:t>
            </w:r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M. </w:t>
            </w:r>
            <w:proofErr w:type="spellStart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>pterygoideus</w:t>
            </w:r>
            <w:proofErr w:type="spellEnd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 </w:t>
            </w:r>
            <w:proofErr w:type="spellStart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>acessorius</w:t>
            </w:r>
            <w:proofErr w:type="spellEnd"/>
            <w:r w:rsidRPr="00BE1983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 anterior</w:t>
            </w:r>
            <w:r w:rsidRPr="00BE1983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</w:tr>
      <w:tr w:rsidR="002E5164" w:rsidRPr="00C17B53" w14:paraId="2D599A8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2057920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</w:tcPr>
          <w:p w14:paraId="0704AE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5994D7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3E0EA4C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52D3FC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997DE2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2328FC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8C1B62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A76DF1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4B5A78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188E0DD" w14:textId="77777777" w:rsidR="002E5164" w:rsidRPr="00C17B53" w:rsidRDefault="002E5164" w:rsidP="00F404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</w:tcPr>
          <w:p w14:paraId="5B27593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F97B3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oventral face of parietal and pterygoid</w:t>
            </w:r>
          </w:p>
        </w:tc>
        <w:tc>
          <w:tcPr>
            <w:tcW w:w="406" w:type="pct"/>
            <w:vAlign w:val="center"/>
          </w:tcPr>
          <w:p w14:paraId="49C892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EA3A74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754BF5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93DF63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91BE5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E4769E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408C74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7E8576F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176F070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196E73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3D5AD05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5FF823D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D833DA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EE10E0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AE30A2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308CF6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D45421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FD2D9F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4700E8B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08ED9F3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1F019A7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1B8F4B0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33F15A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62F738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56FC82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C5F40C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F51F4A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504B1B0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40217E2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5FF1C0D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587FB8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36DD4E2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30CA8B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7B1D0F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BAB8FE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FBCF6B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DAA098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62324E6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1D4B65E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7091C47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232A9F6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35324FF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6339CB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510D3D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19C403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257642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F7D580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F3C667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6B33EF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426676F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6FEE2F2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1F93D4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53B756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513D97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58A9D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1C50C7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513028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6A7C47C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4D29BA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368" w:type="pct"/>
            <w:vAlign w:val="center"/>
          </w:tcPr>
          <w:p w14:paraId="54D5C80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406" w:type="pct"/>
            <w:vAlign w:val="center"/>
          </w:tcPr>
          <w:p w14:paraId="2868423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15" w:type="pct"/>
            <w:vAlign w:val="center"/>
          </w:tcPr>
          <w:p w14:paraId="42C0E0E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C806B6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5A57A2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84C104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919FD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78B6709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55440E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7C4A5AD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B8BFF8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oventral face of parietal and pterygoid</w:t>
            </w:r>
          </w:p>
        </w:tc>
        <w:tc>
          <w:tcPr>
            <w:tcW w:w="406" w:type="pct"/>
            <w:vAlign w:val="center"/>
          </w:tcPr>
          <w:p w14:paraId="54D625E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679A6B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3FD044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C9B180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4F5896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AA50B7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39754F52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0A09EA7C" w14:textId="77777777" w:rsidR="002E5164" w:rsidRPr="00C17B53" w:rsidRDefault="002E5164" w:rsidP="00F4048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E925F4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</w:t>
            </w:r>
            <w:proofErr w:type="spellStart"/>
            <w:r w:rsidRPr="00E925F4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intermandibularis</w:t>
            </w:r>
            <w:proofErr w:type="spellEnd"/>
            <w:r w:rsidRPr="00E925F4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anterior</w:t>
            </w:r>
          </w:p>
        </w:tc>
      </w:tr>
      <w:tr w:rsidR="002E5164" w:rsidRPr="00C17B53" w14:paraId="1D2E9E6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470C013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5485771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F366D32" w14:textId="48A22442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ior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entary </w:t>
            </w:r>
          </w:p>
        </w:tc>
        <w:tc>
          <w:tcPr>
            <w:tcW w:w="406" w:type="pct"/>
            <w:vAlign w:val="center"/>
          </w:tcPr>
          <w:p w14:paraId="0607E7B7" w14:textId="16123431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</w:t>
            </w:r>
          </w:p>
        </w:tc>
        <w:tc>
          <w:tcPr>
            <w:tcW w:w="315" w:type="pct"/>
            <w:vAlign w:val="center"/>
          </w:tcPr>
          <w:p w14:paraId="7851151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level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onoid posterior limit</w:t>
            </w:r>
          </w:p>
        </w:tc>
        <w:tc>
          <w:tcPr>
            <w:tcW w:w="300" w:type="pct"/>
            <w:vAlign w:val="center"/>
          </w:tcPr>
          <w:p w14:paraId="59A239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290" w:type="pct"/>
            <w:vAlign w:val="center"/>
          </w:tcPr>
          <w:p w14:paraId="3F79DF8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18205A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41ED06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E33A36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07F566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5022220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8804F5E" w14:textId="14CDE73C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from dentary </w:t>
            </w:r>
          </w:p>
        </w:tc>
        <w:tc>
          <w:tcPr>
            <w:tcW w:w="406" w:type="pct"/>
            <w:vAlign w:val="center"/>
          </w:tcPr>
          <w:p w14:paraId="7D71A768" w14:textId="57AB90EE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315" w:type="pct"/>
            <w:vAlign w:val="center"/>
          </w:tcPr>
          <w:p w14:paraId="0C302DF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dorsoposterior process of dentary</w:t>
            </w:r>
          </w:p>
        </w:tc>
        <w:tc>
          <w:tcPr>
            <w:tcW w:w="300" w:type="pct"/>
            <w:vAlign w:val="center"/>
          </w:tcPr>
          <w:p w14:paraId="2F5FB62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5DB6E6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E2636E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B1560E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A516B6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E11BC87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197A73C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9B7EF30" w14:textId="75B83E70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(n=1) or posterior (n=1) from dentary </w:t>
            </w:r>
          </w:p>
        </w:tc>
        <w:tc>
          <w:tcPr>
            <w:tcW w:w="406" w:type="pct"/>
            <w:vAlign w:val="center"/>
          </w:tcPr>
          <w:p w14:paraId="705FB4C3" w14:textId="562B35A3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315" w:type="pct"/>
            <w:vAlign w:val="center"/>
          </w:tcPr>
          <w:p w14:paraId="22A6A3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dorsoposterior process of dentary</w:t>
            </w:r>
          </w:p>
        </w:tc>
        <w:tc>
          <w:tcPr>
            <w:tcW w:w="300" w:type="pct"/>
            <w:vAlign w:val="center"/>
          </w:tcPr>
          <w:p w14:paraId="6DCC563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3137AA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D55456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B53D64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39ABCA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091BB3D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31C8D9D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1590BC9" w14:textId="6861FB2B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from dentary </w:t>
            </w:r>
          </w:p>
        </w:tc>
        <w:tc>
          <w:tcPr>
            <w:tcW w:w="406" w:type="pct"/>
            <w:vAlign w:val="center"/>
          </w:tcPr>
          <w:p w14:paraId="5025BDDD" w14:textId="38F82B99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315" w:type="pct"/>
            <w:vAlign w:val="center"/>
          </w:tcPr>
          <w:p w14:paraId="52F1A8B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dorsoposterior process of dentary</w:t>
            </w:r>
          </w:p>
        </w:tc>
        <w:tc>
          <w:tcPr>
            <w:tcW w:w="300" w:type="pct"/>
            <w:vAlign w:val="center"/>
          </w:tcPr>
          <w:p w14:paraId="1BE178B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3E0422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D574EFA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97DA11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470DE34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24390A9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151155E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5191C5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3F6204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2E4F135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Align w:val="center"/>
          </w:tcPr>
          <w:p w14:paraId="2AA503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795BFA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6E6F20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4DF56B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0EBFC6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AD5C56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7602143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8CE9D7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397B67B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4E47E6D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Align w:val="center"/>
          </w:tcPr>
          <w:p w14:paraId="376FF237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CAC0A9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F1EF7D4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21669F6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1D0D286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83FB764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1F6B505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2F611B6" w14:textId="76B5F633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from dentary </w:t>
            </w:r>
          </w:p>
        </w:tc>
        <w:tc>
          <w:tcPr>
            <w:tcW w:w="406" w:type="pct"/>
            <w:vAlign w:val="center"/>
          </w:tcPr>
          <w:p w14:paraId="651279D6" w14:textId="00FD451D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315" w:type="pct"/>
            <w:vAlign w:val="center"/>
          </w:tcPr>
          <w:p w14:paraId="10D8F75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dorsoposterior process of dentary</w:t>
            </w:r>
          </w:p>
        </w:tc>
        <w:tc>
          <w:tcPr>
            <w:tcW w:w="300" w:type="pct"/>
            <w:vAlign w:val="center"/>
          </w:tcPr>
          <w:p w14:paraId="6E965E7C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9B3A1A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B4C443B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7E23B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59DAE72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CD385F5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79C6C4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971DF94" w14:textId="614CBB5D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from dentary</w:t>
            </w:r>
          </w:p>
        </w:tc>
        <w:tc>
          <w:tcPr>
            <w:tcW w:w="406" w:type="pct"/>
            <w:vAlign w:val="center"/>
          </w:tcPr>
          <w:p w14:paraId="009B061D" w14:textId="4D8B88C7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64635B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5E887E22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55BC7E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D11A65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9263563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0573BF8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DE21131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24BA58B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BEA7578" w14:textId="7B52D473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ly from dentary </w:t>
            </w:r>
          </w:p>
        </w:tc>
        <w:tc>
          <w:tcPr>
            <w:tcW w:w="406" w:type="pct"/>
            <w:vAlign w:val="center"/>
          </w:tcPr>
          <w:p w14:paraId="0CA94248" w14:textId="03490DA2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315" w:type="pct"/>
            <w:vAlign w:val="center"/>
          </w:tcPr>
          <w:p w14:paraId="546074C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level of posterior limi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dent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ha</w:t>
            </w:r>
          </w:p>
        </w:tc>
        <w:tc>
          <w:tcPr>
            <w:tcW w:w="300" w:type="pct"/>
            <w:vAlign w:val="center"/>
          </w:tcPr>
          <w:p w14:paraId="136D187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B4F5D39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EB83A10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C982FEF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E5164" w:rsidRPr="00C17B53" w14:paraId="6D1824C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487D132" w14:textId="77777777" w:rsidR="002E5164" w:rsidRPr="00C17B53" w:rsidRDefault="002E5164" w:rsidP="00F4048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2971509E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B2E94FC" w14:textId="24238875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ly from dentary</w:t>
            </w:r>
          </w:p>
        </w:tc>
        <w:tc>
          <w:tcPr>
            <w:tcW w:w="406" w:type="pct"/>
            <w:vAlign w:val="center"/>
          </w:tcPr>
          <w:p w14:paraId="451694B6" w14:textId="37AA02D9" w:rsidR="002E5164" w:rsidRPr="00C17B53" w:rsidRDefault="00AF19E3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0E53EC0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449371B5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77E156D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B08ED48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083D891" w14:textId="77777777" w:rsidR="002E5164" w:rsidRPr="00C17B53" w:rsidRDefault="002E5164" w:rsidP="00F40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4FDE6D8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2484BB9" w14:textId="77777777" w:rsidR="00AF19E3" w:rsidRPr="00C17B53" w:rsidRDefault="00AF19E3" w:rsidP="00AF19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3A8DD93D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</w:t>
            </w:r>
          </w:p>
        </w:tc>
        <w:tc>
          <w:tcPr>
            <w:tcW w:w="368" w:type="pct"/>
            <w:vAlign w:val="center"/>
          </w:tcPr>
          <w:p w14:paraId="6ED3DB9D" w14:textId="775FBE40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ntary</w:t>
            </w:r>
          </w:p>
        </w:tc>
        <w:tc>
          <w:tcPr>
            <w:tcW w:w="406" w:type="pct"/>
            <w:vAlign w:val="center"/>
          </w:tcPr>
          <w:p w14:paraId="509D09CC" w14:textId="587397D6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?</w:t>
            </w:r>
          </w:p>
        </w:tc>
        <w:tc>
          <w:tcPr>
            <w:tcW w:w="315" w:type="pct"/>
            <w:vAlign w:val="center"/>
          </w:tcPr>
          <w:p w14:paraId="338DC960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617341C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DAFBB07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9A6AA72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9E5CC61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3FC25AC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31D5234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36E74D2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288078B" w14:textId="17507BE3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17963DAF" w14:textId="3836207E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79C92269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343A0D0F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213B61E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93E632F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96FC416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0A91E19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E22705F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2A3DB6B1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C967766" w14:textId="26D7036D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536F4863" w14:textId="0F8957F2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6F38F0F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7681A00D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5E60F07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5DB6692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CFABF84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4A568A3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987AE34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0532C6A7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7FBAC45" w14:textId="24826E39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5D0C7E00" w14:textId="22FF8E0C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434AA2E9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2158A77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11DBD33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CF02B1D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4B2CC5B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0799DAE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5011A92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466554E4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876806D" w14:textId="345544BA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3529A805" w14:textId="40F91F80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1A1F9A2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496A08A3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3DA24B8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2BF4F9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05DBFF4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4FB38F6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46F4235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2B4BBBE1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3736B4D" w14:textId="42EAA21E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4DE8242A" w14:textId="303A53BB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DC04C21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353564E8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C6CE6BB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8DC7497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C71AAD6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708D4CE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69092EC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636125EC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0F8C5CC" w14:textId="6E2CB72D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02C8EEA4" w14:textId="48AB0BCB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7177C0A6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1A268D8E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41144B2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5853EC6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3C6112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10D451B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7CD03AD" w14:textId="77777777" w:rsidR="00AF19E3" w:rsidRPr="00C17B53" w:rsidRDefault="00AF19E3" w:rsidP="00AF19E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0F12ED20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41FA00B" w14:textId="061A40D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lly </w:t>
            </w:r>
            <w:r w:rsidR="00126C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ary</w:t>
            </w:r>
          </w:p>
        </w:tc>
        <w:tc>
          <w:tcPr>
            <w:tcW w:w="406" w:type="pct"/>
            <w:vAlign w:val="center"/>
          </w:tcPr>
          <w:p w14:paraId="2C4BA169" w14:textId="64F042EF" w:rsidR="00AF19E3" w:rsidRPr="00C17B53" w:rsidRDefault="00126C27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6C7C03B2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6CA6B999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32B1F30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85850FA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F2746CF" w14:textId="77777777" w:rsidR="00AF19E3" w:rsidRPr="00C17B53" w:rsidRDefault="00AF19E3" w:rsidP="00AF1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F19E3" w:rsidRPr="00C17B53" w14:paraId="2AE910F3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3C4E8249" w14:textId="77777777" w:rsidR="00AF19E3" w:rsidRPr="00EF00E3" w:rsidRDefault="00AF19E3" w:rsidP="00AF19E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EF00E3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Musculus intermandibularis posterior</w:t>
            </w:r>
            <w:r w:rsidRPr="00EF00E3">
              <w:rPr>
                <w:rFonts w:ascii="Times New Roman" w:hAnsi="Times New Roman"/>
                <w:b/>
                <w:bCs/>
                <w:color w:val="FFFFFF" w:themeColor="background1"/>
                <w:szCs w:val="24"/>
                <w:lang w:val="en-US"/>
              </w:rPr>
              <w:t xml:space="preserve">, </w:t>
            </w:r>
            <w:r w:rsidRPr="00EF00E3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pars anterior</w:t>
            </w:r>
          </w:p>
        </w:tc>
      </w:tr>
      <w:tr w:rsidR="00126C27" w:rsidRPr="00C17B53" w14:paraId="39AEB17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A3BF95E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79DA62B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A0AD376" w14:textId="54245691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</w:t>
            </w:r>
          </w:p>
        </w:tc>
        <w:tc>
          <w:tcPr>
            <w:tcW w:w="406" w:type="pct"/>
            <w:vAlign w:val="center"/>
          </w:tcPr>
          <w:p w14:paraId="1C5F37CD" w14:textId="223C5CA3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BEC767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9894F2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3AF680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r articular</w:t>
            </w:r>
          </w:p>
        </w:tc>
        <w:tc>
          <w:tcPr>
            <w:tcW w:w="301" w:type="pct"/>
            <w:vAlign w:val="center"/>
          </w:tcPr>
          <w:p w14:paraId="2B36F05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ylar head of quadrate</w:t>
            </w:r>
          </w:p>
        </w:tc>
        <w:tc>
          <w:tcPr>
            <w:tcW w:w="343" w:type="pct"/>
            <w:vAlign w:val="center"/>
          </w:tcPr>
          <w:p w14:paraId="75AE458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3BA07C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DDB4FFC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61987F5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25B06B3" w14:textId="1119D30B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vAlign w:val="center"/>
          </w:tcPr>
          <w:p w14:paraId="691CDACA" w14:textId="00BAA964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302687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E6DE14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868A1B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rearticular lamina</w:t>
            </w:r>
          </w:p>
        </w:tc>
        <w:tc>
          <w:tcPr>
            <w:tcW w:w="301" w:type="pct"/>
            <w:vAlign w:val="center"/>
          </w:tcPr>
          <w:p w14:paraId="21117893" w14:textId="0AC03C7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half of articular</w:t>
            </w:r>
          </w:p>
        </w:tc>
        <w:tc>
          <w:tcPr>
            <w:tcW w:w="343" w:type="pct"/>
            <w:vAlign w:val="center"/>
          </w:tcPr>
          <w:p w14:paraId="364B599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26AD876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2C8F6B2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42ACD43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B573698" w14:textId="26C202B9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vAlign w:val="center"/>
          </w:tcPr>
          <w:p w14:paraId="5BD670E2" w14:textId="14012272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CB57E1E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9B433F1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3985BC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rearticular lamina</w:t>
            </w:r>
          </w:p>
        </w:tc>
        <w:tc>
          <w:tcPr>
            <w:tcW w:w="301" w:type="pct"/>
            <w:vAlign w:val="center"/>
          </w:tcPr>
          <w:p w14:paraId="56CC4753" w14:textId="1639BDDA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i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</w:t>
            </w: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rticular</w:t>
            </w:r>
          </w:p>
        </w:tc>
        <w:tc>
          <w:tcPr>
            <w:tcW w:w="343" w:type="pct"/>
            <w:vAlign w:val="center"/>
          </w:tcPr>
          <w:p w14:paraId="75D926A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3EC4260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A312CA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7B8AC42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59402EF" w14:textId="7BEF2FBF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6A413A8D" w14:textId="0A931CFA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370281C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0BFA1CC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2AEF0F8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prearticular lamina</w:t>
            </w:r>
          </w:p>
        </w:tc>
        <w:tc>
          <w:tcPr>
            <w:tcW w:w="301" w:type="pct"/>
            <w:vAlign w:val="center"/>
          </w:tcPr>
          <w:p w14:paraId="7C5F161C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articular lamina</w:t>
            </w:r>
          </w:p>
        </w:tc>
        <w:tc>
          <w:tcPr>
            <w:tcW w:w="343" w:type="pct"/>
            <w:vAlign w:val="center"/>
          </w:tcPr>
          <w:p w14:paraId="66E01CF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70553C5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5F44692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074408F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8188880" w14:textId="2207A99A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40398D1D" w14:textId="48CB4C3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AE7599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865D23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53DB33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prearticular lamina</w:t>
            </w:r>
          </w:p>
        </w:tc>
        <w:tc>
          <w:tcPr>
            <w:tcW w:w="301" w:type="pct"/>
            <w:vAlign w:val="center"/>
          </w:tcPr>
          <w:p w14:paraId="7B11F44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articular lamina</w:t>
            </w:r>
          </w:p>
        </w:tc>
        <w:tc>
          <w:tcPr>
            <w:tcW w:w="343" w:type="pct"/>
            <w:vAlign w:val="center"/>
          </w:tcPr>
          <w:p w14:paraId="7AD59F8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313964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0F85755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223B124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F37E7D5" w14:textId="1B022C20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vAlign w:val="center"/>
          </w:tcPr>
          <w:p w14:paraId="2EC5B444" w14:textId="3A37D4A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1A15F0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6C796F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F657B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½ of angular</w:t>
            </w:r>
          </w:p>
        </w:tc>
        <w:tc>
          <w:tcPr>
            <w:tcW w:w="301" w:type="pct"/>
            <w:vAlign w:val="center"/>
          </w:tcPr>
          <w:p w14:paraId="2290023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09B1BFB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53424C0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1783B38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1C8493A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52098DA" w14:textId="3D637D6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vAlign w:val="center"/>
          </w:tcPr>
          <w:p w14:paraId="6E94A55B" w14:textId="0AE6C83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7987CC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FF8E8A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B01B47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ior ½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gular</w:t>
            </w:r>
          </w:p>
        </w:tc>
        <w:tc>
          <w:tcPr>
            <w:tcW w:w="301" w:type="pct"/>
            <w:vAlign w:val="center"/>
          </w:tcPr>
          <w:p w14:paraId="6B743D3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troarticul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cess</w:t>
            </w:r>
          </w:p>
        </w:tc>
        <w:tc>
          <w:tcPr>
            <w:tcW w:w="343" w:type="pct"/>
            <w:vAlign w:val="center"/>
          </w:tcPr>
          <w:p w14:paraId="655D9C4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</w:tr>
      <w:tr w:rsidR="00126C27" w:rsidRPr="00C17B53" w14:paraId="6881C01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16C8842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2BB4174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6EDEDB0" w14:textId="2CCF821C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60C44C2E" w14:textId="529BB7E0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5AB795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E5B0FB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677BFA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dentary</w:t>
            </w:r>
          </w:p>
        </w:tc>
        <w:tc>
          <w:tcPr>
            <w:tcW w:w="301" w:type="pct"/>
            <w:vAlign w:val="center"/>
          </w:tcPr>
          <w:p w14:paraId="3AFFEBB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rearticular face</w:t>
            </w:r>
          </w:p>
        </w:tc>
        <w:tc>
          <w:tcPr>
            <w:tcW w:w="343" w:type="pct"/>
            <w:vAlign w:val="center"/>
          </w:tcPr>
          <w:p w14:paraId="0701BB7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76C46F2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4B2EF7F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6F9ABD5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E5F9E03" w14:textId="2FBF38E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notes</w:t>
            </w:r>
          </w:p>
        </w:tc>
        <w:tc>
          <w:tcPr>
            <w:tcW w:w="406" w:type="pct"/>
            <w:vAlign w:val="center"/>
          </w:tcPr>
          <w:p w14:paraId="553D8B11" w14:textId="3AE9FAAC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50CEAE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B9DB1E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BBEFE60" w14:textId="5145358E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mo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t onto the lateroventral face of dentary</w:t>
            </w:r>
          </w:p>
        </w:tc>
        <w:tc>
          <w:tcPr>
            <w:tcW w:w="301" w:type="pct"/>
            <w:vAlign w:val="center"/>
          </w:tcPr>
          <w:p w14:paraId="693194B2" w14:textId="792309C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mo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t onto the lateral face the angular</w:t>
            </w:r>
          </w:p>
        </w:tc>
        <w:tc>
          <w:tcPr>
            <w:tcW w:w="343" w:type="pct"/>
            <w:vAlign w:val="center"/>
          </w:tcPr>
          <w:p w14:paraId="2E225931" w14:textId="5F29ED0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units present</w:t>
            </w:r>
          </w:p>
        </w:tc>
      </w:tr>
      <w:tr w:rsidR="00126C27" w:rsidRPr="00C17B53" w14:paraId="3E27AD8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8EA5BBA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01CDDFF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214CD35" w14:textId="55F6A965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3114DFD" w14:textId="3D425A59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9E9A45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351CD9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448BE46" w14:textId="29D47CB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lf of angular</w:t>
            </w:r>
          </w:p>
        </w:tc>
        <w:tc>
          <w:tcPr>
            <w:tcW w:w="301" w:type="pct"/>
            <w:vAlign w:val="center"/>
          </w:tcPr>
          <w:p w14:paraId="45B8418C" w14:textId="34B9B82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 of prearticular lamina</w:t>
            </w:r>
          </w:p>
        </w:tc>
        <w:tc>
          <w:tcPr>
            <w:tcW w:w="343" w:type="pct"/>
            <w:vAlign w:val="center"/>
          </w:tcPr>
          <w:p w14:paraId="48B7619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AB4500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3380AED" w14:textId="77777777" w:rsidR="00126C27" w:rsidRPr="00C17B53" w:rsidRDefault="00126C27" w:rsidP="00126C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6807F08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3A24681" w14:textId="72CD595C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53777AD5" w14:textId="3590D53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9B0318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768839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F8E4F7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01" w:type="pct"/>
            <w:vAlign w:val="center"/>
          </w:tcPr>
          <w:p w14:paraId="018B66D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rearticular lamina</w:t>
            </w:r>
          </w:p>
        </w:tc>
        <w:tc>
          <w:tcPr>
            <w:tcW w:w="343" w:type="pct"/>
            <w:vAlign w:val="center"/>
          </w:tcPr>
          <w:p w14:paraId="5BF615E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275DD06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26E4E65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1CC2413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34CFAF3" w14:textId="4AEA1E2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1B4434EA" w14:textId="10503A0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2AEB96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40C117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E07DD8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01" w:type="pct"/>
            <w:vAlign w:val="center"/>
          </w:tcPr>
          <w:p w14:paraId="0ECA33D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43" w:type="pct"/>
            <w:vAlign w:val="center"/>
          </w:tcPr>
          <w:p w14:paraId="7E33E17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498988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510B331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7CB74C5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EF8BB3D" w14:textId="129472A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4733E2F5" w14:textId="70CF0E55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C96BC0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DB7348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866E16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01" w:type="pct"/>
            <w:vAlign w:val="center"/>
          </w:tcPr>
          <w:p w14:paraId="4DE3104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43" w:type="pct"/>
            <w:vAlign w:val="center"/>
          </w:tcPr>
          <w:p w14:paraId="1AF3588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3ECBD65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D211AB5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2A0A888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124060B" w14:textId="63FF1D0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E08C8E3" w14:textId="5265D361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20F6DB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4F15A6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A26E9FB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angular</w:t>
            </w:r>
          </w:p>
        </w:tc>
        <w:tc>
          <w:tcPr>
            <w:tcW w:w="301" w:type="pct"/>
            <w:vAlign w:val="center"/>
          </w:tcPr>
          <w:p w14:paraId="21EB1F9F" w14:textId="77777777" w:rsidR="00126C27" w:rsidRPr="00720FA2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prearticular face</w:t>
            </w:r>
          </w:p>
        </w:tc>
        <w:tc>
          <w:tcPr>
            <w:tcW w:w="343" w:type="pct"/>
            <w:vAlign w:val="center"/>
          </w:tcPr>
          <w:p w14:paraId="5428DDA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452CA5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CEA8174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3B74FB4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1D9DA12" w14:textId="4D095D6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6D8FAC3E" w14:textId="276B1DDC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BCFC03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C0D8A7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E86EA6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01" w:type="pct"/>
            <w:vAlign w:val="center"/>
          </w:tcPr>
          <w:p w14:paraId="38DC2B9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43" w:type="pct"/>
            <w:vAlign w:val="center"/>
          </w:tcPr>
          <w:p w14:paraId="7181317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6C9277B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729430B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04FDFC3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EC20108" w14:textId="7B50F34F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13AE6015" w14:textId="536550CB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3A8C6B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CDD3AF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E2B1A2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angular</w:t>
            </w:r>
          </w:p>
        </w:tc>
        <w:tc>
          <w:tcPr>
            <w:tcW w:w="301" w:type="pct"/>
            <w:vAlign w:val="center"/>
          </w:tcPr>
          <w:p w14:paraId="0697F60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prearticular lamina</w:t>
            </w:r>
          </w:p>
        </w:tc>
        <w:tc>
          <w:tcPr>
            <w:tcW w:w="343" w:type="pct"/>
            <w:vAlign w:val="center"/>
          </w:tcPr>
          <w:p w14:paraId="0EC6680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516AF45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A077BC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1C24421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608E438" w14:textId="6B93150F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vAlign w:val="center"/>
          </w:tcPr>
          <w:p w14:paraId="0E280D17" w14:textId="70D96DB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18AEF8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A14663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BA200B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angular</w:t>
            </w:r>
          </w:p>
        </w:tc>
        <w:tc>
          <w:tcPr>
            <w:tcW w:w="301" w:type="pct"/>
            <w:vAlign w:val="center"/>
          </w:tcPr>
          <w:p w14:paraId="5102DAF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retroarticular process</w:t>
            </w:r>
          </w:p>
        </w:tc>
        <w:tc>
          <w:tcPr>
            <w:tcW w:w="343" w:type="pct"/>
            <w:vAlign w:val="center"/>
          </w:tcPr>
          <w:p w14:paraId="759788E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34225A5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F2C3D92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2F42B19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CA43730" w14:textId="049BC7EE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32E608E6" w14:textId="6052C385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DF03EF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4AB5FC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D86CA1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1" w:type="pct"/>
            <w:vAlign w:val="center"/>
          </w:tcPr>
          <w:p w14:paraId="3703719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43" w:type="pct"/>
            <w:vAlign w:val="center"/>
          </w:tcPr>
          <w:p w14:paraId="1A290E9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7CEAF3FB" w14:textId="77777777" w:rsidTr="00F40487">
        <w:trPr>
          <w:gridAfter w:val="7"/>
          <w:wAfter w:w="2007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24F01252" w14:textId="77777777" w:rsidR="00126C27" w:rsidRPr="001B3C50" w:rsidRDefault="00126C27" w:rsidP="00126C2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1B3C50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Musculus intermandibularis posterior, pars posterior</w:t>
            </w:r>
          </w:p>
        </w:tc>
        <w:tc>
          <w:tcPr>
            <w:tcW w:w="50" w:type="pct"/>
          </w:tcPr>
          <w:p w14:paraId="28FBAA68" w14:textId="77777777" w:rsidR="00126C27" w:rsidRPr="00C17B53" w:rsidRDefault="00126C27" w:rsidP="00126C27"/>
        </w:tc>
        <w:tc>
          <w:tcPr>
            <w:tcW w:w="50" w:type="pct"/>
          </w:tcPr>
          <w:p w14:paraId="59C530B8" w14:textId="77777777" w:rsidR="00126C27" w:rsidRPr="00C17B53" w:rsidRDefault="00126C27" w:rsidP="00126C27"/>
        </w:tc>
      </w:tr>
      <w:tr w:rsidR="00126C27" w:rsidRPr="00C17B53" w14:paraId="6E59A10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C9EEF0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5844A95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D2191F3" w14:textId="605177D9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BE8F037" w14:textId="62FF11B4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2545F1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9D20CE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A455E7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oventral face of compound bone at the level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0246F58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retroarticular process</w:t>
            </w:r>
          </w:p>
        </w:tc>
        <w:tc>
          <w:tcPr>
            <w:tcW w:w="343" w:type="pct"/>
            <w:vAlign w:val="center"/>
          </w:tcPr>
          <w:p w14:paraId="7746B34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5C6E0B4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F84B89A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21AAEB6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51580D9" w14:textId="306FB745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4FCC1AD" w14:textId="6E570579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F9ED03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AA64A3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87AB67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46B7B95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retroarticular process</w:t>
            </w:r>
          </w:p>
        </w:tc>
        <w:tc>
          <w:tcPr>
            <w:tcW w:w="343" w:type="pct"/>
            <w:vAlign w:val="center"/>
          </w:tcPr>
          <w:p w14:paraId="114D457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5013346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4B31C47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66508AD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AEB12AD" w14:textId="48D69A13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385601" w14:textId="1B79E00E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748586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D75354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48A8D7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face of compound bone at the level of posterior limit of coronoid</w:t>
            </w:r>
          </w:p>
        </w:tc>
        <w:tc>
          <w:tcPr>
            <w:tcW w:w="301" w:type="pct"/>
            <w:vAlign w:val="center"/>
          </w:tcPr>
          <w:p w14:paraId="5260B99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compound bone</w:t>
            </w:r>
          </w:p>
        </w:tc>
        <w:tc>
          <w:tcPr>
            <w:tcW w:w="343" w:type="pct"/>
            <w:vAlign w:val="center"/>
          </w:tcPr>
          <w:p w14:paraId="63BC764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 does not include the retroarticular process</w:t>
            </w:r>
          </w:p>
        </w:tc>
      </w:tr>
      <w:tr w:rsidR="00126C27" w:rsidRPr="00C17B53" w14:paraId="2E3C10F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BCE1163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7B7DBEC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20BF05F" w14:textId="6BE193BB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F112289" w14:textId="2D953E8C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F66BA3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30183C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C2A2A7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face of compound bone at the level of ½ extension of coronoid</w:t>
            </w:r>
          </w:p>
        </w:tc>
        <w:tc>
          <w:tcPr>
            <w:tcW w:w="301" w:type="pct"/>
            <w:vAlign w:val="center"/>
          </w:tcPr>
          <w:p w14:paraId="18AAD1F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6C4500C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3986F18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164780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165D6E4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95C4315" w14:textId="47ED5C0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3863355" w14:textId="518D42F2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E6BE7E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CAD0A6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573BCD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½ extension of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34209E9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62718EF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746C7B3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8EC8051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Rena humilis</w:t>
            </w:r>
          </w:p>
        </w:tc>
        <w:tc>
          <w:tcPr>
            <w:tcW w:w="227" w:type="pct"/>
            <w:vAlign w:val="center"/>
          </w:tcPr>
          <w:p w14:paraId="740366B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188324D" w14:textId="77F146F2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FE9A41" w14:textId="334E1FB2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27060C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C3D1F0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FDC825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½ extension of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69806CC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7ED9610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1576D92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0BF20C8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3F59569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5CF3EB" w14:textId="7E3BA52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60661BA" w14:textId="5722CB13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DDFF0D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328356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894EE6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face of compound bone at the level anterior limit of coronoid</w:t>
            </w:r>
          </w:p>
        </w:tc>
        <w:tc>
          <w:tcPr>
            <w:tcW w:w="301" w:type="pct"/>
            <w:vAlign w:val="center"/>
          </w:tcPr>
          <w:p w14:paraId="548AE4A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6F72781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5FF8EA6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B74DD13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1D51CEB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673E76B" w14:textId="513BB11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0781E2C5" w14:textId="6CD588D1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CE54C7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3B2AA0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832792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limit of retroarticular process</w:t>
            </w:r>
          </w:p>
        </w:tc>
        <w:tc>
          <w:tcPr>
            <w:tcW w:w="301" w:type="pct"/>
            <w:vAlign w:val="center"/>
          </w:tcPr>
          <w:p w14:paraId="635DE0F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238C7F3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2FD2769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B4606BA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787CF11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C394822" w14:textId="7A05BD2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911F49" w14:textId="56EEAFDD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66A12C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E5E4AD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26A9E1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face of compound bone at the level of posterior limit of coronoid</w:t>
            </w:r>
          </w:p>
        </w:tc>
        <w:tc>
          <w:tcPr>
            <w:tcW w:w="301" w:type="pct"/>
            <w:vAlign w:val="center"/>
          </w:tcPr>
          <w:p w14:paraId="4F40570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7257DD5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2032F42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81C7CF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37F2B7B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57FCDB6" w14:textId="4936A6C2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303A937" w14:textId="1DDD8788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E7F849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D0F488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E5D9C8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oventral face of compound bone, at the level of anterior limit of coronoid</w:t>
            </w:r>
          </w:p>
        </w:tc>
        <w:tc>
          <w:tcPr>
            <w:tcW w:w="301" w:type="pct"/>
            <w:vAlign w:val="center"/>
          </w:tcPr>
          <w:p w14:paraId="784B109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72C8E62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7BD5B14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DCCA793" w14:textId="77777777" w:rsidR="00126C27" w:rsidRPr="00C17B53" w:rsidRDefault="00126C27" w:rsidP="00126C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0F45897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9B79CFA" w14:textId="50A84ACD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40E219A" w14:textId="56A52281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D2BD14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5099EA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D18A70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one at the level of posterior limit of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25CC145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troarticular process</w:t>
            </w:r>
          </w:p>
        </w:tc>
        <w:tc>
          <w:tcPr>
            <w:tcW w:w="343" w:type="pct"/>
            <w:vAlign w:val="center"/>
          </w:tcPr>
          <w:p w14:paraId="2134A61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3F67010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FFFC019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217952E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66F31C1" w14:textId="634A6AA5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32D482EB" w14:textId="18298E40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DAF47F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8698DD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473AEF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posterior limit of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550C6AE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compound bone</w:t>
            </w:r>
          </w:p>
        </w:tc>
        <w:tc>
          <w:tcPr>
            <w:tcW w:w="343" w:type="pct"/>
            <w:vAlign w:val="center"/>
          </w:tcPr>
          <w:p w14:paraId="586F42E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 does not include the retroarticular process</w:t>
            </w:r>
          </w:p>
        </w:tc>
      </w:tr>
      <w:tr w:rsidR="00126C27" w:rsidRPr="00C17B53" w14:paraId="67638A1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D9EF9E0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06E4F72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8EA0828" w14:textId="38EA236B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narrow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547A578" w14:textId="0D42E97F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8A3DC9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1533BB8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126BCA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 limi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troarticular process</w:t>
            </w:r>
          </w:p>
        </w:tc>
        <w:tc>
          <w:tcPr>
            <w:tcW w:w="301" w:type="pct"/>
            <w:vAlign w:val="center"/>
          </w:tcPr>
          <w:p w14:paraId="06208FC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retroarticular process</w:t>
            </w:r>
          </w:p>
        </w:tc>
        <w:tc>
          <w:tcPr>
            <w:tcW w:w="343" w:type="pct"/>
            <w:vAlign w:val="center"/>
          </w:tcPr>
          <w:p w14:paraId="2A38FD8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7B2750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0B4C6CD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623BA6C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578EC64" w14:textId="095D93CB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B118D99" w14:textId="5B04621C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B71F52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DD7D44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BF89213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the area between the anterior and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2A089F4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compound bone</w:t>
            </w:r>
          </w:p>
        </w:tc>
        <w:tc>
          <w:tcPr>
            <w:tcW w:w="343" w:type="pct"/>
            <w:vAlign w:val="center"/>
          </w:tcPr>
          <w:p w14:paraId="27D3E98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 does not include the retroarticular process</w:t>
            </w:r>
          </w:p>
        </w:tc>
      </w:tr>
      <w:tr w:rsidR="00126C27" w:rsidRPr="00C17B53" w14:paraId="4C84F3C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4403B9F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0F3C37C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43582AD" w14:textId="65FB9701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3E2DA19" w14:textId="5234B61F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0D5D43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63B015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0B0669D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the area of ½ the extens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1A5D6B6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 limit of compound bone</w:t>
            </w:r>
          </w:p>
        </w:tc>
        <w:tc>
          <w:tcPr>
            <w:tcW w:w="343" w:type="pct"/>
            <w:vAlign w:val="center"/>
          </w:tcPr>
          <w:p w14:paraId="0CEF1F00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 does not include the retroarticular process</w:t>
            </w:r>
          </w:p>
        </w:tc>
      </w:tr>
      <w:tr w:rsidR="00126C27" w:rsidRPr="00C17B53" w14:paraId="0059ACA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388FCA6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59514099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D2814B0" w14:textId="7FDCED68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5AE5504" w14:textId="4B3B96F5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C00535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389349A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1B3BA2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face of compound bone at the level of the area of ½ the extension of poste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g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amen</w:t>
            </w:r>
          </w:p>
        </w:tc>
        <w:tc>
          <w:tcPr>
            <w:tcW w:w="301" w:type="pct"/>
            <w:vAlign w:val="center"/>
          </w:tcPr>
          <w:p w14:paraId="46FA666E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articular process</w:t>
            </w:r>
          </w:p>
        </w:tc>
        <w:tc>
          <w:tcPr>
            <w:tcW w:w="343" w:type="pct"/>
            <w:vAlign w:val="center"/>
          </w:tcPr>
          <w:p w14:paraId="0F385D2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987154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B417191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68AE748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7BA729A" w14:textId="598CAC23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6CB2E47" w14:textId="481B0AB9" w:rsidR="00126C27" w:rsidRPr="00621258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BBB1357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22E1B74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8406A31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½ of angular</w:t>
            </w:r>
          </w:p>
        </w:tc>
        <w:tc>
          <w:tcPr>
            <w:tcW w:w="301" w:type="pct"/>
            <w:vAlign w:val="center"/>
          </w:tcPr>
          <w:p w14:paraId="6A36C65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limit of compound bone</w:t>
            </w:r>
          </w:p>
        </w:tc>
        <w:tc>
          <w:tcPr>
            <w:tcW w:w="343" w:type="pct"/>
            <w:vAlign w:val="center"/>
          </w:tcPr>
          <w:p w14:paraId="52650BEB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site does not include the retroarticular process</w:t>
            </w:r>
          </w:p>
        </w:tc>
      </w:tr>
      <w:tr w:rsidR="00126C27" w:rsidRPr="00C17B53" w14:paraId="1D1FE2E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E49307F" w14:textId="77777777" w:rsidR="00126C27" w:rsidRPr="00C17B53" w:rsidRDefault="00126C27" w:rsidP="00126C2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78D645D6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F420A71" w14:textId="04B49036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339779E0" w14:textId="50772D41" w:rsidR="00126C27" w:rsidRPr="00CA01CD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52B64A2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7CC08805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12F1A9C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1" w:type="pct"/>
            <w:vAlign w:val="center"/>
          </w:tcPr>
          <w:p w14:paraId="071C90A4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43" w:type="pct"/>
            <w:vAlign w:val="center"/>
          </w:tcPr>
          <w:p w14:paraId="6DE59F5F" w14:textId="77777777" w:rsidR="00126C27" w:rsidRPr="00C17B53" w:rsidRDefault="00126C27" w:rsidP="00126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26C27" w:rsidRPr="00C17B53" w14:paraId="0F89B368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6B50A2FD" w14:textId="77777777" w:rsidR="00126C27" w:rsidRPr="00C17B53" w:rsidRDefault="00126C27" w:rsidP="00126C27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E278D2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Musculus </w:t>
            </w:r>
            <w:proofErr w:type="spellStart"/>
            <w:r w:rsidRPr="00E278D2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07C9B95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0B45B0C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1215B30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581DAF3" w14:textId="67AD5D58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Inserti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B613E8">
              <w:rPr>
                <w:rFonts w:ascii="Times New Roman" w:hAnsi="Times New Roman"/>
                <w:i/>
                <w:sz w:val="20"/>
                <w:szCs w:val="24"/>
              </w:rPr>
              <w:t>via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F</w:t>
            </w:r>
            <w:r w:rsidRPr="00F2367F">
              <w:rPr>
                <w:rFonts w:ascii="Times New Roman" w:hAnsi="Times New Roman"/>
                <w:sz w:val="20"/>
                <w:szCs w:val="24"/>
              </w:rPr>
              <w:t>ibers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originate in the posterior </w:t>
            </w:r>
            <w:proofErr w:type="spellStart"/>
            <w:r w:rsidRPr="00F2367F">
              <w:rPr>
                <w:rFonts w:ascii="Times New Roman" w:hAnsi="Times New Roman"/>
                <w:sz w:val="20"/>
                <w:szCs w:val="24"/>
              </w:rPr>
              <w:t>tip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F2367F">
              <w:rPr>
                <w:rFonts w:ascii="Times New Roman" w:hAnsi="Times New Roman"/>
                <w:sz w:val="20"/>
                <w:szCs w:val="24"/>
              </w:rPr>
              <w:t>of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F2367F">
              <w:rPr>
                <w:rFonts w:ascii="Times New Roman" w:hAnsi="Times New Roman"/>
                <w:sz w:val="20"/>
                <w:szCs w:val="24"/>
              </w:rPr>
              <w:t>the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F2367F"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</w:p>
        </w:tc>
        <w:tc>
          <w:tcPr>
            <w:tcW w:w="406" w:type="pct"/>
            <w:vAlign w:val="center"/>
          </w:tcPr>
          <w:p w14:paraId="41B97A16" w14:textId="1F093050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15" w:type="pct"/>
            <w:vAlign w:val="center"/>
          </w:tcPr>
          <w:p w14:paraId="038D87B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5</w:t>
            </w:r>
          </w:p>
        </w:tc>
        <w:tc>
          <w:tcPr>
            <w:tcW w:w="300" w:type="pct"/>
            <w:vAlign w:val="center"/>
          </w:tcPr>
          <w:p w14:paraId="679C5CA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749A94E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95065B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C5C30D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02AA01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0D8ECCA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7D00F09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81A2686" w14:textId="00E2F401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Inserti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B613E8">
              <w:rPr>
                <w:rFonts w:ascii="Times New Roman" w:hAnsi="Times New Roman"/>
                <w:i/>
                <w:sz w:val="20"/>
                <w:szCs w:val="24"/>
              </w:rPr>
              <w:t>via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F</w:t>
            </w:r>
            <w:r w:rsidRPr="00F2367F">
              <w:rPr>
                <w:rFonts w:ascii="Times New Roman" w:hAnsi="Times New Roman"/>
                <w:sz w:val="20"/>
                <w:szCs w:val="24"/>
              </w:rPr>
              <w:t>ibers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F2367F">
              <w:rPr>
                <w:rFonts w:ascii="Times New Roman" w:hAnsi="Times New Roman"/>
                <w:sz w:val="20"/>
                <w:szCs w:val="24"/>
              </w:rPr>
              <w:t>originate</w:t>
            </w:r>
            <w:proofErr w:type="spellEnd"/>
            <w:r w:rsidRPr="00F2367F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unipenately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</w:p>
        </w:tc>
        <w:tc>
          <w:tcPr>
            <w:tcW w:w="406" w:type="pct"/>
            <w:vAlign w:val="center"/>
          </w:tcPr>
          <w:p w14:paraId="0E44A48C" w14:textId="3E8F2782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315" w:type="pct"/>
            <w:vAlign w:val="center"/>
          </w:tcPr>
          <w:p w14:paraId="7A69355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at the level of V4-V5</w:t>
            </w:r>
          </w:p>
        </w:tc>
        <w:tc>
          <w:tcPr>
            <w:tcW w:w="300" w:type="pct"/>
            <w:vAlign w:val="center"/>
          </w:tcPr>
          <w:p w14:paraId="313165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290" w:type="pct"/>
            <w:vAlign w:val="center"/>
          </w:tcPr>
          <w:p w14:paraId="4F07916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061641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348EFF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F212D8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E4C3F2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4E1FF99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BB5E04E" w14:textId="1DB78795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Inserti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B613E8">
              <w:rPr>
                <w:rFonts w:ascii="Times New Roman" w:hAnsi="Times New Roman"/>
                <w:i/>
                <w:sz w:val="20"/>
                <w:szCs w:val="24"/>
              </w:rPr>
              <w:t>via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Bipenate</w:t>
            </w:r>
            <w:proofErr w:type="spellEnd"/>
          </w:p>
        </w:tc>
        <w:tc>
          <w:tcPr>
            <w:tcW w:w="406" w:type="pct"/>
            <w:vAlign w:val="center"/>
          </w:tcPr>
          <w:p w14:paraId="4B6AE5C1" w14:textId="14EB73C8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315" w:type="pct"/>
            <w:vAlign w:val="center"/>
          </w:tcPr>
          <w:p w14:paraId="5EFCF9A6" w14:textId="695249FA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unit at level of V3; dorsal unit at the level of V7</w:t>
            </w:r>
          </w:p>
        </w:tc>
        <w:tc>
          <w:tcPr>
            <w:tcW w:w="300" w:type="pct"/>
            <w:vAlign w:val="center"/>
          </w:tcPr>
          <w:p w14:paraId="2A023BA9" w14:textId="367874E1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unit at level of V3; dorsal unit at the level of V7</w:t>
            </w:r>
          </w:p>
        </w:tc>
        <w:tc>
          <w:tcPr>
            <w:tcW w:w="290" w:type="pct"/>
            <w:vAlign w:val="center"/>
          </w:tcPr>
          <w:p w14:paraId="32B77A8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3E3F5A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B5461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6018112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DC6BA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511A0CA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F644499" w14:textId="24D921F8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Inserti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B613E8">
              <w:rPr>
                <w:rFonts w:ascii="Times New Roman" w:hAnsi="Times New Roman"/>
                <w:i/>
                <w:sz w:val="20"/>
                <w:szCs w:val="24"/>
              </w:rPr>
              <w:t>via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tendon</w:t>
            </w:r>
            <w:proofErr w:type="spellEnd"/>
            <w:r>
              <w:rPr>
                <w:rFonts w:ascii="Times New Roman" w:hAnsi="Times New Roman"/>
                <w:sz w:val="20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0"/>
                <w:szCs w:val="24"/>
              </w:rPr>
              <w:t>Bipenate</w:t>
            </w:r>
            <w:proofErr w:type="spellEnd"/>
          </w:p>
        </w:tc>
        <w:tc>
          <w:tcPr>
            <w:tcW w:w="406" w:type="pct"/>
            <w:vAlign w:val="center"/>
          </w:tcPr>
          <w:p w14:paraId="74A88AEE" w14:textId="27C5730F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00E6B5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2DC58FD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0F2C925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BF6C10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458DCB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623D7EE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655DEC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774F5BB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A7D7D60" w14:textId="38F8E6F9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E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uble tendon</w:t>
            </w:r>
          </w:p>
        </w:tc>
        <w:tc>
          <w:tcPr>
            <w:tcW w:w="406" w:type="pct"/>
            <w:vAlign w:val="center"/>
          </w:tcPr>
          <w:p w14:paraId="7B3FB140" w14:textId="5CDBD12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315" w:type="pct"/>
            <w:vAlign w:val="center"/>
          </w:tcPr>
          <w:p w14:paraId="557FDB3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at the level of V2; Ventral at V7</w:t>
            </w:r>
          </w:p>
        </w:tc>
        <w:tc>
          <w:tcPr>
            <w:tcW w:w="300" w:type="pct"/>
            <w:vAlign w:val="center"/>
          </w:tcPr>
          <w:p w14:paraId="250A77B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at the level of V2; Ventral at V7</w:t>
            </w:r>
          </w:p>
        </w:tc>
        <w:tc>
          <w:tcPr>
            <w:tcW w:w="290" w:type="pct"/>
            <w:vAlign w:val="center"/>
          </w:tcPr>
          <w:p w14:paraId="1D9FAF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218C8E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5BE10303" w14:textId="78DDCE2C" w:rsidR="00380F84" w:rsidRPr="00351E07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er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351E07">
              <w:rPr>
                <w:rFonts w:ascii="Times New Roman" w:hAnsi="Times New Roman"/>
                <w:sz w:val="20"/>
                <w:szCs w:val="20"/>
              </w:rPr>
              <w:t xml:space="preserve">The dorsal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associate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dorsal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fiber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72E6">
              <w:rPr>
                <w:rFonts w:ascii="Times New Roman" w:hAnsi="Times New Roman"/>
                <w:sz w:val="20"/>
                <w:szCs w:val="20"/>
              </w:rPr>
              <w:t>attach</w:t>
            </w:r>
            <w:bookmarkStart w:id="0" w:name="_GoBack"/>
            <w:bookmarkEnd w:id="0"/>
            <w:r w:rsidR="001B72E6">
              <w:rPr>
                <w:rFonts w:ascii="Times New Roman" w:hAnsi="Times New Roman"/>
                <w:sz w:val="20"/>
                <w:szCs w:val="20"/>
              </w:rPr>
              <w:t>e</w:t>
            </w:r>
            <w:r w:rsidRPr="00351E07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laterodorsal</w:t>
            </w:r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351E07">
              <w:rPr>
                <w:rFonts w:ascii="Times New Roman" w:hAnsi="Times New Roman"/>
                <w:sz w:val="20"/>
                <w:szCs w:val="20"/>
              </w:rPr>
              <w:t>lamina</w:t>
            </w:r>
            <w:proofErr w:type="gram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retroarticular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Most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fiber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1B72E6">
              <w:rPr>
                <w:rFonts w:ascii="Times New Roman" w:hAnsi="Times New Roman"/>
                <w:sz w:val="20"/>
                <w:szCs w:val="20"/>
              </w:rPr>
              <w:t>attach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unipenately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endon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hat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inserts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on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E63FB6">
              <w:rPr>
                <w:rFonts w:ascii="Times New Roman" w:hAnsi="Times New Roman"/>
                <w:sz w:val="20"/>
                <w:szCs w:val="20"/>
              </w:rPr>
              <w:t>posteroventral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region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351E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51E07">
              <w:rPr>
                <w:rFonts w:ascii="Times New Roman" w:hAnsi="Times New Roman"/>
                <w:sz w:val="20"/>
                <w:szCs w:val="20"/>
              </w:rPr>
              <w:t>dentary</w:t>
            </w:r>
            <w:proofErr w:type="spellEnd"/>
          </w:p>
        </w:tc>
      </w:tr>
      <w:tr w:rsidR="00380F84" w:rsidRPr="00C17B53" w14:paraId="56D9A8F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C3A449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1265A16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FECE851" w14:textId="3FC19F4F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 bifurcated anteriorly</w:t>
            </w:r>
          </w:p>
        </w:tc>
        <w:tc>
          <w:tcPr>
            <w:tcW w:w="406" w:type="pct"/>
            <w:vAlign w:val="center"/>
          </w:tcPr>
          <w:p w14:paraId="1E9962B7" w14:textId="77F3A2AD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7D6CC08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5023B24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047BD5C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1DC496F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9E08EF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255986F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734FD80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46EE008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397EE2D" w14:textId="02096861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2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fiber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vAlign w:val="center"/>
          </w:tcPr>
          <w:p w14:paraId="6698FCBA" w14:textId="58B4BB0F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15" w:type="pct"/>
            <w:vAlign w:val="center"/>
          </w:tcPr>
          <w:p w14:paraId="1624573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4</w:t>
            </w:r>
          </w:p>
        </w:tc>
        <w:tc>
          <w:tcPr>
            <w:tcW w:w="300" w:type="pct"/>
            <w:vAlign w:val="center"/>
          </w:tcPr>
          <w:p w14:paraId="0B33C0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4</w:t>
            </w:r>
          </w:p>
        </w:tc>
        <w:tc>
          <w:tcPr>
            <w:tcW w:w="290" w:type="pct"/>
            <w:vAlign w:val="center"/>
          </w:tcPr>
          <w:p w14:paraId="5B5B034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D9A2EE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2F0672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7620A7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69AC442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2A6809B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449A77D" w14:textId="3DF5FA13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 bifurcated anteriorly</w:t>
            </w:r>
          </w:p>
        </w:tc>
        <w:tc>
          <w:tcPr>
            <w:tcW w:w="406" w:type="pct"/>
            <w:vAlign w:val="center"/>
          </w:tcPr>
          <w:p w14:paraId="48AB69D6" w14:textId="2879242A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7308014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152690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0376315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84ECCE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216FFD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D15BFF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7374606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2E863E2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F0A4BAE" w14:textId="20878485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en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9064E4A" w14:textId="4A6D2072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01F6654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to V4</w:t>
            </w:r>
          </w:p>
        </w:tc>
        <w:tc>
          <w:tcPr>
            <w:tcW w:w="300" w:type="pct"/>
            <w:vAlign w:val="center"/>
          </w:tcPr>
          <w:p w14:paraId="6498C4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53AB4C6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6D9E78D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38E81C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4B96DCE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72D070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7DB2FA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563D3794" w14:textId="09F3B61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058A13D8" w14:textId="5782904D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15" w:type="pct"/>
            <w:vAlign w:val="center"/>
          </w:tcPr>
          <w:p w14:paraId="1D27E83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300" w:type="pct"/>
            <w:vAlign w:val="center"/>
          </w:tcPr>
          <w:p w14:paraId="1F052A6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290" w:type="pct"/>
            <w:vAlign w:val="center"/>
          </w:tcPr>
          <w:p w14:paraId="24396F4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A6E4B1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04444EF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445436A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5A5956E" w14:textId="77777777" w:rsidR="00380F84" w:rsidRPr="00C17B53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6C62A5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F7057C8" w14:textId="659D46AD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33E454C5" w14:textId="46E6C079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15" w:type="pct"/>
            <w:vAlign w:val="center"/>
          </w:tcPr>
          <w:p w14:paraId="5994DD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3F01C8A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427C342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1EA2C9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7FBE587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688C0E2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DC27146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57806FE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55108D7" w14:textId="5DAD4F23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40CD14D8" w14:textId="1D72CE61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16A57C5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659EB45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147A79E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39A3612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BD2943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402C681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0075BF5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155FC0E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15779A1C" w14:textId="5CC1C7F5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85FEF40" w14:textId="586432B5" w:rsidR="00380F84" w:rsidRPr="001A6E22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036A44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300" w:type="pct"/>
            <w:vAlign w:val="center"/>
          </w:tcPr>
          <w:p w14:paraId="1EC8B7C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290" w:type="pct"/>
            <w:vAlign w:val="center"/>
          </w:tcPr>
          <w:p w14:paraId="153ED1B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2600287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6F1CD53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46AF5F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2A2DECE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3D4A362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30BCA7C" w14:textId="1120DE78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5663EBDC" w14:textId="16FA30EF" w:rsidR="00380F84" w:rsidRPr="001A6E22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25C379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36CD0EB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73BB710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78EC09D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1243218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5DC7D3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6AD31C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4B318C7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46E7CE3C" w14:textId="35035A9D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h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enate</w:t>
            </w:r>
            <w:proofErr w:type="spellEnd"/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45DFB56E" w14:textId="1733F8E0" w:rsidR="00380F84" w:rsidRPr="001A6E22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</w:t>
            </w:r>
          </w:p>
        </w:tc>
        <w:tc>
          <w:tcPr>
            <w:tcW w:w="315" w:type="pct"/>
            <w:vAlign w:val="center"/>
          </w:tcPr>
          <w:p w14:paraId="32400A7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ly at the level of V3 and dorsally at the level of V4</w:t>
            </w:r>
          </w:p>
        </w:tc>
        <w:tc>
          <w:tcPr>
            <w:tcW w:w="300" w:type="pct"/>
            <w:vAlign w:val="center"/>
          </w:tcPr>
          <w:p w14:paraId="5DDD3D7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ly at the level of V3 and dorsally at the level of V4</w:t>
            </w:r>
          </w:p>
        </w:tc>
        <w:tc>
          <w:tcPr>
            <w:tcW w:w="290" w:type="pct"/>
            <w:vAlign w:val="center"/>
          </w:tcPr>
          <w:p w14:paraId="0B8C8CE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2A05242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2248972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EC8903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6BCF8C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1AA0DAE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27FAF6B6" w14:textId="5CB81BA4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1D76454" w14:textId="3FDF57C2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1F30DDE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30BDDCA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7EC5F40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0B2FFE8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4B441AE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1F6DD71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F5183B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353604D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7464FA15" w14:textId="1E093DEB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0DADE21" w14:textId="763671A9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4788846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5B4C839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2162053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486EC70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5CD62C4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244D82F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3E08C4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687174B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6397D89D" w14:textId="639923F4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F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535DDF18" w14:textId="21B3457A" w:rsidR="00380F84" w:rsidRPr="004A5F8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344705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039589A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1ACF78C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01" w:type="pct"/>
            <w:vAlign w:val="center"/>
          </w:tcPr>
          <w:p w14:paraId="245A513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43" w:type="pct"/>
            <w:vAlign w:val="center"/>
          </w:tcPr>
          <w:p w14:paraId="37E9ED9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770BAA84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4CA52866" w14:textId="77777777" w:rsidR="00380F84" w:rsidRPr="00ED5F0F" w:rsidRDefault="00380F84" w:rsidP="00380F84">
            <w:pPr>
              <w:rPr>
                <w:rFonts w:ascii="Times New Roman" w:hAnsi="Times New Roman" w:cs="Times New Roman"/>
                <w:color w:val="FFC000" w:themeColor="accent4"/>
                <w:sz w:val="20"/>
                <w:szCs w:val="20"/>
                <w:lang w:val="en-US"/>
              </w:rPr>
            </w:pPr>
            <w:r w:rsidRPr="00065FAC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Musculus depressor mandibulae</w:t>
            </w:r>
          </w:p>
        </w:tc>
      </w:tr>
      <w:tr w:rsidR="00380F84" w:rsidRPr="00C17B53" w14:paraId="42F7EA8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599858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bookmarkStart w:id="1" w:name="_Hlk534284933"/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3DA3BA4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D2EC8E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16DF2BB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A9C58A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face of quadrate proximal epiphysis</w:t>
            </w:r>
          </w:p>
        </w:tc>
        <w:tc>
          <w:tcPr>
            <w:tcW w:w="300" w:type="pct"/>
            <w:vAlign w:val="center"/>
          </w:tcPr>
          <w:p w14:paraId="2B02DF3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839BF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A73B99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4A46D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648EA58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BED2B57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14A46A7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2954A7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456C55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FDE96F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19518CB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88F46E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BA0F02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828E96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CD910F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F70093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181EB4D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D0D3E0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0107D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3A339F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al face of the quadrate proximal epiphysis process</w:t>
            </w:r>
          </w:p>
        </w:tc>
        <w:tc>
          <w:tcPr>
            <w:tcW w:w="300" w:type="pct"/>
            <w:vAlign w:val="center"/>
          </w:tcPr>
          <w:p w14:paraId="27F316B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3BB327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F8CAE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305494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4B9D6B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E6BD9D2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3A9039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9EEAF7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406" w:type="pct"/>
            <w:vAlign w:val="center"/>
          </w:tcPr>
          <w:p w14:paraId="64CF526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09A481E" w14:textId="4BB7597D" w:rsidR="00380F84" w:rsidRPr="00C17B53" w:rsidRDefault="00E63FB6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ventral</w:t>
            </w:r>
            <w:r w:rsidR="00380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mit of quadrate medial face</w:t>
            </w:r>
          </w:p>
        </w:tc>
        <w:tc>
          <w:tcPr>
            <w:tcW w:w="300" w:type="pct"/>
            <w:vAlign w:val="center"/>
          </w:tcPr>
          <w:p w14:paraId="39CD479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33F670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25F9B2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8D028C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1C087FB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86F8C6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6A69A49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1DCA4D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8AD112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2786DA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rsal face of quad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ximal epiphysis</w:t>
            </w:r>
          </w:p>
        </w:tc>
        <w:tc>
          <w:tcPr>
            <w:tcW w:w="300" w:type="pct"/>
            <w:vAlign w:val="center"/>
          </w:tcPr>
          <w:p w14:paraId="41142B2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290" w:type="pct"/>
            <w:vAlign w:val="center"/>
          </w:tcPr>
          <w:p w14:paraId="3DC8AF4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6F8A8B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C6CFBE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long and contouring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ximal epiphysis posteriorly</w:t>
            </w:r>
          </w:p>
        </w:tc>
      </w:tr>
      <w:tr w:rsidR="00380F84" w:rsidRPr="00C17B53" w14:paraId="1732316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D189588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Rena humilis</w:t>
            </w:r>
          </w:p>
        </w:tc>
        <w:tc>
          <w:tcPr>
            <w:tcW w:w="227" w:type="pct"/>
            <w:vAlign w:val="center"/>
          </w:tcPr>
          <w:p w14:paraId="032D342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836D3B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A6631D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6D92BB6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312D38E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EEC32B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662263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E60EB5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0D2961D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B9DA4AA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69C2F7B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7A5AE9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2A28073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CAA791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12F5321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38F6D0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0577D9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77ACD7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06F7A04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79B488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6B3936B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CF4A0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1FB5E4F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01DA66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2C85B2F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03020C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167153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AA6AAE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2677DC1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4CBE83B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7D98FA9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0D381C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7D2664D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4F86DB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0994FF7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41820E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CB27CF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6708A5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4400D13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F42FF7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284FA9B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32F76E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1EF13B1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774733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3973DB1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CA9F03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E70E0B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B69C6E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16593BA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E669BB1" w14:textId="77777777" w:rsidR="00380F84" w:rsidRPr="00C17B53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716FD3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A0E0B3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7D1B72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036CB33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7C23AFC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01B2FA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DFEC7C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243993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7357309E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853493D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2E2DB0D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9E6999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0E9F6CD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51EF09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5F006FB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ECB061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DB674A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BA7118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1E47F1B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2F1046C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23439A2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37D617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2C1125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28CE7DB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14B88B5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6C5C67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C5ACE5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2AAD20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36894C6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911DD77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4D69F71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5393DE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0083C6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4703115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5BBC239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BAE6FE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E071FF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2634CE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73E4D1F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C43C34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5EA7B22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269FB1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16D3D19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571D6FD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1F57817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B0E723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440ACD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0331CC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20F4D23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C56F2ED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1EB248F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8A6D20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72D502C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70D8862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3D9E60F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FFA36B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D11447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A7DA37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3C019B9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B31547B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5E82DDF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D8AC43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2F96709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396AE97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al face of quadrate proximal epiphysis</w:t>
            </w:r>
          </w:p>
        </w:tc>
        <w:tc>
          <w:tcPr>
            <w:tcW w:w="300" w:type="pct"/>
            <w:vAlign w:val="center"/>
          </w:tcPr>
          <w:p w14:paraId="558B371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8CC9A4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C46C55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20CB1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long and contouring the proximal epiphysis posteriorly</w:t>
            </w:r>
          </w:p>
        </w:tc>
      </w:tr>
      <w:tr w:rsidR="00380F84" w:rsidRPr="00C17B53" w14:paraId="2A6E8E3B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4BADCE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2FB8793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30FAFF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1BDD6C6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</w:t>
            </w:r>
          </w:p>
        </w:tc>
        <w:tc>
          <w:tcPr>
            <w:tcW w:w="315" w:type="pct"/>
            <w:vAlign w:val="center"/>
          </w:tcPr>
          <w:p w14:paraId="189523B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rsal face of quadrate proxim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piphysis</w:t>
            </w:r>
          </w:p>
        </w:tc>
        <w:tc>
          <w:tcPr>
            <w:tcW w:w="300" w:type="pct"/>
            <w:vAlign w:val="center"/>
          </w:tcPr>
          <w:p w14:paraId="2C88952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290" w:type="pct"/>
            <w:vAlign w:val="center"/>
          </w:tcPr>
          <w:p w14:paraId="0ECDBE7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61002B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F45F90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long and contouring the proxim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piphysis posteriorly</w:t>
            </w:r>
          </w:p>
        </w:tc>
      </w:tr>
      <w:tr w:rsidR="00380F84" w:rsidRPr="00C17B53" w14:paraId="08C01E30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  <w:vAlign w:val="center"/>
          </w:tcPr>
          <w:p w14:paraId="6E53325D" w14:textId="77777777" w:rsidR="00380F84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2D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lastRenderedPageBreak/>
              <w:t xml:space="preserve">Musculus </w:t>
            </w:r>
            <w:proofErr w:type="spellStart"/>
            <w:r w:rsidRPr="004262DA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lang w:val="en-US"/>
              </w:rPr>
              <w:t>cervicoquadratus</w:t>
            </w:r>
            <w:proofErr w:type="spellEnd"/>
          </w:p>
        </w:tc>
      </w:tr>
      <w:tr w:rsidR="00380F84" w:rsidRPr="00C17B53" w14:paraId="477D1F9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D52C96A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bookmarkStart w:id="2" w:name="_Hlk534285471"/>
            <w:bookmarkEnd w:id="1"/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7C05C74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4BA5AC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406" w:type="pct"/>
            <w:vAlign w:val="center"/>
          </w:tcPr>
          <w:p w14:paraId="7C39BE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quadrate proximal epiphysis</w:t>
            </w:r>
          </w:p>
        </w:tc>
        <w:tc>
          <w:tcPr>
            <w:tcW w:w="315" w:type="pct"/>
            <w:vAlign w:val="center"/>
          </w:tcPr>
          <w:p w14:paraId="4E422A3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posterior limit of basioccipital</w:t>
            </w:r>
          </w:p>
        </w:tc>
        <w:tc>
          <w:tcPr>
            <w:tcW w:w="300" w:type="pct"/>
            <w:vAlign w:val="center"/>
          </w:tcPr>
          <w:p w14:paraId="5B5AD76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the posterior limit of basioccipital</w:t>
            </w:r>
          </w:p>
        </w:tc>
        <w:tc>
          <w:tcPr>
            <w:tcW w:w="290" w:type="pct"/>
            <w:vAlign w:val="center"/>
          </w:tcPr>
          <w:p w14:paraId="4706463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6C05D8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CD0208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104B1A4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6315B9E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4E94709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FB174C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45D8E6A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2D158D0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2ECF2E4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5D2EA47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16776A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9403C0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e tendon of </w:t>
            </w:r>
            <w:r w:rsidRPr="00952B7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longissimus capitis, pars transversalis capitis</w:t>
            </w:r>
          </w:p>
        </w:tc>
      </w:tr>
      <w:tr w:rsidR="00380F84" w:rsidRPr="00C17B53" w14:paraId="3F4A37A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C3BF1CE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12B847C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2A64BE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00BA8FA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quadrate proximal epiphysis</w:t>
            </w:r>
          </w:p>
        </w:tc>
        <w:tc>
          <w:tcPr>
            <w:tcW w:w="315" w:type="pct"/>
            <w:vAlign w:val="center"/>
          </w:tcPr>
          <w:p w14:paraId="102585A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4</w:t>
            </w:r>
          </w:p>
        </w:tc>
        <w:tc>
          <w:tcPr>
            <w:tcW w:w="300" w:type="pct"/>
            <w:vAlign w:val="center"/>
          </w:tcPr>
          <w:p w14:paraId="0A855A4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4</w:t>
            </w:r>
          </w:p>
        </w:tc>
        <w:tc>
          <w:tcPr>
            <w:tcW w:w="290" w:type="pct"/>
            <w:vAlign w:val="center"/>
          </w:tcPr>
          <w:p w14:paraId="38E4DF0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F4DA69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0FDAFB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8A0788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44C78C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72A8183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5B574A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406" w:type="pct"/>
            <w:vAlign w:val="center"/>
          </w:tcPr>
          <w:p w14:paraId="0D483A8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26F91D9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½ extension of basioccipital</w:t>
            </w:r>
          </w:p>
        </w:tc>
        <w:tc>
          <w:tcPr>
            <w:tcW w:w="300" w:type="pct"/>
            <w:vAlign w:val="center"/>
          </w:tcPr>
          <w:p w14:paraId="3DEFE7B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½ extension of basioccipital</w:t>
            </w:r>
          </w:p>
        </w:tc>
        <w:tc>
          <w:tcPr>
            <w:tcW w:w="290" w:type="pct"/>
            <w:vAlign w:val="center"/>
          </w:tcPr>
          <w:p w14:paraId="37993F7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D25300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6AFFD9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ntral to insertion of </w:t>
            </w:r>
            <w:r w:rsidRPr="00952B7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longissimus capitis, pars transversalis capitis</w:t>
            </w:r>
          </w:p>
        </w:tc>
      </w:tr>
      <w:tr w:rsidR="00380F84" w:rsidRPr="00C17B53" w14:paraId="2683AC6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F3C916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21A23B3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7C7567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54C319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quadrate proximal epiphysis</w:t>
            </w:r>
          </w:p>
        </w:tc>
        <w:tc>
          <w:tcPr>
            <w:tcW w:w="315" w:type="pct"/>
            <w:vAlign w:val="center"/>
          </w:tcPr>
          <w:p w14:paraId="3717A0C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300" w:type="pct"/>
            <w:vAlign w:val="center"/>
          </w:tcPr>
          <w:p w14:paraId="20800F9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290" w:type="pct"/>
            <w:vAlign w:val="center"/>
          </w:tcPr>
          <w:p w14:paraId="6BE211A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ACB332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076BED4" w14:textId="4D9AF105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B7A">
              <w:rPr>
                <w:rFonts w:ascii="Times New Roman" w:hAnsi="Times New Roman"/>
                <w:sz w:val="20"/>
                <w:szCs w:val="20"/>
              </w:rPr>
              <w:t xml:space="preserve">In one specimen (OMNH 35564) a dors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it</w:t>
            </w:r>
            <w:proofErr w:type="spellEnd"/>
            <w:r w:rsidRPr="00952B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2B7A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952B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2B7A">
              <w:rPr>
                <w:rFonts w:ascii="Times New Roman" w:hAnsi="Times New Roman"/>
                <w:sz w:val="20"/>
                <w:szCs w:val="20"/>
              </w:rPr>
              <w:t>fibers</w:t>
            </w:r>
            <w:proofErr w:type="spellEnd"/>
            <w:r w:rsidRPr="00952B7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52B7A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952B7A">
              <w:rPr>
                <w:rFonts w:ascii="Times New Roman" w:hAnsi="Times New Roman"/>
                <w:sz w:val="20"/>
                <w:szCs w:val="20"/>
              </w:rPr>
              <w:t xml:space="preserve"> the </w:t>
            </w:r>
            <w:r w:rsidRPr="00952B7A"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 xml:space="preserve">M. cerviquadratus </w:t>
            </w:r>
            <w:r w:rsidRPr="00952B7A">
              <w:rPr>
                <w:rFonts w:ascii="Times New Roman" w:hAnsi="Times New Roman"/>
                <w:sz w:val="20"/>
                <w:szCs w:val="20"/>
              </w:rPr>
              <w:t>extend posteriorly and dorsally inserting on</w:t>
            </w:r>
            <w:r>
              <w:rPr>
                <w:rFonts w:ascii="Times New Roman" w:hAnsi="Times New Roman"/>
                <w:sz w:val="20"/>
                <w:szCs w:val="20"/>
              </w:rPr>
              <w:t>to</w:t>
            </w:r>
            <w:r w:rsidRPr="00952B7A">
              <w:rPr>
                <w:rFonts w:ascii="Times New Roman" w:hAnsi="Times New Roman"/>
                <w:sz w:val="20"/>
                <w:szCs w:val="20"/>
              </w:rPr>
              <w:t xml:space="preserve"> the rib muscles and might represent a </w:t>
            </w:r>
            <w:r w:rsidRPr="00952B7A"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 xml:space="preserve">M. cervicoquadratus </w:t>
            </w:r>
            <w:r w:rsidRPr="00952B7A"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lastRenderedPageBreak/>
              <w:t>dorsalis</w:t>
            </w:r>
            <w:r w:rsidRPr="00952B7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80F84" w:rsidRPr="00C17B53" w14:paraId="0467E74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47A8A2C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Rena humilis</w:t>
            </w:r>
          </w:p>
        </w:tc>
        <w:tc>
          <w:tcPr>
            <w:tcW w:w="227" w:type="pct"/>
            <w:vAlign w:val="center"/>
          </w:tcPr>
          <w:p w14:paraId="0C1372C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27305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776FAC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A7ECD4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1D96E13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404B819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BB7E3B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8A887A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1E28AF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1208D0D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78CFE1A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A1154E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5F4196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07EA62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75B9396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5DDBFB5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B45E0B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2C9C6F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43B803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AFAA130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5C069EC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50536A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340F0ED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40B859D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7B5A845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5A94AAA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46435A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36BA8E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2DDD6DC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9B2465F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7742918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FD62B9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653B67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348B04C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544376E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3B35344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322DEF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BD0371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E2F20E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2C86925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7D7676B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4B57F9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01EC520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21349F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1909021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09A10A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21470A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531AFB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39F6824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10D2BF5" w14:textId="77777777" w:rsidR="00380F84" w:rsidRPr="00C17B53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615C362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995B84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FCB544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66D3BD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079DF1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5134D41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2BA415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E687FA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615FF42D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0F10927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79F906D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875E1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21323E7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1F92994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560FB21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332F8F5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299FF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8E7D84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7922F5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92755E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3516C2C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53A1F0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1C65E1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1214517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3085925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0F4C5DE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FBB9DF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BA8034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71D9F6FA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E2E8B60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7AA59DE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EA720A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2C9B6A1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1412D7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1C7A5B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1D0B1CA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E574FA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697350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2DDE8670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1E4BFD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4F9F9D7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9682D8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CA76B5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DCD8D2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300" w:type="pct"/>
            <w:vAlign w:val="center"/>
          </w:tcPr>
          <w:p w14:paraId="01AD9D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3</w:t>
            </w:r>
          </w:p>
        </w:tc>
        <w:tc>
          <w:tcPr>
            <w:tcW w:w="290" w:type="pct"/>
            <w:vAlign w:val="center"/>
          </w:tcPr>
          <w:p w14:paraId="7C6E4A3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E21378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B5C456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5F31BD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CD8354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1D7FCBC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AB9E1A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58133C6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7502239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300" w:type="pct"/>
            <w:vAlign w:val="center"/>
          </w:tcPr>
          <w:p w14:paraId="6E1C84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level of V2</w:t>
            </w:r>
          </w:p>
        </w:tc>
        <w:tc>
          <w:tcPr>
            <w:tcW w:w="290" w:type="pct"/>
            <w:vAlign w:val="center"/>
          </w:tcPr>
          <w:p w14:paraId="57025D5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0C4514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66F469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A0EBDA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A7FE7E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77F0C98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B714CB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7498D35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25F04F6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0F22EF1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4A3A586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3B5E89F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4DE953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E08EE8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28DF694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1B392F8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BE05A5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406" w:type="pct"/>
            <w:vAlign w:val="center"/>
          </w:tcPr>
          <w:p w14:paraId="68F7348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</w:p>
        </w:tc>
        <w:tc>
          <w:tcPr>
            <w:tcW w:w="315" w:type="pct"/>
            <w:vAlign w:val="center"/>
          </w:tcPr>
          <w:p w14:paraId="6EA695A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0" w:type="pct"/>
            <w:vAlign w:val="center"/>
          </w:tcPr>
          <w:p w14:paraId="07C8F30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90" w:type="pct"/>
            <w:vAlign w:val="center"/>
          </w:tcPr>
          <w:p w14:paraId="431F293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01" w:type="pct"/>
            <w:vAlign w:val="center"/>
          </w:tcPr>
          <w:p w14:paraId="1D7D9B4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43" w:type="pct"/>
            <w:vAlign w:val="center"/>
          </w:tcPr>
          <w:p w14:paraId="76BB646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bookmarkEnd w:id="2"/>
      <w:tr w:rsidR="00380F84" w:rsidRPr="00C17B53" w14:paraId="732A8591" w14:textId="77777777" w:rsidTr="00F40487">
        <w:trPr>
          <w:gridAfter w:val="9"/>
          <w:wAfter w:w="2108" w:type="pct"/>
        </w:trPr>
        <w:tc>
          <w:tcPr>
            <w:tcW w:w="2892" w:type="pct"/>
            <w:gridSpan w:val="9"/>
            <w:shd w:val="clear" w:color="auto" w:fill="000000" w:themeFill="text1"/>
          </w:tcPr>
          <w:p w14:paraId="07B2D88E" w14:textId="77777777" w:rsidR="00380F84" w:rsidRPr="00F541AA" w:rsidRDefault="00380F84" w:rsidP="00380F8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FB2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Musculus obliquus capitis magnus</w:t>
            </w:r>
          </w:p>
        </w:tc>
      </w:tr>
      <w:tr w:rsidR="00380F84" w:rsidRPr="00C17B53" w14:paraId="1DEE217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152FE8B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27FBDF8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4BA3CD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77BDE4C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not descending throu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4AFF18E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1</w:t>
            </w:r>
          </w:p>
        </w:tc>
        <w:tc>
          <w:tcPr>
            <w:tcW w:w="300" w:type="pct"/>
            <w:vAlign w:val="center"/>
          </w:tcPr>
          <w:p w14:paraId="376B827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3</w:t>
            </w:r>
          </w:p>
        </w:tc>
        <w:tc>
          <w:tcPr>
            <w:tcW w:w="290" w:type="pct"/>
            <w:vAlign w:val="center"/>
          </w:tcPr>
          <w:p w14:paraId="3279686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76A5ED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56949A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0E6C32E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3862C51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5D5EFCB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011B16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61D07E3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not descending throu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1687A34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Wide dorsal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 V1</w:t>
            </w:r>
          </w:p>
        </w:tc>
        <w:tc>
          <w:tcPr>
            <w:tcW w:w="300" w:type="pct"/>
            <w:vAlign w:val="center"/>
          </w:tcPr>
          <w:p w14:paraId="6C8EDE2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rrow at V3</w:t>
            </w:r>
          </w:p>
        </w:tc>
        <w:tc>
          <w:tcPr>
            <w:tcW w:w="290" w:type="pct"/>
            <w:vAlign w:val="center"/>
          </w:tcPr>
          <w:p w14:paraId="3FEEAEA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2AF26F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5477AE7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4619066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7E928BF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76CD120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438C2C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094FD1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(n=1) or not (n=1) throu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6EBD7EE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1</w:t>
            </w:r>
          </w:p>
        </w:tc>
        <w:tc>
          <w:tcPr>
            <w:tcW w:w="300" w:type="pct"/>
            <w:vAlign w:val="center"/>
          </w:tcPr>
          <w:p w14:paraId="76B9EB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3</w:t>
            </w:r>
          </w:p>
        </w:tc>
        <w:tc>
          <w:tcPr>
            <w:tcW w:w="290" w:type="pct"/>
            <w:vAlign w:val="center"/>
          </w:tcPr>
          <w:p w14:paraId="558BE6C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7320A44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64AFEA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F9B5A82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917187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1612B44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699AA0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301BCF6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-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</w:t>
            </w:r>
          </w:p>
        </w:tc>
        <w:tc>
          <w:tcPr>
            <w:tcW w:w="315" w:type="pct"/>
            <w:vAlign w:val="center"/>
          </w:tcPr>
          <w:p w14:paraId="35EFFFC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5335387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3BC3CA4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6134D81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352EEA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383E9F7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5EC0A2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2B4DC38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539BB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5F8A7F3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throu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5F4068B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44FDB2E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53C54F3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37DB2A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83B5BD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203DE3B4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578950F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0DFB51D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D7E91F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BB1D4A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throu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70378EC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1E6DB4E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71C29DF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23323E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0EF676F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45A3FCA8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155364E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3D10ED8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D745D4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042B7C4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134BA9E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58C2C5C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 area of V3</w:t>
            </w:r>
          </w:p>
        </w:tc>
        <w:tc>
          <w:tcPr>
            <w:tcW w:w="290" w:type="pct"/>
            <w:vAlign w:val="center"/>
          </w:tcPr>
          <w:p w14:paraId="432A7DF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02E832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36A71F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of origin narrow at V2</w:t>
            </w:r>
          </w:p>
        </w:tc>
      </w:tr>
      <w:tr w:rsidR="00380F84" w:rsidRPr="00C17B53" w14:paraId="5CD0376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F209BA3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60FF978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865E62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83BF9A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orsal and lateral f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pra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toccipital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ietal</w:t>
            </w:r>
          </w:p>
        </w:tc>
        <w:tc>
          <w:tcPr>
            <w:tcW w:w="315" w:type="pct"/>
            <w:vAlign w:val="center"/>
          </w:tcPr>
          <w:p w14:paraId="7FE65DE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rrow dorsal area of V1</w:t>
            </w:r>
          </w:p>
        </w:tc>
        <w:tc>
          <w:tcPr>
            <w:tcW w:w="300" w:type="pct"/>
            <w:vAlign w:val="center"/>
          </w:tcPr>
          <w:p w14:paraId="43AE458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3</w:t>
            </w:r>
          </w:p>
        </w:tc>
        <w:tc>
          <w:tcPr>
            <w:tcW w:w="290" w:type="pct"/>
            <w:vAlign w:val="center"/>
          </w:tcPr>
          <w:p w14:paraId="0FAD622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99BF294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EB5BAE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21912E2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AE9BA64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33A0579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94DC7E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27F9ABC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30409FA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3A38BA4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2D4E367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C8D425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235B5E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5A428DC5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9A4349B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0B82FF1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B81EF7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</w:t>
            </w:r>
          </w:p>
        </w:tc>
        <w:tc>
          <w:tcPr>
            <w:tcW w:w="406" w:type="pct"/>
            <w:vAlign w:val="center"/>
          </w:tcPr>
          <w:p w14:paraId="02CBE88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63A4E73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1</w:t>
            </w:r>
          </w:p>
        </w:tc>
        <w:tc>
          <w:tcPr>
            <w:tcW w:w="300" w:type="pct"/>
            <w:vAlign w:val="center"/>
          </w:tcPr>
          <w:p w14:paraId="48466D0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dorsal area of V3</w:t>
            </w:r>
          </w:p>
        </w:tc>
        <w:tc>
          <w:tcPr>
            <w:tcW w:w="290" w:type="pct"/>
            <w:vAlign w:val="center"/>
          </w:tcPr>
          <w:p w14:paraId="50D1FD7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2F66A9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626510C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80F84" w:rsidRPr="00C17B53" w14:paraId="5246E3F3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6459DBA" w14:textId="77777777" w:rsidR="00380F84" w:rsidRPr="00C17B53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77C0B64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71D5CC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7C7CB40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57134EC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1AC2FBC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4542751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1938F43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4EBB9E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07F5D427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4A3BABF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183FE03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5898BF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68CBC22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6BE4EF5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48BEE93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5F06ED7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27D1482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22C8AF3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2C84C846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CD89E7A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1D44A50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D7B0CC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24A5F9F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0E738A9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01999BF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7D0191B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040401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BE8C97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03FF86BF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D03DF32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1896831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2FE1F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04FDC8E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17113AE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0B0CB85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0208729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1921D3CB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41C6D5A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67187DC1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CE0F266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5CC028E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2EE8E9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24E050A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4C82F9C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de dorsally at V1</w:t>
            </w:r>
          </w:p>
        </w:tc>
        <w:tc>
          <w:tcPr>
            <w:tcW w:w="300" w:type="pct"/>
            <w:vAlign w:val="center"/>
          </w:tcPr>
          <w:p w14:paraId="57B5ECD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794CA762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0CBE5749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7D27489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in area narrow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ly from V1 to V3</w:t>
            </w:r>
          </w:p>
        </w:tc>
      </w:tr>
      <w:tr w:rsidR="00380F84" w:rsidRPr="00C17B53" w14:paraId="24C6ECEC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19D383F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7783884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C0FD8E6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57009F95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4DF7018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18026F3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3070416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5D8AED4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35BCBDB7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5DCF9659" w14:textId="77777777" w:rsidTr="00F40487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7E7BF299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7416C1C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813F1C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vAlign w:val="center"/>
          </w:tcPr>
          <w:p w14:paraId="202FA2C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vAlign w:val="center"/>
          </w:tcPr>
          <w:p w14:paraId="5E84A8AC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vAlign w:val="center"/>
          </w:tcPr>
          <w:p w14:paraId="2247BC68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vAlign w:val="center"/>
          </w:tcPr>
          <w:p w14:paraId="3513A72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vAlign w:val="center"/>
          </w:tcPr>
          <w:p w14:paraId="4E00D7BD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vAlign w:val="center"/>
          </w:tcPr>
          <w:p w14:paraId="1161539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0FC8B9EF" w14:textId="77777777" w:rsidTr="005306AE">
        <w:trPr>
          <w:gridAfter w:val="9"/>
          <w:wAfter w:w="2108" w:type="pct"/>
        </w:trPr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7FC7C8C4" w14:textId="77777777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2E6E11B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FABA0AE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6401A51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acent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praoccipit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ture descending o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occipital</w:t>
            </w:r>
            <w:proofErr w:type="spellEnd"/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643E4680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 dorsally at V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44239BB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ow at V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251A18B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7534199F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6AC7D87A" w14:textId="77777777" w:rsidR="00380F84" w:rsidRPr="00C17B53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area narrows posteriorly from V1 to V3</w:t>
            </w:r>
          </w:p>
        </w:tc>
      </w:tr>
      <w:tr w:rsidR="00380F84" w:rsidRPr="00C17B53" w14:paraId="15D36003" w14:textId="77777777" w:rsidTr="004929ED">
        <w:trPr>
          <w:gridAfter w:val="9"/>
          <w:wAfter w:w="2108" w:type="pct"/>
        </w:trPr>
        <w:tc>
          <w:tcPr>
            <w:tcW w:w="2892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025D119" w14:textId="1F7C7FD7" w:rsidR="00380F84" w:rsidRPr="006A5C0F" w:rsidRDefault="00380F84" w:rsidP="00380F84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proofErr w:type="spellStart"/>
            <w:r w:rsidRPr="006A5C0F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Musculus</w:t>
            </w:r>
            <w:proofErr w:type="spellEnd"/>
            <w:r w:rsidRPr="006A5C0F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6A5C0F">
              <w:rPr>
                <w:rFonts w:ascii="Times New Roman" w:hAnsi="Times New Roman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ceratomandibularis</w:t>
            </w:r>
            <w:proofErr w:type="spellEnd"/>
          </w:p>
        </w:tc>
      </w:tr>
      <w:tr w:rsidR="00380F84" w:rsidRPr="00C17B53" w14:paraId="5AD14694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15F58AB" w14:textId="2DF1E896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er</w:t>
            </w:r>
            <w:proofErr w:type="spellEnd"/>
          </w:p>
        </w:tc>
        <w:tc>
          <w:tcPr>
            <w:tcW w:w="227" w:type="pct"/>
            <w:vAlign w:val="center"/>
          </w:tcPr>
          <w:p w14:paraId="11D94036" w14:textId="6111577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68111E9" w14:textId="4B0FC39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oventral limit of the dental concha</w:t>
            </w:r>
          </w:p>
        </w:tc>
        <w:tc>
          <w:tcPr>
            <w:tcW w:w="406" w:type="pct"/>
            <w:vAlign w:val="center"/>
          </w:tcPr>
          <w:p w14:paraId="3098FDA0" w14:textId="6B90142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2</w:t>
            </w:r>
            <w:r w:rsidRPr="007E54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b; Medial unit onto its opposite at the level of V6; midd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ingual process of hyoid</w:t>
            </w:r>
          </w:p>
        </w:tc>
        <w:tc>
          <w:tcPr>
            <w:tcW w:w="315" w:type="pct"/>
            <w:vAlign w:val="center"/>
          </w:tcPr>
          <w:p w14:paraId="78469EC4" w14:textId="7F2FF17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845B585" w14:textId="6D4E639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55193F2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15A5829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98F558A" w14:textId="6220EBEB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units present</w:t>
            </w:r>
          </w:p>
        </w:tc>
      </w:tr>
      <w:tr w:rsidR="00380F84" w:rsidRPr="00C17B53" w14:paraId="44E0F226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1D22871" w14:textId="34748BC6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enops</w:t>
            </w:r>
            <w:proofErr w:type="spellEnd"/>
          </w:p>
        </w:tc>
        <w:tc>
          <w:tcPr>
            <w:tcW w:w="227" w:type="pct"/>
            <w:vAlign w:val="center"/>
          </w:tcPr>
          <w:p w14:paraId="56665CA7" w14:textId="165A6EBB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FFD5832" w14:textId="6F18A908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252D54BA" w14:textId="19EC2954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15" w:type="pct"/>
            <w:vAlign w:val="center"/>
          </w:tcPr>
          <w:p w14:paraId="57181FE3" w14:textId="468B5FE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538C29C5" w14:textId="6BEA67E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32B506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6FB806C2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1E8390A" w14:textId="1054A28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units present</w:t>
            </w:r>
          </w:p>
        </w:tc>
      </w:tr>
      <w:tr w:rsidR="00380F84" w:rsidRPr="00C17B53" w14:paraId="6310B2B7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D8C926F" w14:textId="7622F721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icti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nella</w:t>
            </w:r>
            <w:proofErr w:type="spellEnd"/>
          </w:p>
        </w:tc>
        <w:tc>
          <w:tcPr>
            <w:tcW w:w="227" w:type="pct"/>
            <w:vAlign w:val="center"/>
          </w:tcPr>
          <w:p w14:paraId="34DA7814" w14:textId="09628E82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3C3D633E" w14:textId="3D3F0A9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erior; posterior to anteroventral limit of dorsoposteri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cess of dentary</w:t>
            </w:r>
          </w:p>
        </w:tc>
        <w:tc>
          <w:tcPr>
            <w:tcW w:w="406" w:type="pct"/>
            <w:vAlign w:val="center"/>
          </w:tcPr>
          <w:p w14:paraId="1A152269" w14:textId="58ACFFE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ateral and medial units damaged; middle unit on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ls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ngual process of hyoid</w:t>
            </w:r>
          </w:p>
        </w:tc>
        <w:tc>
          <w:tcPr>
            <w:tcW w:w="315" w:type="pct"/>
            <w:vAlign w:val="center"/>
          </w:tcPr>
          <w:p w14:paraId="37D5C44D" w14:textId="5B6CB90F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300" w:type="pct"/>
            <w:vAlign w:val="center"/>
          </w:tcPr>
          <w:p w14:paraId="1ED8939E" w14:textId="75044AF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5A3DF79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2AC12550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4EC12762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2160D3EB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A1D3D27" w14:textId="366FA2C7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ophis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itepileptus</w:t>
            </w:r>
            <w:proofErr w:type="spellEnd"/>
          </w:p>
        </w:tc>
        <w:tc>
          <w:tcPr>
            <w:tcW w:w="227" w:type="pct"/>
            <w:vAlign w:val="center"/>
          </w:tcPr>
          <w:p w14:paraId="3EBFD9CF" w14:textId="0792609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113AF77" w14:textId="4E9C0E6F" w:rsidR="00380F84" w:rsidRPr="0027522E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2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tendon to the posteroventral limit of the dentary </w:t>
            </w:r>
          </w:p>
        </w:tc>
        <w:tc>
          <w:tcPr>
            <w:tcW w:w="406" w:type="pct"/>
            <w:vAlign w:val="center"/>
          </w:tcPr>
          <w:p w14:paraId="4B3F5D31" w14:textId="128BEF1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the first rib; medial unit onto the lingual process of hyoid</w:t>
            </w:r>
          </w:p>
        </w:tc>
        <w:tc>
          <w:tcPr>
            <w:tcW w:w="315" w:type="pct"/>
            <w:vAlign w:val="center"/>
          </w:tcPr>
          <w:p w14:paraId="58E70F65" w14:textId="2C64D9D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346736E" w14:textId="34069ED2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0C6FF5B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5D3F08F8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5647F3CD" w14:textId="152CDA9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lateral and middle units present; Tendon of origin originates ventrally to the </w:t>
            </w:r>
            <w:r w:rsidRPr="00C10E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C10E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umandib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of insertion</w:t>
            </w:r>
          </w:p>
        </w:tc>
      </w:tr>
      <w:tr w:rsidR="00380F84" w:rsidRPr="00C17B53" w14:paraId="0419131D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4DB9213" w14:textId="73C47472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lcis</w:t>
            </w:r>
            <w:proofErr w:type="spellEnd"/>
          </w:p>
        </w:tc>
        <w:tc>
          <w:tcPr>
            <w:tcW w:w="227" w:type="pct"/>
            <w:vAlign w:val="center"/>
          </w:tcPr>
          <w:p w14:paraId="767F9387" w14:textId="09B97642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74B9DD4" w14:textId="7747D249" w:rsidR="00380F84" w:rsidRPr="00726F1B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F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tendon to the 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lateral </w:t>
            </w:r>
            <w:r>
              <w:rPr>
                <w:rFonts w:ascii="Times New Roman" w:hAnsi="Times New Roman"/>
                <w:sz w:val="20"/>
                <w:szCs w:val="20"/>
              </w:rPr>
              <w:t>face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orsoposterior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entary</w:t>
            </w:r>
            <w:proofErr w:type="spellEnd"/>
          </w:p>
        </w:tc>
        <w:tc>
          <w:tcPr>
            <w:tcW w:w="406" w:type="pct"/>
            <w:vAlign w:val="center"/>
          </w:tcPr>
          <w:p w14:paraId="4AF28430" w14:textId="264FE7A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2</w:t>
            </w:r>
            <w:r w:rsidRPr="00995C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b; Middle unit onto anterior limit of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edial unit onto its opposite at the level of posterior limit of quadrate</w:t>
            </w:r>
          </w:p>
        </w:tc>
        <w:tc>
          <w:tcPr>
            <w:tcW w:w="315" w:type="pct"/>
            <w:vAlign w:val="center"/>
          </w:tcPr>
          <w:p w14:paraId="54C60BCA" w14:textId="04FFCD9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CBF22DE" w14:textId="647E30E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5BA97A5C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0FC801DA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6FBC74A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126F06EB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054B6678" w14:textId="52B4368B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a humilis</w:t>
            </w:r>
          </w:p>
        </w:tc>
        <w:tc>
          <w:tcPr>
            <w:tcW w:w="227" w:type="pct"/>
            <w:vAlign w:val="center"/>
          </w:tcPr>
          <w:p w14:paraId="38A6AD09" w14:textId="0EC25AD6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6D4908E2" w14:textId="38B899C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F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tendon to the 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lateral </w:t>
            </w:r>
            <w:r>
              <w:rPr>
                <w:rFonts w:ascii="Times New Roman" w:hAnsi="Times New Roman"/>
                <w:sz w:val="20"/>
                <w:szCs w:val="20"/>
              </w:rPr>
              <w:t>face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orsoposterior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entary</w:t>
            </w:r>
            <w:proofErr w:type="spellEnd"/>
          </w:p>
        </w:tc>
        <w:tc>
          <w:tcPr>
            <w:tcW w:w="406" w:type="pct"/>
            <w:vAlign w:val="center"/>
          </w:tcPr>
          <w:p w14:paraId="25E6C568" w14:textId="489A9F7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damaged; Middle unit onto hyoid lingual process; Medial unit onto its opposite at the level of V3</w:t>
            </w:r>
          </w:p>
        </w:tc>
        <w:tc>
          <w:tcPr>
            <w:tcW w:w="315" w:type="pct"/>
            <w:vAlign w:val="center"/>
          </w:tcPr>
          <w:p w14:paraId="212FF1A3" w14:textId="3A22BFD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755BF4C" w14:textId="6225660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F98B29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6007CE27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267C87B6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5CC9376C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F003C5E" w14:textId="669D5985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grega</w:t>
            </w:r>
            <w:proofErr w:type="spellEnd"/>
          </w:p>
        </w:tc>
        <w:tc>
          <w:tcPr>
            <w:tcW w:w="227" w:type="pct"/>
            <w:vAlign w:val="center"/>
          </w:tcPr>
          <w:p w14:paraId="7718DE27" w14:textId="1672FF9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00F6FB0" w14:textId="2AF131F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F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tendon to the 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lateral </w:t>
            </w:r>
            <w:r>
              <w:rPr>
                <w:rFonts w:ascii="Times New Roman" w:hAnsi="Times New Roman"/>
                <w:sz w:val="20"/>
                <w:szCs w:val="20"/>
              </w:rPr>
              <w:t>face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orsoposterior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entary</w:t>
            </w:r>
            <w:proofErr w:type="spellEnd"/>
          </w:p>
        </w:tc>
        <w:tc>
          <w:tcPr>
            <w:tcW w:w="406" w:type="pct"/>
            <w:vAlign w:val="center"/>
          </w:tcPr>
          <w:p w14:paraId="3B3C6D9B" w14:textId="1ACE277F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and medial units damaged; Middle unit onto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</w:p>
        </w:tc>
        <w:tc>
          <w:tcPr>
            <w:tcW w:w="315" w:type="pct"/>
            <w:vAlign w:val="center"/>
          </w:tcPr>
          <w:p w14:paraId="1845B5C4" w14:textId="491D90F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455AED9B" w14:textId="0E4E51E2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4C5A1F23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386954A9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3BE1B428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4EB3889B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15A64866" w14:textId="3D803A27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Rena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guirostris</w:t>
            </w:r>
            <w:proofErr w:type="spellEnd"/>
          </w:p>
        </w:tc>
        <w:tc>
          <w:tcPr>
            <w:tcW w:w="227" w:type="pct"/>
            <w:vAlign w:val="center"/>
          </w:tcPr>
          <w:p w14:paraId="27343325" w14:textId="56E4B27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89ACDDD" w14:textId="6A07BF1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6F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 tendon to the 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lateral </w:t>
            </w:r>
            <w:r>
              <w:rPr>
                <w:rFonts w:ascii="Times New Roman" w:hAnsi="Times New Roman"/>
                <w:sz w:val="20"/>
                <w:szCs w:val="20"/>
              </w:rPr>
              <w:t>face</w:t>
            </w:r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orsoposterior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0907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07C8">
              <w:rPr>
                <w:rFonts w:ascii="Times New Roman" w:hAnsi="Times New Roman"/>
                <w:sz w:val="20"/>
                <w:szCs w:val="20"/>
              </w:rPr>
              <w:t>dentary</w:t>
            </w:r>
            <w:proofErr w:type="spellEnd"/>
          </w:p>
        </w:tc>
        <w:tc>
          <w:tcPr>
            <w:tcW w:w="406" w:type="pct"/>
            <w:vAlign w:val="center"/>
          </w:tcPr>
          <w:p w14:paraId="05D84C57" w14:textId="3FEFCC18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Medial unit onto its opposite at the level of posterior limit of quadrate; Middle unit onto hyoid lingual proces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</w:tc>
        <w:tc>
          <w:tcPr>
            <w:tcW w:w="315" w:type="pct"/>
            <w:vAlign w:val="center"/>
          </w:tcPr>
          <w:p w14:paraId="55F549CB" w14:textId="1133A15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E1CE6AF" w14:textId="04C219BF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5CA9DAA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790F77A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616DDC91" w14:textId="6942BA3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medial and middle units present</w:t>
            </w:r>
          </w:p>
        </w:tc>
      </w:tr>
      <w:tr w:rsidR="00380F84" w:rsidRPr="00C17B53" w14:paraId="62B80542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E9629D8" w14:textId="7B43C727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agonodon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pinensis</w:t>
            </w:r>
            <w:proofErr w:type="spellEnd"/>
          </w:p>
        </w:tc>
        <w:tc>
          <w:tcPr>
            <w:tcW w:w="227" w:type="pct"/>
            <w:vAlign w:val="center"/>
          </w:tcPr>
          <w:p w14:paraId="21D01811" w14:textId="655D9BB2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737FA6C" w14:textId="1E735FD7" w:rsidR="00380F84" w:rsidRPr="001A1900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4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tendon to the lateral lamina of d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nha</w:t>
            </w:r>
            <w:proofErr w:type="spellEnd"/>
          </w:p>
        </w:tc>
        <w:tc>
          <w:tcPr>
            <w:tcW w:w="406" w:type="pct"/>
            <w:vAlign w:val="center"/>
          </w:tcPr>
          <w:p w14:paraId="498EEE8E" w14:textId="2904B2E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the 1</w:t>
            </w:r>
            <w:r w:rsidRPr="008533C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b; Middle unit onto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edial unit onto its opposite at the level of V2</w:t>
            </w:r>
          </w:p>
        </w:tc>
        <w:tc>
          <w:tcPr>
            <w:tcW w:w="315" w:type="pct"/>
            <w:vAlign w:val="center"/>
          </w:tcPr>
          <w:p w14:paraId="0B6297F4" w14:textId="53FFDCD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06C215D" w14:textId="19C8555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2F48CFB1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17548A27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2144AD4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3D008512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8AEA2F9" w14:textId="723C0CF7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cheilostom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um</w:t>
            </w:r>
            <w:proofErr w:type="spellEnd"/>
          </w:p>
        </w:tc>
        <w:tc>
          <w:tcPr>
            <w:tcW w:w="227" w:type="pct"/>
            <w:vAlign w:val="center"/>
          </w:tcPr>
          <w:p w14:paraId="6EAEF6CE" w14:textId="06D2782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93F408F" w14:textId="061E938F" w:rsidR="00380F84" w:rsidRPr="00CB5436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on to the body of dentary</w:t>
            </w:r>
          </w:p>
        </w:tc>
        <w:tc>
          <w:tcPr>
            <w:tcW w:w="406" w:type="pct"/>
            <w:vAlign w:val="center"/>
          </w:tcPr>
          <w:p w14:paraId="1A9C9461" w14:textId="3042D61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1</w:t>
            </w:r>
            <w:r w:rsidRPr="005C37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b; Middle unit o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edial unit onto its opposite at the level of V1</w:t>
            </w:r>
          </w:p>
        </w:tc>
        <w:tc>
          <w:tcPr>
            <w:tcW w:w="315" w:type="pct"/>
            <w:vAlign w:val="center"/>
          </w:tcPr>
          <w:p w14:paraId="03F50C55" w14:textId="475C309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AE6CA1B" w14:textId="3DB08F2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2E4549D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7C8EC69A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C65EB4C" w14:textId="6A2792B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80F84" w:rsidRPr="00C17B53" w14:paraId="4918253D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57FDE1CC" w14:textId="04CA4BDB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iliensis</w:t>
            </w:r>
            <w:proofErr w:type="spellEnd"/>
          </w:p>
        </w:tc>
        <w:tc>
          <w:tcPr>
            <w:tcW w:w="227" w:type="pct"/>
            <w:vAlign w:val="center"/>
          </w:tcPr>
          <w:p w14:paraId="41CC3C48" w14:textId="7FF5141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3316295" w14:textId="77C26FDB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289FD276" w14:textId="040A173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V3; Middle unit damaged; Medial unit onto its opposite at the level of V1/V2</w:t>
            </w:r>
          </w:p>
        </w:tc>
        <w:tc>
          <w:tcPr>
            <w:tcW w:w="315" w:type="pct"/>
            <w:vAlign w:val="center"/>
          </w:tcPr>
          <w:p w14:paraId="1659B4AA" w14:textId="62CAF346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A748F4A" w14:textId="1EE39F2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4A9BFD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6F311FD3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4A9ECC80" w14:textId="3FEAA2B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606543CC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E596DBA" w14:textId="5FCCC83B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midiata</w:t>
            </w:r>
            <w:proofErr w:type="spellEnd"/>
          </w:p>
        </w:tc>
        <w:tc>
          <w:tcPr>
            <w:tcW w:w="227" w:type="pct"/>
            <w:vAlign w:val="center"/>
          </w:tcPr>
          <w:p w14:paraId="07D346E0" w14:textId="3E39FDB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4F52ABBB" w14:textId="794A207D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31931328" w14:textId="7443353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unit at the level of posterior limit of parabasisphenoid; Middle unit onto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ingual process; Medial unit onto i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pposite at the level of V6</w:t>
            </w:r>
          </w:p>
        </w:tc>
        <w:tc>
          <w:tcPr>
            <w:tcW w:w="315" w:type="pct"/>
            <w:vAlign w:val="center"/>
          </w:tcPr>
          <w:p w14:paraId="7252A06C" w14:textId="392803E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300" w:type="pct"/>
            <w:vAlign w:val="center"/>
          </w:tcPr>
          <w:p w14:paraId="66E14698" w14:textId="4F2B99F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6B5E1CB1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147FAC96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10CBAC2" w14:textId="2771CFE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1C24AA34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7E6C01B" w14:textId="4E2A57B3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liginosa</w:t>
            </w:r>
            <w:proofErr w:type="spellEnd"/>
          </w:p>
        </w:tc>
        <w:tc>
          <w:tcPr>
            <w:tcW w:w="227" w:type="pct"/>
            <w:vAlign w:val="center"/>
          </w:tcPr>
          <w:p w14:paraId="5A648654" w14:textId="4F25342C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D821909" w14:textId="2BCD460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630743E9" w14:textId="5F1F338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unit damaged; Middle unit onto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edial unit onto its opposite at the level of V1 to V2</w:t>
            </w:r>
          </w:p>
        </w:tc>
        <w:tc>
          <w:tcPr>
            <w:tcW w:w="315" w:type="pct"/>
            <w:vAlign w:val="center"/>
          </w:tcPr>
          <w:p w14:paraId="28C53316" w14:textId="23A57B4A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045ACFB" w14:textId="1E77903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C09F8CA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259A54E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2CB7A43E" w14:textId="5440AC7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0E1E5441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5A251E6" w14:textId="497346D1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ni</w:t>
            </w:r>
            <w:proofErr w:type="spellEnd"/>
          </w:p>
        </w:tc>
        <w:tc>
          <w:tcPr>
            <w:tcW w:w="227" w:type="pct"/>
            <w:vAlign w:val="center"/>
          </w:tcPr>
          <w:p w14:paraId="7F2CC98E" w14:textId="0C01A204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743D4717" w14:textId="50FA1A3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06" w:type="pct"/>
            <w:vAlign w:val="center"/>
          </w:tcPr>
          <w:p w14:paraId="6DDD3CF5" w14:textId="779BF7B6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at the level of V3; Medial unit onto its opposite at the level of V4</w:t>
            </w:r>
          </w:p>
        </w:tc>
        <w:tc>
          <w:tcPr>
            <w:tcW w:w="315" w:type="pct"/>
            <w:vAlign w:val="center"/>
          </w:tcPr>
          <w:p w14:paraId="5B7869BB" w14:textId="6313D6CF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57D05F9" w14:textId="0B24B1F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185AEF89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73A4189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795006B5" w14:textId="73CEEA25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and medial units present</w:t>
            </w:r>
          </w:p>
        </w:tc>
      </w:tr>
      <w:tr w:rsidR="00380F84" w:rsidRPr="00C17B53" w14:paraId="56C50CD7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3C92F6E3" w14:textId="6670A321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oshuai</w:t>
            </w:r>
            <w:proofErr w:type="spellEnd"/>
          </w:p>
        </w:tc>
        <w:tc>
          <w:tcPr>
            <w:tcW w:w="227" w:type="pct"/>
            <w:vAlign w:val="center"/>
          </w:tcPr>
          <w:p w14:paraId="6D1641EC" w14:textId="4B92CA38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09EBE450" w14:textId="7D048D06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39A281FE" w14:textId="6094D00B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unit at the level of V7; Middle unit onto hyo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ingual process; Medial unit onto its opposite at the level of V5</w:t>
            </w:r>
          </w:p>
        </w:tc>
        <w:tc>
          <w:tcPr>
            <w:tcW w:w="315" w:type="pct"/>
            <w:vAlign w:val="center"/>
          </w:tcPr>
          <w:p w14:paraId="2A61B834" w14:textId="5D9E68D4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01E46EF2" w14:textId="2128842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3380FB67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76396ED1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145D34F3" w14:textId="27AAF84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22AEFB1C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608A87A5" w14:textId="0A2F15B6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oppesi</w:t>
            </w:r>
            <w:proofErr w:type="spellEnd"/>
          </w:p>
        </w:tc>
        <w:tc>
          <w:tcPr>
            <w:tcW w:w="227" w:type="pct"/>
            <w:vAlign w:val="center"/>
          </w:tcPr>
          <w:p w14:paraId="3D82A23A" w14:textId="7693A476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57966A61" w14:textId="32A3238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407BE6E0" w14:textId="0F923DC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damaged; Middle unit onto hyoid lingual process; Medial unit onto its opposite at the level of V3 to V5</w:t>
            </w:r>
          </w:p>
        </w:tc>
        <w:tc>
          <w:tcPr>
            <w:tcW w:w="315" w:type="pct"/>
            <w:vAlign w:val="center"/>
          </w:tcPr>
          <w:p w14:paraId="6C54FED5" w14:textId="09384881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13C11AF5" w14:textId="4F423E9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233D9EE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4A3C70C1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0BBE682B" w14:textId="6503D13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don of origin bifid and shared with the </w:t>
            </w:r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920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comandibularis</w:t>
            </w:r>
            <w:proofErr w:type="spellEnd"/>
          </w:p>
        </w:tc>
      </w:tr>
      <w:tr w:rsidR="00380F84" w:rsidRPr="00C17B53" w14:paraId="69CB493D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2DE43192" w14:textId="4B60B019" w:rsidR="00380F84" w:rsidRPr="005306AE" w:rsidRDefault="00380F84" w:rsidP="00380F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crolepis</w:t>
            </w:r>
            <w:proofErr w:type="spellEnd"/>
          </w:p>
        </w:tc>
        <w:tc>
          <w:tcPr>
            <w:tcW w:w="227" w:type="pct"/>
            <w:vAlign w:val="center"/>
          </w:tcPr>
          <w:p w14:paraId="264E840F" w14:textId="774AFD29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2D2CFB02" w14:textId="3A899BD4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31A6411D" w14:textId="2625436A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damaged; Middle unit onto hyoid lingual process; Medial unit onto its opposite at the level of V3</w:t>
            </w:r>
          </w:p>
        </w:tc>
        <w:tc>
          <w:tcPr>
            <w:tcW w:w="315" w:type="pct"/>
            <w:vAlign w:val="center"/>
          </w:tcPr>
          <w:p w14:paraId="521CB0A7" w14:textId="767EE42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31B1DC92" w14:textId="7D03A3D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0F67A815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16A7D558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3FB04EC9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0F84" w:rsidRPr="00C17B53" w14:paraId="70A54032" w14:textId="77777777" w:rsidTr="004929ED">
        <w:trPr>
          <w:gridAfter w:val="9"/>
          <w:wAfter w:w="2108" w:type="pct"/>
        </w:trPr>
        <w:tc>
          <w:tcPr>
            <w:tcW w:w="343" w:type="pct"/>
            <w:vAlign w:val="center"/>
          </w:tcPr>
          <w:p w14:paraId="4D182DD5" w14:textId="0E9CB754" w:rsidR="00380F84" w:rsidRPr="00C17B53" w:rsidRDefault="00380F84" w:rsidP="00380F8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lepida</w:t>
            </w:r>
            <w:proofErr w:type="spellEnd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gueiroi</w:t>
            </w:r>
            <w:proofErr w:type="spellEnd"/>
          </w:p>
        </w:tc>
        <w:tc>
          <w:tcPr>
            <w:tcW w:w="227" w:type="pct"/>
            <w:vAlign w:val="center"/>
          </w:tcPr>
          <w:p w14:paraId="33A32DA7" w14:textId="0BDE2E8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368" w:type="pct"/>
            <w:vAlign w:val="center"/>
          </w:tcPr>
          <w:p w14:paraId="161B4161" w14:textId="4913C3E3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D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on to the dorsoposterior process of the dentary</w:t>
            </w:r>
          </w:p>
        </w:tc>
        <w:tc>
          <w:tcPr>
            <w:tcW w:w="406" w:type="pct"/>
            <w:vAlign w:val="center"/>
          </w:tcPr>
          <w:p w14:paraId="2EA7D452" w14:textId="1EBCA2A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unit damaged; Middle unit onto hyoid lingual process; Medial unit damaged</w:t>
            </w:r>
          </w:p>
        </w:tc>
        <w:tc>
          <w:tcPr>
            <w:tcW w:w="315" w:type="pct"/>
            <w:vAlign w:val="center"/>
          </w:tcPr>
          <w:p w14:paraId="77891C76" w14:textId="6957FF50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0" w:type="pct"/>
            <w:vAlign w:val="center"/>
          </w:tcPr>
          <w:p w14:paraId="6215D06E" w14:textId="6FEA8C8E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" w:type="pct"/>
            <w:vAlign w:val="center"/>
          </w:tcPr>
          <w:p w14:paraId="79E9E5A6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vAlign w:val="center"/>
          </w:tcPr>
          <w:p w14:paraId="1D1BFB68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5588800C" w14:textId="77777777" w:rsidR="00380F84" w:rsidRDefault="00380F84" w:rsidP="00380F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4E3C9A6" w14:textId="0E41BDDB" w:rsidR="002E5164" w:rsidRDefault="002E5164">
      <w:pPr>
        <w:rPr>
          <w:lang w:val="en-US"/>
        </w:rPr>
      </w:pPr>
    </w:p>
    <w:p w14:paraId="0B1D3814" w14:textId="75208E45" w:rsidR="00501913" w:rsidRDefault="00501913">
      <w:pPr>
        <w:rPr>
          <w:lang w:val="en-US"/>
        </w:rPr>
      </w:pPr>
    </w:p>
    <w:p w14:paraId="7CFEE087" w14:textId="58F897CC" w:rsidR="00ED3275" w:rsidRDefault="00ED3275">
      <w:pPr>
        <w:rPr>
          <w:lang w:val="en-US"/>
        </w:rPr>
      </w:pPr>
    </w:p>
    <w:p w14:paraId="53E45795" w14:textId="7A00CD3C" w:rsidR="00ED3275" w:rsidRDefault="00ED3275">
      <w:pPr>
        <w:rPr>
          <w:lang w:val="en-US"/>
        </w:rPr>
      </w:pPr>
    </w:p>
    <w:p w14:paraId="507140A9" w14:textId="7F07CBE3" w:rsidR="00372C1A" w:rsidRDefault="00372C1A">
      <w:pPr>
        <w:rPr>
          <w:lang w:val="en-US"/>
        </w:rPr>
        <w:sectPr w:rsidR="00372C1A" w:rsidSect="006C39F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6801E5E" w14:textId="685AD0C4" w:rsidR="00501913" w:rsidRPr="00C17B53" w:rsidRDefault="00501913" w:rsidP="00DD05D9">
      <w:pPr>
        <w:pStyle w:val="PargrafodaLista"/>
        <w:spacing w:line="240" w:lineRule="auto"/>
        <w:ind w:left="0"/>
        <w:jc w:val="both"/>
      </w:pPr>
    </w:p>
    <w:sectPr w:rsidR="00501913" w:rsidRPr="00C17B53" w:rsidSect="00372C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14FA2"/>
    <w:multiLevelType w:val="hybridMultilevel"/>
    <w:tmpl w:val="C70CC960"/>
    <w:numStyleLink w:val="EstiloImportado1"/>
  </w:abstractNum>
  <w:abstractNum w:abstractNumId="1" w15:restartNumberingAfterBreak="0">
    <w:nsid w:val="71EC2858"/>
    <w:multiLevelType w:val="hybridMultilevel"/>
    <w:tmpl w:val="C70CC960"/>
    <w:styleLink w:val="EstiloImportado1"/>
    <w:lvl w:ilvl="0" w:tplc="EA50828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C028C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1EE2D8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F48DE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42C9E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4E4BD8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EAF1B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AA46A62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4F6E68C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1F8B"/>
    <w:rsid w:val="0000214B"/>
    <w:rsid w:val="000075E1"/>
    <w:rsid w:val="00013813"/>
    <w:rsid w:val="00031D2C"/>
    <w:rsid w:val="000366CD"/>
    <w:rsid w:val="0004430B"/>
    <w:rsid w:val="000457C4"/>
    <w:rsid w:val="000505EE"/>
    <w:rsid w:val="00055CDF"/>
    <w:rsid w:val="00065461"/>
    <w:rsid w:val="00065FAC"/>
    <w:rsid w:val="00072312"/>
    <w:rsid w:val="00081344"/>
    <w:rsid w:val="000850AC"/>
    <w:rsid w:val="00085A45"/>
    <w:rsid w:val="000907C8"/>
    <w:rsid w:val="00096139"/>
    <w:rsid w:val="00096F58"/>
    <w:rsid w:val="00096F66"/>
    <w:rsid w:val="000B0B43"/>
    <w:rsid w:val="000B2143"/>
    <w:rsid w:val="000C2C9E"/>
    <w:rsid w:val="000C4C04"/>
    <w:rsid w:val="000C5C0C"/>
    <w:rsid w:val="000E1AFB"/>
    <w:rsid w:val="000E50DB"/>
    <w:rsid w:val="000F43E3"/>
    <w:rsid w:val="000F4908"/>
    <w:rsid w:val="000F6B4C"/>
    <w:rsid w:val="00111053"/>
    <w:rsid w:val="0011561C"/>
    <w:rsid w:val="00126C27"/>
    <w:rsid w:val="00127A1D"/>
    <w:rsid w:val="00130E09"/>
    <w:rsid w:val="00132443"/>
    <w:rsid w:val="001368AB"/>
    <w:rsid w:val="00142EDA"/>
    <w:rsid w:val="00150426"/>
    <w:rsid w:val="00154F5B"/>
    <w:rsid w:val="001709C9"/>
    <w:rsid w:val="0017724C"/>
    <w:rsid w:val="00177B9A"/>
    <w:rsid w:val="001828C5"/>
    <w:rsid w:val="00183688"/>
    <w:rsid w:val="001844EE"/>
    <w:rsid w:val="00186AF9"/>
    <w:rsid w:val="00187AB6"/>
    <w:rsid w:val="00187D30"/>
    <w:rsid w:val="00191834"/>
    <w:rsid w:val="00191CDA"/>
    <w:rsid w:val="00192011"/>
    <w:rsid w:val="00193C80"/>
    <w:rsid w:val="00194F19"/>
    <w:rsid w:val="001A04EC"/>
    <w:rsid w:val="001A1900"/>
    <w:rsid w:val="001A3B03"/>
    <w:rsid w:val="001A4EB6"/>
    <w:rsid w:val="001A6E22"/>
    <w:rsid w:val="001A765A"/>
    <w:rsid w:val="001A7CB0"/>
    <w:rsid w:val="001A7F9F"/>
    <w:rsid w:val="001B3C50"/>
    <w:rsid w:val="001B40F1"/>
    <w:rsid w:val="001B41B4"/>
    <w:rsid w:val="001B49F2"/>
    <w:rsid w:val="001B72E6"/>
    <w:rsid w:val="001C13DA"/>
    <w:rsid w:val="001C3DD6"/>
    <w:rsid w:val="001D0B6D"/>
    <w:rsid w:val="001E0480"/>
    <w:rsid w:val="001E49C6"/>
    <w:rsid w:val="001F3DE0"/>
    <w:rsid w:val="001F7F41"/>
    <w:rsid w:val="00206BB2"/>
    <w:rsid w:val="00216D6D"/>
    <w:rsid w:val="002178D9"/>
    <w:rsid w:val="00221E62"/>
    <w:rsid w:val="0023146A"/>
    <w:rsid w:val="00231EC4"/>
    <w:rsid w:val="0023353D"/>
    <w:rsid w:val="00243C61"/>
    <w:rsid w:val="0025476B"/>
    <w:rsid w:val="00262042"/>
    <w:rsid w:val="00272F37"/>
    <w:rsid w:val="0027522E"/>
    <w:rsid w:val="00277E4C"/>
    <w:rsid w:val="00280A1B"/>
    <w:rsid w:val="00283941"/>
    <w:rsid w:val="00284842"/>
    <w:rsid w:val="002875F7"/>
    <w:rsid w:val="0029131F"/>
    <w:rsid w:val="00297CAC"/>
    <w:rsid w:val="002B32D0"/>
    <w:rsid w:val="002B575B"/>
    <w:rsid w:val="002D23C2"/>
    <w:rsid w:val="002E5164"/>
    <w:rsid w:val="002E61B6"/>
    <w:rsid w:val="002F15CA"/>
    <w:rsid w:val="002F5B1A"/>
    <w:rsid w:val="002F5FCA"/>
    <w:rsid w:val="002F6829"/>
    <w:rsid w:val="002F6983"/>
    <w:rsid w:val="003007FF"/>
    <w:rsid w:val="003060D6"/>
    <w:rsid w:val="0031285A"/>
    <w:rsid w:val="003129A9"/>
    <w:rsid w:val="00312F3D"/>
    <w:rsid w:val="003230DB"/>
    <w:rsid w:val="00326990"/>
    <w:rsid w:val="00330990"/>
    <w:rsid w:val="003341FD"/>
    <w:rsid w:val="00335D53"/>
    <w:rsid w:val="00342522"/>
    <w:rsid w:val="00343A3A"/>
    <w:rsid w:val="00351E07"/>
    <w:rsid w:val="00362100"/>
    <w:rsid w:val="00372C1A"/>
    <w:rsid w:val="0037428C"/>
    <w:rsid w:val="00374B4B"/>
    <w:rsid w:val="00377699"/>
    <w:rsid w:val="00380F84"/>
    <w:rsid w:val="00383DA2"/>
    <w:rsid w:val="003852AF"/>
    <w:rsid w:val="00390BEE"/>
    <w:rsid w:val="00394D2B"/>
    <w:rsid w:val="003A00C8"/>
    <w:rsid w:val="003A6184"/>
    <w:rsid w:val="003B13CE"/>
    <w:rsid w:val="003B2866"/>
    <w:rsid w:val="003B4D9D"/>
    <w:rsid w:val="003B6D5C"/>
    <w:rsid w:val="003C3E99"/>
    <w:rsid w:val="003C3EB1"/>
    <w:rsid w:val="003D5708"/>
    <w:rsid w:val="003E5050"/>
    <w:rsid w:val="00404912"/>
    <w:rsid w:val="004123EC"/>
    <w:rsid w:val="00414B67"/>
    <w:rsid w:val="004262DA"/>
    <w:rsid w:val="0042662C"/>
    <w:rsid w:val="00431CDE"/>
    <w:rsid w:val="00434972"/>
    <w:rsid w:val="00436E51"/>
    <w:rsid w:val="00440934"/>
    <w:rsid w:val="00443F44"/>
    <w:rsid w:val="00445FB2"/>
    <w:rsid w:val="00457702"/>
    <w:rsid w:val="00463BB1"/>
    <w:rsid w:val="0046578C"/>
    <w:rsid w:val="00466F8D"/>
    <w:rsid w:val="0046740A"/>
    <w:rsid w:val="00472578"/>
    <w:rsid w:val="004731E2"/>
    <w:rsid w:val="004929ED"/>
    <w:rsid w:val="004A5F83"/>
    <w:rsid w:val="004B15C8"/>
    <w:rsid w:val="004B49AD"/>
    <w:rsid w:val="004B71E4"/>
    <w:rsid w:val="004C204A"/>
    <w:rsid w:val="004C40A9"/>
    <w:rsid w:val="004C61B2"/>
    <w:rsid w:val="004C6460"/>
    <w:rsid w:val="004D1976"/>
    <w:rsid w:val="004D4026"/>
    <w:rsid w:val="004D4F4B"/>
    <w:rsid w:val="004E7284"/>
    <w:rsid w:val="004F2ABB"/>
    <w:rsid w:val="00501913"/>
    <w:rsid w:val="00501CB9"/>
    <w:rsid w:val="0050250A"/>
    <w:rsid w:val="005047C7"/>
    <w:rsid w:val="00506767"/>
    <w:rsid w:val="00512017"/>
    <w:rsid w:val="00523469"/>
    <w:rsid w:val="00525EDC"/>
    <w:rsid w:val="005304AA"/>
    <w:rsid w:val="005306AE"/>
    <w:rsid w:val="00543A4A"/>
    <w:rsid w:val="00545428"/>
    <w:rsid w:val="00555453"/>
    <w:rsid w:val="00556C44"/>
    <w:rsid w:val="00571B5E"/>
    <w:rsid w:val="005724EA"/>
    <w:rsid w:val="00575D0B"/>
    <w:rsid w:val="00583736"/>
    <w:rsid w:val="00584616"/>
    <w:rsid w:val="00584ED0"/>
    <w:rsid w:val="00585666"/>
    <w:rsid w:val="005A4FC1"/>
    <w:rsid w:val="005B7D7F"/>
    <w:rsid w:val="005C3754"/>
    <w:rsid w:val="005D46E8"/>
    <w:rsid w:val="005D51D2"/>
    <w:rsid w:val="005D6F96"/>
    <w:rsid w:val="005E49BF"/>
    <w:rsid w:val="005E749B"/>
    <w:rsid w:val="005E7765"/>
    <w:rsid w:val="00601ABB"/>
    <w:rsid w:val="00615688"/>
    <w:rsid w:val="00621258"/>
    <w:rsid w:val="00625923"/>
    <w:rsid w:val="00625AD9"/>
    <w:rsid w:val="0064698E"/>
    <w:rsid w:val="00647709"/>
    <w:rsid w:val="006523C3"/>
    <w:rsid w:val="00655E82"/>
    <w:rsid w:val="00667BA0"/>
    <w:rsid w:val="00670671"/>
    <w:rsid w:val="00674F41"/>
    <w:rsid w:val="0067521E"/>
    <w:rsid w:val="0067735B"/>
    <w:rsid w:val="0068222B"/>
    <w:rsid w:val="00690F6C"/>
    <w:rsid w:val="00692CF2"/>
    <w:rsid w:val="006943F7"/>
    <w:rsid w:val="00694EB5"/>
    <w:rsid w:val="00697AF9"/>
    <w:rsid w:val="006A0417"/>
    <w:rsid w:val="006A26BE"/>
    <w:rsid w:val="006A5C0F"/>
    <w:rsid w:val="006B1B0E"/>
    <w:rsid w:val="006B7CB1"/>
    <w:rsid w:val="006C2D1A"/>
    <w:rsid w:val="006C39FB"/>
    <w:rsid w:val="006C419C"/>
    <w:rsid w:val="006C463D"/>
    <w:rsid w:val="006E17CB"/>
    <w:rsid w:val="006E5C5D"/>
    <w:rsid w:val="006E5DD0"/>
    <w:rsid w:val="006F2060"/>
    <w:rsid w:val="006F2266"/>
    <w:rsid w:val="006F2953"/>
    <w:rsid w:val="00703917"/>
    <w:rsid w:val="00720FA2"/>
    <w:rsid w:val="00723E8C"/>
    <w:rsid w:val="00725B37"/>
    <w:rsid w:val="00726085"/>
    <w:rsid w:val="00726F1B"/>
    <w:rsid w:val="00730ACD"/>
    <w:rsid w:val="00732E6A"/>
    <w:rsid w:val="00743C1D"/>
    <w:rsid w:val="00754158"/>
    <w:rsid w:val="00763A95"/>
    <w:rsid w:val="00770ABA"/>
    <w:rsid w:val="00771857"/>
    <w:rsid w:val="00777467"/>
    <w:rsid w:val="00777C4D"/>
    <w:rsid w:val="007A0BD9"/>
    <w:rsid w:val="007A7169"/>
    <w:rsid w:val="007B015A"/>
    <w:rsid w:val="007B0DBF"/>
    <w:rsid w:val="007B3912"/>
    <w:rsid w:val="007C2251"/>
    <w:rsid w:val="007C7FD8"/>
    <w:rsid w:val="007D0915"/>
    <w:rsid w:val="007D7D7A"/>
    <w:rsid w:val="007E3102"/>
    <w:rsid w:val="007E54CE"/>
    <w:rsid w:val="007E6AE8"/>
    <w:rsid w:val="007E7AD8"/>
    <w:rsid w:val="007F563D"/>
    <w:rsid w:val="00803A22"/>
    <w:rsid w:val="00804794"/>
    <w:rsid w:val="008120CD"/>
    <w:rsid w:val="00814AD2"/>
    <w:rsid w:val="0082123A"/>
    <w:rsid w:val="00830B6D"/>
    <w:rsid w:val="00833748"/>
    <w:rsid w:val="008365A4"/>
    <w:rsid w:val="00843ED3"/>
    <w:rsid w:val="008441B4"/>
    <w:rsid w:val="008446FF"/>
    <w:rsid w:val="00845155"/>
    <w:rsid w:val="008533C6"/>
    <w:rsid w:val="008559A3"/>
    <w:rsid w:val="00856679"/>
    <w:rsid w:val="00861CB9"/>
    <w:rsid w:val="00864DAF"/>
    <w:rsid w:val="00866F30"/>
    <w:rsid w:val="0086781C"/>
    <w:rsid w:val="00870F7A"/>
    <w:rsid w:val="0087258F"/>
    <w:rsid w:val="00873BD8"/>
    <w:rsid w:val="00875B41"/>
    <w:rsid w:val="00883D95"/>
    <w:rsid w:val="00885C3F"/>
    <w:rsid w:val="008873B9"/>
    <w:rsid w:val="00890C69"/>
    <w:rsid w:val="008952B6"/>
    <w:rsid w:val="008A0F30"/>
    <w:rsid w:val="008A3BF2"/>
    <w:rsid w:val="008A42C3"/>
    <w:rsid w:val="008A624E"/>
    <w:rsid w:val="008B71A3"/>
    <w:rsid w:val="008D31E8"/>
    <w:rsid w:val="008D561E"/>
    <w:rsid w:val="008E2201"/>
    <w:rsid w:val="008E2E33"/>
    <w:rsid w:val="008E54FE"/>
    <w:rsid w:val="00914EAB"/>
    <w:rsid w:val="009157C5"/>
    <w:rsid w:val="00922BC9"/>
    <w:rsid w:val="00925E5E"/>
    <w:rsid w:val="009272A9"/>
    <w:rsid w:val="009306E3"/>
    <w:rsid w:val="00930B18"/>
    <w:rsid w:val="009337AA"/>
    <w:rsid w:val="00933B93"/>
    <w:rsid w:val="00935903"/>
    <w:rsid w:val="00941EEB"/>
    <w:rsid w:val="009479A9"/>
    <w:rsid w:val="00952B7A"/>
    <w:rsid w:val="00960918"/>
    <w:rsid w:val="00961FDC"/>
    <w:rsid w:val="00963D63"/>
    <w:rsid w:val="00966C5D"/>
    <w:rsid w:val="00970B38"/>
    <w:rsid w:val="0097457D"/>
    <w:rsid w:val="0098235E"/>
    <w:rsid w:val="0098607D"/>
    <w:rsid w:val="00987A63"/>
    <w:rsid w:val="009947AA"/>
    <w:rsid w:val="00995C84"/>
    <w:rsid w:val="009A3F5B"/>
    <w:rsid w:val="009B43F8"/>
    <w:rsid w:val="009D0D63"/>
    <w:rsid w:val="009D2085"/>
    <w:rsid w:val="009D4C36"/>
    <w:rsid w:val="009E0C07"/>
    <w:rsid w:val="009E5140"/>
    <w:rsid w:val="009F5A99"/>
    <w:rsid w:val="009F755A"/>
    <w:rsid w:val="00A02270"/>
    <w:rsid w:val="00A101F1"/>
    <w:rsid w:val="00A17FCE"/>
    <w:rsid w:val="00A21D52"/>
    <w:rsid w:val="00A22850"/>
    <w:rsid w:val="00A33BC6"/>
    <w:rsid w:val="00A34267"/>
    <w:rsid w:val="00A343DB"/>
    <w:rsid w:val="00A36E51"/>
    <w:rsid w:val="00A41E44"/>
    <w:rsid w:val="00A47ACC"/>
    <w:rsid w:val="00A71AD4"/>
    <w:rsid w:val="00A733FE"/>
    <w:rsid w:val="00A82A66"/>
    <w:rsid w:val="00A84D04"/>
    <w:rsid w:val="00A866FA"/>
    <w:rsid w:val="00A867B7"/>
    <w:rsid w:val="00A86E05"/>
    <w:rsid w:val="00A92124"/>
    <w:rsid w:val="00A96CAF"/>
    <w:rsid w:val="00A97198"/>
    <w:rsid w:val="00AA42AE"/>
    <w:rsid w:val="00AB0065"/>
    <w:rsid w:val="00AC0D6A"/>
    <w:rsid w:val="00AC0F7C"/>
    <w:rsid w:val="00AC37D2"/>
    <w:rsid w:val="00AC4849"/>
    <w:rsid w:val="00AC4A11"/>
    <w:rsid w:val="00AC6D44"/>
    <w:rsid w:val="00AD112A"/>
    <w:rsid w:val="00AD1B49"/>
    <w:rsid w:val="00AD74DA"/>
    <w:rsid w:val="00AE6DFF"/>
    <w:rsid w:val="00AE7E62"/>
    <w:rsid w:val="00AF19E3"/>
    <w:rsid w:val="00B13E14"/>
    <w:rsid w:val="00B15133"/>
    <w:rsid w:val="00B15F9E"/>
    <w:rsid w:val="00B176FC"/>
    <w:rsid w:val="00B24CD6"/>
    <w:rsid w:val="00B27D2A"/>
    <w:rsid w:val="00B37528"/>
    <w:rsid w:val="00B51A5B"/>
    <w:rsid w:val="00B54A9A"/>
    <w:rsid w:val="00B613E8"/>
    <w:rsid w:val="00B632A2"/>
    <w:rsid w:val="00B656B7"/>
    <w:rsid w:val="00B707CB"/>
    <w:rsid w:val="00B71826"/>
    <w:rsid w:val="00B818B8"/>
    <w:rsid w:val="00B831C2"/>
    <w:rsid w:val="00B85434"/>
    <w:rsid w:val="00B86125"/>
    <w:rsid w:val="00BB0A13"/>
    <w:rsid w:val="00BB1282"/>
    <w:rsid w:val="00BB371B"/>
    <w:rsid w:val="00BB47AC"/>
    <w:rsid w:val="00BB6649"/>
    <w:rsid w:val="00BC4A52"/>
    <w:rsid w:val="00BD02EB"/>
    <w:rsid w:val="00BE1983"/>
    <w:rsid w:val="00BE4C8A"/>
    <w:rsid w:val="00BF667D"/>
    <w:rsid w:val="00C02984"/>
    <w:rsid w:val="00C0398D"/>
    <w:rsid w:val="00C07B80"/>
    <w:rsid w:val="00C10EA5"/>
    <w:rsid w:val="00C12528"/>
    <w:rsid w:val="00C17B53"/>
    <w:rsid w:val="00C22F88"/>
    <w:rsid w:val="00C242C2"/>
    <w:rsid w:val="00C40659"/>
    <w:rsid w:val="00C430E5"/>
    <w:rsid w:val="00C43AB5"/>
    <w:rsid w:val="00C46097"/>
    <w:rsid w:val="00C70B98"/>
    <w:rsid w:val="00C7496A"/>
    <w:rsid w:val="00C752AD"/>
    <w:rsid w:val="00C81ED7"/>
    <w:rsid w:val="00C94A05"/>
    <w:rsid w:val="00CA01CD"/>
    <w:rsid w:val="00CA4D35"/>
    <w:rsid w:val="00CB4B4B"/>
    <w:rsid w:val="00CB5436"/>
    <w:rsid w:val="00CB7BD2"/>
    <w:rsid w:val="00CC0273"/>
    <w:rsid w:val="00CC5013"/>
    <w:rsid w:val="00CC789B"/>
    <w:rsid w:val="00CD3630"/>
    <w:rsid w:val="00CE2271"/>
    <w:rsid w:val="00CF26AB"/>
    <w:rsid w:val="00CF6EA3"/>
    <w:rsid w:val="00D02137"/>
    <w:rsid w:val="00D025A6"/>
    <w:rsid w:val="00D07CEF"/>
    <w:rsid w:val="00D151AB"/>
    <w:rsid w:val="00D15328"/>
    <w:rsid w:val="00D16D34"/>
    <w:rsid w:val="00D17FE3"/>
    <w:rsid w:val="00D275BA"/>
    <w:rsid w:val="00D4372D"/>
    <w:rsid w:val="00D44460"/>
    <w:rsid w:val="00D4513E"/>
    <w:rsid w:val="00D465A7"/>
    <w:rsid w:val="00D57370"/>
    <w:rsid w:val="00D60F80"/>
    <w:rsid w:val="00D63378"/>
    <w:rsid w:val="00D66DB2"/>
    <w:rsid w:val="00D81D88"/>
    <w:rsid w:val="00D825B2"/>
    <w:rsid w:val="00D83A64"/>
    <w:rsid w:val="00D878AB"/>
    <w:rsid w:val="00D954C4"/>
    <w:rsid w:val="00D96FAA"/>
    <w:rsid w:val="00D97346"/>
    <w:rsid w:val="00DA126C"/>
    <w:rsid w:val="00DA2A0B"/>
    <w:rsid w:val="00DA4B65"/>
    <w:rsid w:val="00DC7388"/>
    <w:rsid w:val="00DD05D9"/>
    <w:rsid w:val="00DD263A"/>
    <w:rsid w:val="00DD4A8A"/>
    <w:rsid w:val="00DE417B"/>
    <w:rsid w:val="00DE6AF4"/>
    <w:rsid w:val="00DF1746"/>
    <w:rsid w:val="00DF2C41"/>
    <w:rsid w:val="00E00B3C"/>
    <w:rsid w:val="00E04770"/>
    <w:rsid w:val="00E0512F"/>
    <w:rsid w:val="00E131EA"/>
    <w:rsid w:val="00E16713"/>
    <w:rsid w:val="00E17A35"/>
    <w:rsid w:val="00E21A58"/>
    <w:rsid w:val="00E23319"/>
    <w:rsid w:val="00E26868"/>
    <w:rsid w:val="00E278D2"/>
    <w:rsid w:val="00E304F6"/>
    <w:rsid w:val="00E30BA8"/>
    <w:rsid w:val="00E40285"/>
    <w:rsid w:val="00E457CF"/>
    <w:rsid w:val="00E62B4F"/>
    <w:rsid w:val="00E63FB6"/>
    <w:rsid w:val="00E711F9"/>
    <w:rsid w:val="00E71F8B"/>
    <w:rsid w:val="00E727EF"/>
    <w:rsid w:val="00E81CA9"/>
    <w:rsid w:val="00E8688C"/>
    <w:rsid w:val="00E91EE5"/>
    <w:rsid w:val="00E925F4"/>
    <w:rsid w:val="00E94B65"/>
    <w:rsid w:val="00EA098C"/>
    <w:rsid w:val="00EA3E92"/>
    <w:rsid w:val="00EB2D59"/>
    <w:rsid w:val="00EB311B"/>
    <w:rsid w:val="00EB6DE8"/>
    <w:rsid w:val="00EC5B53"/>
    <w:rsid w:val="00ED3275"/>
    <w:rsid w:val="00ED5F0F"/>
    <w:rsid w:val="00ED7D3C"/>
    <w:rsid w:val="00EE0E53"/>
    <w:rsid w:val="00EE3712"/>
    <w:rsid w:val="00EE3907"/>
    <w:rsid w:val="00EE4E14"/>
    <w:rsid w:val="00EF00E3"/>
    <w:rsid w:val="00EF0A22"/>
    <w:rsid w:val="00EF21D8"/>
    <w:rsid w:val="00EF7F0C"/>
    <w:rsid w:val="00F00F09"/>
    <w:rsid w:val="00F1678D"/>
    <w:rsid w:val="00F201FD"/>
    <w:rsid w:val="00F207AD"/>
    <w:rsid w:val="00F2367F"/>
    <w:rsid w:val="00F3004E"/>
    <w:rsid w:val="00F309D0"/>
    <w:rsid w:val="00F32C3B"/>
    <w:rsid w:val="00F35538"/>
    <w:rsid w:val="00F40487"/>
    <w:rsid w:val="00F42B2C"/>
    <w:rsid w:val="00F45B98"/>
    <w:rsid w:val="00F516A7"/>
    <w:rsid w:val="00F53404"/>
    <w:rsid w:val="00F541AA"/>
    <w:rsid w:val="00F61551"/>
    <w:rsid w:val="00F655C9"/>
    <w:rsid w:val="00F73408"/>
    <w:rsid w:val="00F75B7F"/>
    <w:rsid w:val="00F76E34"/>
    <w:rsid w:val="00F90932"/>
    <w:rsid w:val="00FA07A8"/>
    <w:rsid w:val="00FA7B81"/>
    <w:rsid w:val="00FB07F5"/>
    <w:rsid w:val="00FB379F"/>
    <w:rsid w:val="00FC080E"/>
    <w:rsid w:val="00FC3389"/>
    <w:rsid w:val="00FD0DBD"/>
    <w:rsid w:val="00FD4837"/>
    <w:rsid w:val="00FD61B2"/>
    <w:rsid w:val="00FD71B5"/>
    <w:rsid w:val="00FE1B4F"/>
    <w:rsid w:val="00FE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FE455E"/>
  <w15:docId w15:val="{B933BE7E-B81B-45AD-86C2-56ECDCFE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8AB"/>
  </w:style>
  <w:style w:type="paragraph" w:styleId="Ttulo2">
    <w:name w:val="heading 2"/>
    <w:next w:val="Corpo"/>
    <w:link w:val="Ttulo2Char"/>
    <w:rsid w:val="0050191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C0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rsid w:val="006F22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3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D63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E310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E310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E310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310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3102"/>
    <w:rPr>
      <w:b/>
      <w:bCs/>
      <w:sz w:val="20"/>
      <w:szCs w:val="20"/>
    </w:rPr>
  </w:style>
  <w:style w:type="character" w:customStyle="1" w:styleId="Ttulo2Char">
    <w:name w:val="Título 2 Char"/>
    <w:basedOn w:val="Fontepargpadro"/>
    <w:link w:val="Ttulo2"/>
    <w:rsid w:val="00501913"/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pt-BR"/>
    </w:rPr>
  </w:style>
  <w:style w:type="character" w:styleId="Hyperlink">
    <w:name w:val="Hyperlink"/>
    <w:rsid w:val="00501913"/>
    <w:rPr>
      <w:u w:val="single"/>
    </w:rPr>
  </w:style>
  <w:style w:type="table" w:customStyle="1" w:styleId="TableNormal1">
    <w:name w:val="Table Normal1"/>
    <w:rsid w:val="005019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link w:val="CabealhoChar"/>
    <w:rsid w:val="0050191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character" w:customStyle="1" w:styleId="CabealhoChar">
    <w:name w:val="Cabeçalho Char"/>
    <w:basedOn w:val="Fontepargpadro"/>
    <w:link w:val="Cabealho"/>
    <w:rsid w:val="00501913"/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customStyle="1" w:styleId="CabealhoeRodap">
    <w:name w:val="Cabeçalho e Rodapé"/>
    <w:rsid w:val="005019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pt-BR"/>
    </w:rPr>
  </w:style>
  <w:style w:type="paragraph" w:customStyle="1" w:styleId="Corpo">
    <w:name w:val="Corpo"/>
    <w:rsid w:val="0050191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customStyle="1" w:styleId="Padro">
    <w:name w:val="Padrão"/>
    <w:rsid w:val="005019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pt-BR"/>
    </w:rPr>
  </w:style>
  <w:style w:type="numbering" w:customStyle="1" w:styleId="EstiloImportado1">
    <w:name w:val="Estilo Importado 1"/>
    <w:rsid w:val="00501913"/>
    <w:pPr>
      <w:numPr>
        <w:numId w:val="1"/>
      </w:numPr>
    </w:pPr>
  </w:style>
  <w:style w:type="paragraph" w:styleId="Reviso">
    <w:name w:val="Revision"/>
    <w:hidden/>
    <w:uiPriority w:val="99"/>
    <w:semiHidden/>
    <w:rsid w:val="0050191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54C89-7EB7-4CB5-BC5B-22DF0FCD6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4</Pages>
  <Words>5976</Words>
  <Characters>32272</Characters>
  <Application>Microsoft Office Word</Application>
  <DocSecurity>0</DocSecurity>
  <Lines>268</Lines>
  <Paragraphs>7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 Martins</dc:creator>
  <cp:keywords/>
  <dc:description/>
  <cp:lastModifiedBy>ARM</cp:lastModifiedBy>
  <cp:revision>8</cp:revision>
  <dcterms:created xsi:type="dcterms:W3CDTF">2019-03-13T19:27:00Z</dcterms:created>
  <dcterms:modified xsi:type="dcterms:W3CDTF">2019-04-29T18:26:00Z</dcterms:modified>
</cp:coreProperties>
</file>